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E324E8" w14:textId="655A560E" w:rsidR="009545BA" w:rsidRPr="00DA3DEA" w:rsidRDefault="009545BA" w:rsidP="009545BA">
      <w:pPr>
        <w:rPr>
          <w:rFonts w:ascii="Times New Roman" w:hAnsi="Times New Roman" w:cs="Times New Roman"/>
          <w:sz w:val="24"/>
          <w:szCs w:val="24"/>
        </w:rPr>
      </w:pPr>
      <w:bookmarkStart w:id="0" w:name="_Hlk64290679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DA3DEA">
        <w:rPr>
          <w:rFonts w:ascii="Times New Roman" w:hAnsi="Times New Roman" w:cs="Times New Roman"/>
          <w:sz w:val="24"/>
          <w:szCs w:val="24"/>
        </w:rPr>
        <w:t xml:space="preserve">Table 1: </w:t>
      </w:r>
      <w:r>
        <w:rPr>
          <w:rFonts w:ascii="Times New Roman" w:hAnsi="Times New Roman" w:cs="Times New Roman"/>
          <w:sz w:val="24"/>
          <w:szCs w:val="24"/>
        </w:rPr>
        <w:t xml:space="preserve">Stimulation </w:t>
      </w:r>
      <w:r w:rsidR="00482A04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urrent </w:t>
      </w:r>
      <w:r w:rsidR="00482A04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tensities</w:t>
      </w:r>
      <w:r w:rsidRPr="00DA3DE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995" w:type="dxa"/>
        <w:tblLayout w:type="fixed"/>
        <w:tblCellMar>
          <w:left w:w="43" w:type="dxa"/>
          <w:right w:w="0" w:type="dxa"/>
        </w:tblCellMar>
        <w:tblLook w:val="06A0" w:firstRow="1" w:lastRow="0" w:firstColumn="1" w:lastColumn="0" w:noHBand="1" w:noVBand="1"/>
      </w:tblPr>
      <w:tblGrid>
        <w:gridCol w:w="625"/>
        <w:gridCol w:w="1080"/>
        <w:gridCol w:w="1080"/>
        <w:gridCol w:w="2160"/>
        <w:gridCol w:w="2070"/>
        <w:gridCol w:w="1980"/>
      </w:tblGrid>
      <w:tr w:rsidR="009545BA" w14:paraId="00CFE311" w14:textId="77777777" w:rsidTr="009545BA">
        <w:tc>
          <w:tcPr>
            <w:tcW w:w="625" w:type="dxa"/>
            <w:tcMar>
              <w:left w:w="58" w:type="dxa"/>
            </w:tcMar>
          </w:tcPr>
          <w:p w14:paraId="4E0B9DD0" w14:textId="77777777" w:rsidR="009545BA" w:rsidRPr="00D21EB1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EB1">
              <w:rPr>
                <w:rFonts w:ascii="Times New Roman" w:eastAsia="Calibri" w:hAnsi="Times New Roman" w:cs="Times New Roman"/>
                <w:sz w:val="18"/>
                <w:szCs w:val="18"/>
              </w:rPr>
              <w:t>Patient No.</w:t>
            </w:r>
          </w:p>
        </w:tc>
        <w:tc>
          <w:tcPr>
            <w:tcW w:w="2160" w:type="dxa"/>
            <w:gridSpan w:val="2"/>
          </w:tcPr>
          <w:p w14:paraId="2EB223FB" w14:textId="52744952" w:rsidR="009545BA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Mean (Variance) of Current Intensity for Sites Within MTR [mA]</w:t>
            </w:r>
          </w:p>
        </w:tc>
        <w:tc>
          <w:tcPr>
            <w:tcW w:w="2160" w:type="dxa"/>
            <w:tcMar>
              <w:left w:w="58" w:type="dxa"/>
            </w:tcMar>
          </w:tcPr>
          <w:p w14:paraId="031B31D9" w14:textId="527E478B" w:rsidR="009545BA" w:rsidRPr="00D21EB1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Mean (Variance) of Current Intensity for Sites Outside MTR [mA]</w:t>
            </w:r>
          </w:p>
        </w:tc>
        <w:tc>
          <w:tcPr>
            <w:tcW w:w="2070" w:type="dxa"/>
            <w:tcMar>
              <w:left w:w="58" w:type="dxa"/>
            </w:tcMar>
          </w:tcPr>
          <w:p w14:paraId="45540742" w14:textId="46FC5BD9" w:rsidR="009545BA" w:rsidRPr="00D21EB1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Mean (Variance) of Current Intensity for Sites Within SOZ [mA]</w:t>
            </w:r>
          </w:p>
        </w:tc>
        <w:tc>
          <w:tcPr>
            <w:tcW w:w="1980" w:type="dxa"/>
          </w:tcPr>
          <w:p w14:paraId="43A73603" w14:textId="055961A8" w:rsidR="009545BA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Mean (Variance) of Current Intensity for Sites Outside SOZ [mA]</w:t>
            </w:r>
          </w:p>
        </w:tc>
      </w:tr>
      <w:tr w:rsidR="009545BA" w14:paraId="5630AF75" w14:textId="77777777" w:rsidTr="009545BA">
        <w:tc>
          <w:tcPr>
            <w:tcW w:w="625" w:type="dxa"/>
            <w:tcMar>
              <w:left w:w="58" w:type="dxa"/>
            </w:tcMar>
          </w:tcPr>
          <w:p w14:paraId="4246ABB6" w14:textId="77777777" w:rsidR="009545BA" w:rsidRPr="00D21EB1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C364939" w14:textId="77777777" w:rsidR="009545BA" w:rsidRPr="00D21EB1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1080" w:type="dxa"/>
          </w:tcPr>
          <w:p w14:paraId="39A3E86C" w14:textId="77777777" w:rsidR="009545BA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2160" w:type="dxa"/>
            <w:tcMar>
              <w:left w:w="58" w:type="dxa"/>
            </w:tcMar>
          </w:tcPr>
          <w:p w14:paraId="60185378" w14:textId="77777777" w:rsidR="009545BA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Mar>
              <w:left w:w="58" w:type="dxa"/>
            </w:tcMar>
          </w:tcPr>
          <w:p w14:paraId="20471370" w14:textId="77777777" w:rsidR="009545BA" w:rsidRPr="00D21EB1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1C1784B" w14:textId="77777777" w:rsidR="009545BA" w:rsidRPr="00D21EB1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9545BA" w14:paraId="7A44B4D3" w14:textId="77777777" w:rsidTr="009545BA">
        <w:tc>
          <w:tcPr>
            <w:tcW w:w="625" w:type="dxa"/>
            <w:tcMar>
              <w:left w:w="58" w:type="dxa"/>
            </w:tcMar>
          </w:tcPr>
          <w:p w14:paraId="24C81005" w14:textId="77777777" w:rsidR="009545BA" w:rsidRPr="00D21EB1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</w:t>
            </w:r>
            <w:r w:rsidRPr="00D21EB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2A1B549A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A5D6D">
              <w:rPr>
                <w:rFonts w:ascii="Times New Roman" w:hAnsi="Times New Roman" w:cs="Times New Roman"/>
                <w:sz w:val="18"/>
                <w:szCs w:val="18"/>
              </w:rPr>
              <w:t>5 (0)</w:t>
            </w:r>
          </w:p>
        </w:tc>
        <w:tc>
          <w:tcPr>
            <w:tcW w:w="1080" w:type="dxa"/>
            <w:vAlign w:val="bottom"/>
          </w:tcPr>
          <w:p w14:paraId="7589680A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A5D6D">
              <w:rPr>
                <w:rFonts w:ascii="Times New Roman" w:hAnsi="Times New Roman" w:cs="Times New Roman"/>
                <w:sz w:val="18"/>
                <w:szCs w:val="18"/>
              </w:rPr>
              <w:t>4.333 (1.333)</w:t>
            </w:r>
          </w:p>
        </w:tc>
        <w:tc>
          <w:tcPr>
            <w:tcW w:w="2160" w:type="dxa"/>
            <w:tcMar>
              <w:left w:w="58" w:type="dxa"/>
            </w:tcMar>
            <w:vAlign w:val="bottom"/>
          </w:tcPr>
          <w:p w14:paraId="33694E81" w14:textId="77777777" w:rsidR="009545BA" w:rsidRPr="002A01C5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3.818 (1.764)</w:t>
            </w:r>
          </w:p>
        </w:tc>
        <w:tc>
          <w:tcPr>
            <w:tcW w:w="2070" w:type="dxa"/>
            <w:tcMar>
              <w:left w:w="58" w:type="dxa"/>
            </w:tcMar>
            <w:vAlign w:val="bottom"/>
          </w:tcPr>
          <w:p w14:paraId="69F582E7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8)</w:t>
            </w:r>
          </w:p>
        </w:tc>
        <w:tc>
          <w:tcPr>
            <w:tcW w:w="1980" w:type="dxa"/>
            <w:vAlign w:val="bottom"/>
          </w:tcPr>
          <w:p w14:paraId="0AABC22B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3.8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764)</w:t>
            </w:r>
          </w:p>
        </w:tc>
      </w:tr>
      <w:tr w:rsidR="009545BA" w14:paraId="23EBD53C" w14:textId="77777777" w:rsidTr="009545BA">
        <w:tc>
          <w:tcPr>
            <w:tcW w:w="625" w:type="dxa"/>
            <w:tcMar>
              <w:left w:w="58" w:type="dxa"/>
            </w:tcMar>
          </w:tcPr>
          <w:p w14:paraId="38D9EE40" w14:textId="77777777" w:rsidR="009545BA" w:rsidRPr="00D21EB1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</w:t>
            </w:r>
            <w:r w:rsidRPr="00D21EB1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14:paraId="1B95E0CC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A5D6D">
              <w:rPr>
                <w:rFonts w:ascii="Times New Roman" w:hAnsi="Times New Roman" w:cs="Times New Roman"/>
                <w:sz w:val="18"/>
                <w:szCs w:val="18"/>
              </w:rPr>
              <w:t>4 (0)</w:t>
            </w:r>
          </w:p>
        </w:tc>
        <w:tc>
          <w:tcPr>
            <w:tcW w:w="1080" w:type="dxa"/>
            <w:vAlign w:val="bottom"/>
          </w:tcPr>
          <w:p w14:paraId="5FDDB9E4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A5D6D">
              <w:rPr>
                <w:rFonts w:ascii="Times New Roman" w:hAnsi="Times New Roman" w:cs="Times New Roman"/>
                <w:sz w:val="18"/>
                <w:szCs w:val="18"/>
              </w:rPr>
              <w:t>4 (0)</w:t>
            </w:r>
          </w:p>
        </w:tc>
        <w:tc>
          <w:tcPr>
            <w:tcW w:w="2160" w:type="dxa"/>
            <w:tcMar>
              <w:left w:w="58" w:type="dxa"/>
            </w:tcMar>
            <w:vAlign w:val="bottom"/>
          </w:tcPr>
          <w:p w14:paraId="58313A1E" w14:textId="77777777" w:rsidR="009545BA" w:rsidRPr="002A01C5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9.143 (5.143)</w:t>
            </w:r>
          </w:p>
        </w:tc>
        <w:tc>
          <w:tcPr>
            <w:tcW w:w="2070" w:type="dxa"/>
            <w:tcMar>
              <w:left w:w="58" w:type="dxa"/>
            </w:tcMar>
            <w:vAlign w:val="bottom"/>
          </w:tcPr>
          <w:p w14:paraId="738F6604" w14:textId="77777777" w:rsidR="009545BA" w:rsidRPr="002A01C5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2)</w:t>
            </w:r>
          </w:p>
        </w:tc>
        <w:tc>
          <w:tcPr>
            <w:tcW w:w="1980" w:type="dxa"/>
            <w:vAlign w:val="bottom"/>
          </w:tcPr>
          <w:p w14:paraId="5F498E7A" w14:textId="77777777" w:rsidR="009545BA" w:rsidRPr="002A01C5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6.6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)</w:t>
            </w:r>
          </w:p>
        </w:tc>
      </w:tr>
      <w:tr w:rsidR="009545BA" w14:paraId="735D05EE" w14:textId="77777777" w:rsidTr="009545BA">
        <w:tc>
          <w:tcPr>
            <w:tcW w:w="625" w:type="dxa"/>
            <w:tcMar>
              <w:left w:w="58" w:type="dxa"/>
            </w:tcMar>
          </w:tcPr>
          <w:p w14:paraId="29601C64" w14:textId="77777777" w:rsidR="009545BA" w:rsidRPr="00D21EB1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</w:t>
            </w:r>
            <w:r w:rsidRPr="00D21EB1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672DE7A4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A5D6D">
              <w:rPr>
                <w:rFonts w:ascii="Times New Roman" w:hAnsi="Times New Roman" w:cs="Times New Roman"/>
                <w:sz w:val="18"/>
                <w:szCs w:val="18"/>
              </w:rPr>
              <w:t>2.65 (0.045)</w:t>
            </w:r>
          </w:p>
        </w:tc>
        <w:tc>
          <w:tcPr>
            <w:tcW w:w="1080" w:type="dxa"/>
            <w:vAlign w:val="bottom"/>
          </w:tcPr>
          <w:p w14:paraId="671C6B12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A5D6D">
              <w:rPr>
                <w:rFonts w:ascii="Times New Roman" w:hAnsi="Times New Roman" w:cs="Times New Roman"/>
                <w:sz w:val="18"/>
                <w:szCs w:val="18"/>
              </w:rPr>
              <w:t>1.65 (0.79)</w:t>
            </w:r>
          </w:p>
        </w:tc>
        <w:tc>
          <w:tcPr>
            <w:tcW w:w="2160" w:type="dxa"/>
            <w:tcMar>
              <w:left w:w="58" w:type="dxa"/>
            </w:tcMar>
            <w:vAlign w:val="bottom"/>
          </w:tcPr>
          <w:p w14:paraId="48449257" w14:textId="77777777" w:rsidR="009545BA" w:rsidRPr="002A01C5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3.006 (1.007)</w:t>
            </w:r>
          </w:p>
        </w:tc>
        <w:tc>
          <w:tcPr>
            <w:tcW w:w="2070" w:type="dxa"/>
            <w:tcMar>
              <w:left w:w="58" w:type="dxa"/>
            </w:tcMar>
            <w:vAlign w:val="bottom"/>
          </w:tcPr>
          <w:p w14:paraId="09AEF6AA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2.38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387)</w:t>
            </w:r>
          </w:p>
        </w:tc>
        <w:tc>
          <w:tcPr>
            <w:tcW w:w="1980" w:type="dxa"/>
            <w:vAlign w:val="bottom"/>
          </w:tcPr>
          <w:p w14:paraId="1839902E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2.9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4882)</w:t>
            </w:r>
          </w:p>
        </w:tc>
      </w:tr>
      <w:tr w:rsidR="009545BA" w14:paraId="73EB76B8" w14:textId="77777777" w:rsidTr="009545BA">
        <w:tc>
          <w:tcPr>
            <w:tcW w:w="625" w:type="dxa"/>
            <w:tcMar>
              <w:left w:w="58" w:type="dxa"/>
            </w:tcMar>
          </w:tcPr>
          <w:p w14:paraId="52B977C4" w14:textId="77777777" w:rsidR="009545BA" w:rsidRPr="00D21EB1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</w:t>
            </w:r>
            <w:r w:rsidRPr="00D21EB1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14:paraId="3034813B" w14:textId="1EB7192F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A5D6D">
              <w:rPr>
                <w:rFonts w:ascii="Times New Roman" w:hAnsi="Times New Roman" w:cs="Times New Roman"/>
                <w:sz w:val="18"/>
                <w:szCs w:val="18"/>
              </w:rPr>
              <w:t>3.6 (0.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A5D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bottom"/>
          </w:tcPr>
          <w:p w14:paraId="694E84E8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160" w:type="dxa"/>
            <w:tcMar>
              <w:left w:w="58" w:type="dxa"/>
            </w:tcMar>
            <w:vAlign w:val="bottom"/>
          </w:tcPr>
          <w:p w14:paraId="044D9545" w14:textId="77777777" w:rsidR="009545BA" w:rsidRPr="002A01C5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3.933 (0.444)</w:t>
            </w:r>
          </w:p>
        </w:tc>
        <w:tc>
          <w:tcPr>
            <w:tcW w:w="2070" w:type="dxa"/>
            <w:tcMar>
              <w:left w:w="58" w:type="dxa"/>
            </w:tcMar>
            <w:vAlign w:val="bottom"/>
          </w:tcPr>
          <w:p w14:paraId="2F643B81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125)</w:t>
            </w:r>
          </w:p>
        </w:tc>
        <w:tc>
          <w:tcPr>
            <w:tcW w:w="1980" w:type="dxa"/>
            <w:vAlign w:val="bottom"/>
          </w:tcPr>
          <w:p w14:paraId="334B899F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3.8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423)</w:t>
            </w:r>
          </w:p>
        </w:tc>
      </w:tr>
      <w:tr w:rsidR="009545BA" w14:paraId="52A8ED9B" w14:textId="77777777" w:rsidTr="009545BA">
        <w:tc>
          <w:tcPr>
            <w:tcW w:w="625" w:type="dxa"/>
            <w:tcMar>
              <w:left w:w="58" w:type="dxa"/>
            </w:tcMar>
          </w:tcPr>
          <w:p w14:paraId="2B366881" w14:textId="77777777" w:rsidR="009545BA" w:rsidRPr="00D21EB1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</w:t>
            </w:r>
            <w:r w:rsidRPr="00D21EB1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</w:tcPr>
          <w:p w14:paraId="6153F9D9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A5D6D">
              <w:rPr>
                <w:rFonts w:ascii="Times New Roman" w:hAnsi="Times New Roman" w:cs="Times New Roman"/>
                <w:sz w:val="18"/>
                <w:szCs w:val="18"/>
              </w:rPr>
              <w:t>2.333 (0.333)</w:t>
            </w:r>
          </w:p>
        </w:tc>
        <w:tc>
          <w:tcPr>
            <w:tcW w:w="1080" w:type="dxa"/>
            <w:vAlign w:val="bottom"/>
          </w:tcPr>
          <w:p w14:paraId="6DA4E3A1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A5D6D">
              <w:rPr>
                <w:rFonts w:ascii="Times New Roman" w:hAnsi="Times New Roman" w:cs="Times New Roman"/>
                <w:sz w:val="18"/>
                <w:szCs w:val="18"/>
              </w:rPr>
              <w:t>1.5 (0.25)</w:t>
            </w:r>
          </w:p>
        </w:tc>
        <w:tc>
          <w:tcPr>
            <w:tcW w:w="2160" w:type="dxa"/>
            <w:tcMar>
              <w:left w:w="58" w:type="dxa"/>
            </w:tcMar>
            <w:vAlign w:val="bottom"/>
          </w:tcPr>
          <w:p w14:paraId="69BD839C" w14:textId="77777777" w:rsidR="009545BA" w:rsidRPr="002A01C5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5.658 (3.501)</w:t>
            </w:r>
          </w:p>
        </w:tc>
        <w:tc>
          <w:tcPr>
            <w:tcW w:w="2070" w:type="dxa"/>
            <w:tcMar>
              <w:left w:w="58" w:type="dxa"/>
            </w:tcMar>
            <w:vAlign w:val="bottom"/>
          </w:tcPr>
          <w:p w14:paraId="266ED5B5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4.43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.389)</w:t>
            </w:r>
          </w:p>
        </w:tc>
        <w:tc>
          <w:tcPr>
            <w:tcW w:w="1980" w:type="dxa"/>
            <w:vAlign w:val="bottom"/>
          </w:tcPr>
          <w:p w14:paraId="05095906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4.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(5.632)</w:t>
            </w:r>
          </w:p>
        </w:tc>
      </w:tr>
      <w:tr w:rsidR="009545BA" w14:paraId="64962443" w14:textId="77777777" w:rsidTr="009545BA">
        <w:tc>
          <w:tcPr>
            <w:tcW w:w="625" w:type="dxa"/>
            <w:tcMar>
              <w:left w:w="58" w:type="dxa"/>
            </w:tcMar>
          </w:tcPr>
          <w:p w14:paraId="35B03684" w14:textId="77777777" w:rsidR="009545BA" w:rsidRPr="00D21EB1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</w:t>
            </w:r>
            <w:r w:rsidRPr="00D21EB1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</w:tcPr>
          <w:p w14:paraId="44282C50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A5D6D">
              <w:rPr>
                <w:rFonts w:ascii="Times New Roman" w:hAnsi="Times New Roman" w:cs="Times New Roman"/>
                <w:sz w:val="18"/>
                <w:szCs w:val="18"/>
              </w:rPr>
              <w:t>4 (0)</w:t>
            </w:r>
          </w:p>
        </w:tc>
        <w:tc>
          <w:tcPr>
            <w:tcW w:w="1080" w:type="dxa"/>
            <w:vAlign w:val="bottom"/>
          </w:tcPr>
          <w:p w14:paraId="5438C20B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160" w:type="dxa"/>
            <w:tcMar>
              <w:left w:w="58" w:type="dxa"/>
            </w:tcMar>
            <w:vAlign w:val="bottom"/>
          </w:tcPr>
          <w:p w14:paraId="2078F6B1" w14:textId="77777777" w:rsidR="009545BA" w:rsidRPr="002A01C5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4.029 (0.015)</w:t>
            </w:r>
          </w:p>
        </w:tc>
        <w:tc>
          <w:tcPr>
            <w:tcW w:w="2070" w:type="dxa"/>
            <w:tcMar>
              <w:left w:w="58" w:type="dxa"/>
            </w:tcMar>
            <w:vAlign w:val="bottom"/>
          </w:tcPr>
          <w:p w14:paraId="5B9C9DD8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  <w:tc>
          <w:tcPr>
            <w:tcW w:w="1980" w:type="dxa"/>
            <w:vAlign w:val="bottom"/>
          </w:tcPr>
          <w:p w14:paraId="2260547E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4.0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17)</w:t>
            </w:r>
          </w:p>
        </w:tc>
      </w:tr>
      <w:tr w:rsidR="009545BA" w14:paraId="660B4B5A" w14:textId="77777777" w:rsidTr="009545BA">
        <w:tc>
          <w:tcPr>
            <w:tcW w:w="625" w:type="dxa"/>
            <w:tcMar>
              <w:left w:w="58" w:type="dxa"/>
            </w:tcMar>
          </w:tcPr>
          <w:p w14:paraId="6EFA0AE9" w14:textId="77777777" w:rsidR="009545BA" w:rsidRPr="00D21EB1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</w:t>
            </w:r>
            <w:r w:rsidRPr="00D21EB1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</w:tcPr>
          <w:p w14:paraId="09816E0E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A5D6D">
              <w:rPr>
                <w:rFonts w:ascii="Times New Roman" w:hAnsi="Times New Roman" w:cs="Times New Roman"/>
                <w:sz w:val="18"/>
                <w:szCs w:val="18"/>
              </w:rPr>
              <w:t>4.5 (0)</w:t>
            </w:r>
          </w:p>
        </w:tc>
        <w:tc>
          <w:tcPr>
            <w:tcW w:w="1080" w:type="dxa"/>
            <w:vAlign w:val="bottom"/>
          </w:tcPr>
          <w:p w14:paraId="4567C7A8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160" w:type="dxa"/>
            <w:tcMar>
              <w:left w:w="58" w:type="dxa"/>
            </w:tcMar>
            <w:vAlign w:val="bottom"/>
          </w:tcPr>
          <w:p w14:paraId="39635731" w14:textId="77777777" w:rsidR="009545BA" w:rsidRPr="002A01C5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4.5 (0)</w:t>
            </w:r>
          </w:p>
        </w:tc>
        <w:tc>
          <w:tcPr>
            <w:tcW w:w="2070" w:type="dxa"/>
            <w:tcMar>
              <w:left w:w="58" w:type="dxa"/>
            </w:tcMar>
            <w:vAlign w:val="bottom"/>
          </w:tcPr>
          <w:p w14:paraId="3314C081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  <w:tc>
          <w:tcPr>
            <w:tcW w:w="1980" w:type="dxa"/>
            <w:vAlign w:val="bottom"/>
          </w:tcPr>
          <w:p w14:paraId="3E29D634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</w:tr>
      <w:tr w:rsidR="009545BA" w14:paraId="11BC3BBE" w14:textId="77777777" w:rsidTr="009545BA">
        <w:tc>
          <w:tcPr>
            <w:tcW w:w="625" w:type="dxa"/>
            <w:tcMar>
              <w:left w:w="58" w:type="dxa"/>
            </w:tcMar>
          </w:tcPr>
          <w:p w14:paraId="5A5699F4" w14:textId="77777777" w:rsidR="009545BA" w:rsidRPr="00D21EB1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</w:t>
            </w:r>
            <w:r w:rsidRPr="00D21EB1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0" w:type="dxa"/>
          </w:tcPr>
          <w:p w14:paraId="475D12D0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A5D6D">
              <w:rPr>
                <w:rFonts w:ascii="Times New Roman" w:hAnsi="Times New Roman" w:cs="Times New Roman"/>
                <w:sz w:val="18"/>
                <w:szCs w:val="18"/>
              </w:rPr>
              <w:t>5.5 (0)</w:t>
            </w:r>
          </w:p>
        </w:tc>
        <w:tc>
          <w:tcPr>
            <w:tcW w:w="1080" w:type="dxa"/>
            <w:vAlign w:val="bottom"/>
          </w:tcPr>
          <w:p w14:paraId="58A781FD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A5D6D">
              <w:rPr>
                <w:rFonts w:ascii="Times New Roman" w:hAnsi="Times New Roman" w:cs="Times New Roman"/>
                <w:sz w:val="18"/>
                <w:szCs w:val="18"/>
              </w:rPr>
              <w:t>5.5 (0)</w:t>
            </w:r>
          </w:p>
        </w:tc>
        <w:tc>
          <w:tcPr>
            <w:tcW w:w="2160" w:type="dxa"/>
            <w:tcMar>
              <w:left w:w="58" w:type="dxa"/>
            </w:tcMar>
            <w:vAlign w:val="bottom"/>
          </w:tcPr>
          <w:p w14:paraId="2D32AB3E" w14:textId="77777777" w:rsidR="009545BA" w:rsidRPr="002A01C5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5.5 (0)</w:t>
            </w:r>
          </w:p>
        </w:tc>
        <w:tc>
          <w:tcPr>
            <w:tcW w:w="2070" w:type="dxa"/>
            <w:tcMar>
              <w:left w:w="58" w:type="dxa"/>
            </w:tcMar>
            <w:vAlign w:val="bottom"/>
          </w:tcPr>
          <w:p w14:paraId="0BE02552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  <w:tc>
          <w:tcPr>
            <w:tcW w:w="1980" w:type="dxa"/>
            <w:vAlign w:val="bottom"/>
          </w:tcPr>
          <w:p w14:paraId="31046C51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</w:tr>
      <w:tr w:rsidR="009545BA" w14:paraId="27A02564" w14:textId="77777777" w:rsidTr="009545BA">
        <w:tc>
          <w:tcPr>
            <w:tcW w:w="625" w:type="dxa"/>
            <w:tcMar>
              <w:left w:w="58" w:type="dxa"/>
            </w:tcMar>
          </w:tcPr>
          <w:p w14:paraId="7D4C931B" w14:textId="77777777" w:rsidR="009545BA" w:rsidRPr="00D21EB1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</w:t>
            </w:r>
            <w:r w:rsidRPr="00D21EB1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80" w:type="dxa"/>
          </w:tcPr>
          <w:p w14:paraId="7DB45DA7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A5D6D">
              <w:rPr>
                <w:rFonts w:ascii="Times New Roman" w:hAnsi="Times New Roman" w:cs="Times New Roman"/>
                <w:sz w:val="18"/>
                <w:szCs w:val="18"/>
              </w:rPr>
              <w:t>6 (0)</w:t>
            </w:r>
          </w:p>
        </w:tc>
        <w:tc>
          <w:tcPr>
            <w:tcW w:w="1080" w:type="dxa"/>
            <w:vAlign w:val="bottom"/>
          </w:tcPr>
          <w:p w14:paraId="0B79D0C6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A5D6D">
              <w:rPr>
                <w:rFonts w:ascii="Times New Roman" w:hAnsi="Times New Roman" w:cs="Times New Roman"/>
                <w:sz w:val="18"/>
                <w:szCs w:val="18"/>
              </w:rPr>
              <w:t>6 (0)</w:t>
            </w:r>
          </w:p>
        </w:tc>
        <w:tc>
          <w:tcPr>
            <w:tcW w:w="2160" w:type="dxa"/>
            <w:tcMar>
              <w:left w:w="58" w:type="dxa"/>
            </w:tcMar>
            <w:vAlign w:val="bottom"/>
          </w:tcPr>
          <w:p w14:paraId="5B4AEE35" w14:textId="77777777" w:rsidR="009545BA" w:rsidRPr="002A01C5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6 (0)</w:t>
            </w:r>
          </w:p>
        </w:tc>
        <w:tc>
          <w:tcPr>
            <w:tcW w:w="2070" w:type="dxa"/>
            <w:tcMar>
              <w:left w:w="58" w:type="dxa"/>
            </w:tcMar>
            <w:vAlign w:val="bottom"/>
          </w:tcPr>
          <w:p w14:paraId="64A13C85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  <w:tc>
          <w:tcPr>
            <w:tcW w:w="1980" w:type="dxa"/>
            <w:vAlign w:val="bottom"/>
          </w:tcPr>
          <w:p w14:paraId="189BAF48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</w:tr>
      <w:tr w:rsidR="009545BA" w14:paraId="7A29A464" w14:textId="77777777" w:rsidTr="009545BA">
        <w:tc>
          <w:tcPr>
            <w:tcW w:w="625" w:type="dxa"/>
            <w:tcMar>
              <w:left w:w="58" w:type="dxa"/>
            </w:tcMar>
          </w:tcPr>
          <w:p w14:paraId="45C724B3" w14:textId="77777777" w:rsidR="009545BA" w:rsidRPr="00D21EB1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</w:t>
            </w:r>
            <w:r w:rsidRPr="00D21EB1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</w:tcPr>
          <w:p w14:paraId="03D7C9C9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A5D6D">
              <w:rPr>
                <w:rFonts w:ascii="Times New Roman" w:hAnsi="Times New Roman" w:cs="Times New Roman"/>
                <w:sz w:val="18"/>
                <w:szCs w:val="18"/>
              </w:rPr>
              <w:t>5 (0)</w:t>
            </w:r>
          </w:p>
        </w:tc>
        <w:tc>
          <w:tcPr>
            <w:tcW w:w="1080" w:type="dxa"/>
            <w:vAlign w:val="bottom"/>
          </w:tcPr>
          <w:p w14:paraId="0864E6EF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A5D6D">
              <w:rPr>
                <w:rFonts w:ascii="Times New Roman" w:hAnsi="Times New Roman" w:cs="Times New Roman"/>
                <w:sz w:val="18"/>
                <w:szCs w:val="18"/>
              </w:rPr>
              <w:t>5 (0)</w:t>
            </w:r>
          </w:p>
        </w:tc>
        <w:tc>
          <w:tcPr>
            <w:tcW w:w="2160" w:type="dxa"/>
            <w:tcMar>
              <w:left w:w="58" w:type="dxa"/>
            </w:tcMar>
            <w:vAlign w:val="bottom"/>
          </w:tcPr>
          <w:p w14:paraId="21FC1A2B" w14:textId="77777777" w:rsidR="009545BA" w:rsidRPr="002A01C5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5 (0)</w:t>
            </w:r>
          </w:p>
        </w:tc>
        <w:tc>
          <w:tcPr>
            <w:tcW w:w="2070" w:type="dxa"/>
            <w:tcMar>
              <w:left w:w="58" w:type="dxa"/>
            </w:tcMar>
            <w:vAlign w:val="bottom"/>
          </w:tcPr>
          <w:p w14:paraId="5F84B810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  <w:tc>
          <w:tcPr>
            <w:tcW w:w="1980" w:type="dxa"/>
            <w:vAlign w:val="bottom"/>
          </w:tcPr>
          <w:p w14:paraId="019632DB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</w:tr>
      <w:tr w:rsidR="009545BA" w14:paraId="1CB1A4A8" w14:textId="77777777" w:rsidTr="009545BA">
        <w:tc>
          <w:tcPr>
            <w:tcW w:w="625" w:type="dxa"/>
            <w:tcMar>
              <w:left w:w="58" w:type="dxa"/>
            </w:tcMar>
          </w:tcPr>
          <w:p w14:paraId="2A94904F" w14:textId="77777777" w:rsidR="009545BA" w:rsidRPr="00D21EB1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</w:t>
            </w:r>
            <w:r w:rsidRPr="00D21EB1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</w:tcPr>
          <w:p w14:paraId="2070EF02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080" w:type="dxa"/>
            <w:vAlign w:val="bottom"/>
          </w:tcPr>
          <w:p w14:paraId="278DDE12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A5D6D">
              <w:rPr>
                <w:rFonts w:ascii="Times New Roman" w:hAnsi="Times New Roman" w:cs="Times New Roman"/>
                <w:sz w:val="18"/>
                <w:szCs w:val="18"/>
              </w:rPr>
              <w:t>5 (0)</w:t>
            </w:r>
          </w:p>
        </w:tc>
        <w:tc>
          <w:tcPr>
            <w:tcW w:w="2160" w:type="dxa"/>
            <w:tcMar>
              <w:left w:w="58" w:type="dxa"/>
            </w:tcMar>
            <w:vAlign w:val="bottom"/>
          </w:tcPr>
          <w:p w14:paraId="088D10D0" w14:textId="77777777" w:rsidR="009545BA" w:rsidRPr="002A01C5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4.6 (0.8)</w:t>
            </w:r>
          </w:p>
        </w:tc>
        <w:tc>
          <w:tcPr>
            <w:tcW w:w="2070" w:type="dxa"/>
            <w:tcMar>
              <w:left w:w="58" w:type="dxa"/>
            </w:tcMar>
            <w:vAlign w:val="bottom"/>
          </w:tcPr>
          <w:p w14:paraId="26CABEDA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  <w:tc>
          <w:tcPr>
            <w:tcW w:w="1980" w:type="dxa"/>
            <w:vAlign w:val="bottom"/>
          </w:tcPr>
          <w:p w14:paraId="4B086904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4.7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571)</w:t>
            </w:r>
          </w:p>
        </w:tc>
      </w:tr>
      <w:tr w:rsidR="009545BA" w14:paraId="0C1E24BF" w14:textId="77777777" w:rsidTr="009545BA">
        <w:tc>
          <w:tcPr>
            <w:tcW w:w="625" w:type="dxa"/>
            <w:tcMar>
              <w:left w:w="58" w:type="dxa"/>
            </w:tcMar>
          </w:tcPr>
          <w:p w14:paraId="66069194" w14:textId="77777777" w:rsidR="009545BA" w:rsidRPr="00D21EB1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</w:t>
            </w:r>
            <w:r w:rsidRPr="00D21EB1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80" w:type="dxa"/>
          </w:tcPr>
          <w:p w14:paraId="250BBEB9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080" w:type="dxa"/>
            <w:vAlign w:val="bottom"/>
          </w:tcPr>
          <w:p w14:paraId="4EA07E85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A5D6D">
              <w:rPr>
                <w:rFonts w:ascii="Times New Roman" w:hAnsi="Times New Roman" w:cs="Times New Roman"/>
                <w:sz w:val="18"/>
                <w:szCs w:val="18"/>
              </w:rPr>
              <w:t>6 (0)</w:t>
            </w:r>
          </w:p>
        </w:tc>
        <w:tc>
          <w:tcPr>
            <w:tcW w:w="2160" w:type="dxa"/>
            <w:tcMar>
              <w:left w:w="58" w:type="dxa"/>
            </w:tcMar>
            <w:vAlign w:val="bottom"/>
          </w:tcPr>
          <w:p w14:paraId="7E22A0CF" w14:textId="77777777" w:rsidR="009545BA" w:rsidRPr="002A01C5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6 (0)</w:t>
            </w:r>
          </w:p>
        </w:tc>
        <w:tc>
          <w:tcPr>
            <w:tcW w:w="2070" w:type="dxa"/>
            <w:tcMar>
              <w:left w:w="58" w:type="dxa"/>
            </w:tcMar>
            <w:vAlign w:val="bottom"/>
          </w:tcPr>
          <w:p w14:paraId="11802601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  <w:tc>
          <w:tcPr>
            <w:tcW w:w="1980" w:type="dxa"/>
            <w:vAlign w:val="bottom"/>
          </w:tcPr>
          <w:p w14:paraId="7C3EB120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</w:tr>
      <w:tr w:rsidR="009545BA" w14:paraId="2239389E" w14:textId="77777777" w:rsidTr="009545BA">
        <w:tc>
          <w:tcPr>
            <w:tcW w:w="625" w:type="dxa"/>
            <w:tcMar>
              <w:left w:w="58" w:type="dxa"/>
            </w:tcMar>
          </w:tcPr>
          <w:p w14:paraId="7B745A45" w14:textId="77777777" w:rsidR="009545BA" w:rsidRPr="00D21EB1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</w:t>
            </w:r>
            <w:r w:rsidRPr="00D21EB1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80" w:type="dxa"/>
          </w:tcPr>
          <w:p w14:paraId="39B813AF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A5D6D">
              <w:rPr>
                <w:rFonts w:ascii="Times New Roman" w:hAnsi="Times New Roman" w:cs="Times New Roman"/>
                <w:sz w:val="18"/>
                <w:szCs w:val="18"/>
              </w:rPr>
              <w:t>6 (0)</w:t>
            </w:r>
          </w:p>
        </w:tc>
        <w:tc>
          <w:tcPr>
            <w:tcW w:w="1080" w:type="dxa"/>
            <w:vAlign w:val="bottom"/>
          </w:tcPr>
          <w:p w14:paraId="65D7FBE9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160" w:type="dxa"/>
            <w:tcMar>
              <w:left w:w="58" w:type="dxa"/>
            </w:tcMar>
            <w:vAlign w:val="bottom"/>
          </w:tcPr>
          <w:p w14:paraId="29E80398" w14:textId="77777777" w:rsidR="009545BA" w:rsidRPr="002A01C5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6 (0)</w:t>
            </w:r>
          </w:p>
        </w:tc>
        <w:tc>
          <w:tcPr>
            <w:tcW w:w="2070" w:type="dxa"/>
            <w:tcMar>
              <w:left w:w="58" w:type="dxa"/>
            </w:tcMar>
            <w:vAlign w:val="bottom"/>
          </w:tcPr>
          <w:p w14:paraId="44DEB1EA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  <w:tc>
          <w:tcPr>
            <w:tcW w:w="1980" w:type="dxa"/>
            <w:vAlign w:val="bottom"/>
          </w:tcPr>
          <w:p w14:paraId="2E5C33BA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</w:tr>
      <w:tr w:rsidR="009545BA" w14:paraId="5AA4B405" w14:textId="77777777" w:rsidTr="009545BA">
        <w:tc>
          <w:tcPr>
            <w:tcW w:w="625" w:type="dxa"/>
            <w:tcMar>
              <w:left w:w="58" w:type="dxa"/>
            </w:tcMar>
          </w:tcPr>
          <w:p w14:paraId="083DDB45" w14:textId="77777777" w:rsidR="009545BA" w:rsidRPr="00D21EB1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</w:t>
            </w:r>
            <w:r w:rsidRPr="00D21EB1"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80" w:type="dxa"/>
          </w:tcPr>
          <w:p w14:paraId="48119FB0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A5D6D">
              <w:rPr>
                <w:rFonts w:ascii="Times New Roman" w:hAnsi="Times New Roman" w:cs="Times New Roman"/>
                <w:sz w:val="18"/>
                <w:szCs w:val="18"/>
              </w:rPr>
              <w:t>6 (0)</w:t>
            </w:r>
          </w:p>
        </w:tc>
        <w:tc>
          <w:tcPr>
            <w:tcW w:w="1080" w:type="dxa"/>
            <w:vAlign w:val="bottom"/>
          </w:tcPr>
          <w:p w14:paraId="6727F090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A5D6D">
              <w:rPr>
                <w:rFonts w:ascii="Times New Roman" w:hAnsi="Times New Roman" w:cs="Times New Roman"/>
                <w:sz w:val="18"/>
                <w:szCs w:val="18"/>
              </w:rPr>
              <w:t>4.167 (4.167)</w:t>
            </w:r>
          </w:p>
        </w:tc>
        <w:tc>
          <w:tcPr>
            <w:tcW w:w="2160" w:type="dxa"/>
            <w:tcMar>
              <w:left w:w="58" w:type="dxa"/>
            </w:tcMar>
            <w:vAlign w:val="bottom"/>
          </w:tcPr>
          <w:p w14:paraId="0244A50D" w14:textId="77777777" w:rsidR="009545BA" w:rsidRPr="002A01C5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5.929 (0.071)</w:t>
            </w:r>
          </w:p>
        </w:tc>
        <w:tc>
          <w:tcPr>
            <w:tcW w:w="2070" w:type="dxa"/>
            <w:tcMar>
              <w:left w:w="58" w:type="dxa"/>
            </w:tcMar>
            <w:vAlign w:val="bottom"/>
          </w:tcPr>
          <w:p w14:paraId="1E7C83F2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.429)</w:t>
            </w:r>
          </w:p>
        </w:tc>
        <w:tc>
          <w:tcPr>
            <w:tcW w:w="1980" w:type="dxa"/>
            <w:vAlign w:val="bottom"/>
          </w:tcPr>
          <w:p w14:paraId="29DE9271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</w:tr>
      <w:tr w:rsidR="009545BA" w14:paraId="55F3411B" w14:textId="77777777" w:rsidTr="009545BA">
        <w:tc>
          <w:tcPr>
            <w:tcW w:w="625" w:type="dxa"/>
            <w:tcMar>
              <w:left w:w="58" w:type="dxa"/>
            </w:tcMar>
          </w:tcPr>
          <w:p w14:paraId="7B9AFBC7" w14:textId="77777777" w:rsidR="009545BA" w:rsidRPr="00D21EB1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</w:t>
            </w:r>
            <w:r w:rsidRPr="00D21EB1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80" w:type="dxa"/>
          </w:tcPr>
          <w:p w14:paraId="03BA0AF1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A5D6D">
              <w:rPr>
                <w:rFonts w:ascii="Times New Roman" w:hAnsi="Times New Roman" w:cs="Times New Roman"/>
                <w:sz w:val="18"/>
                <w:szCs w:val="18"/>
              </w:rPr>
              <w:t>5 (0)</w:t>
            </w:r>
          </w:p>
        </w:tc>
        <w:tc>
          <w:tcPr>
            <w:tcW w:w="1080" w:type="dxa"/>
            <w:vAlign w:val="bottom"/>
          </w:tcPr>
          <w:p w14:paraId="13426697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160" w:type="dxa"/>
            <w:tcMar>
              <w:left w:w="58" w:type="dxa"/>
            </w:tcMar>
            <w:vAlign w:val="bottom"/>
          </w:tcPr>
          <w:p w14:paraId="75667AAE" w14:textId="77777777" w:rsidR="009545BA" w:rsidRPr="002A01C5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5 (0)</w:t>
            </w:r>
          </w:p>
        </w:tc>
        <w:tc>
          <w:tcPr>
            <w:tcW w:w="2070" w:type="dxa"/>
            <w:tcMar>
              <w:left w:w="58" w:type="dxa"/>
            </w:tcMar>
            <w:vAlign w:val="bottom"/>
          </w:tcPr>
          <w:p w14:paraId="777D5E84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  <w:tc>
          <w:tcPr>
            <w:tcW w:w="1980" w:type="dxa"/>
            <w:vAlign w:val="bottom"/>
          </w:tcPr>
          <w:p w14:paraId="1F9FF128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</w:tr>
      <w:tr w:rsidR="009545BA" w14:paraId="06B097A9" w14:textId="77777777" w:rsidTr="009545BA">
        <w:tc>
          <w:tcPr>
            <w:tcW w:w="625" w:type="dxa"/>
            <w:tcMar>
              <w:left w:w="58" w:type="dxa"/>
            </w:tcMar>
          </w:tcPr>
          <w:p w14:paraId="70157DC6" w14:textId="77777777" w:rsidR="009545BA" w:rsidRPr="00D21EB1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</w:t>
            </w:r>
            <w:r w:rsidRPr="00D21EB1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80" w:type="dxa"/>
          </w:tcPr>
          <w:p w14:paraId="03871463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A5D6D">
              <w:rPr>
                <w:rFonts w:ascii="Times New Roman" w:hAnsi="Times New Roman" w:cs="Times New Roman"/>
                <w:sz w:val="18"/>
                <w:szCs w:val="18"/>
              </w:rPr>
              <w:t>5 (0)</w:t>
            </w:r>
          </w:p>
        </w:tc>
        <w:tc>
          <w:tcPr>
            <w:tcW w:w="1080" w:type="dxa"/>
            <w:vAlign w:val="bottom"/>
          </w:tcPr>
          <w:p w14:paraId="7025CC64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160" w:type="dxa"/>
            <w:tcMar>
              <w:left w:w="58" w:type="dxa"/>
            </w:tcMar>
            <w:vAlign w:val="bottom"/>
          </w:tcPr>
          <w:p w14:paraId="751EFB88" w14:textId="77777777" w:rsidR="009545BA" w:rsidRPr="002A01C5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5 (0)</w:t>
            </w:r>
          </w:p>
        </w:tc>
        <w:tc>
          <w:tcPr>
            <w:tcW w:w="2070" w:type="dxa"/>
            <w:tcMar>
              <w:left w:w="58" w:type="dxa"/>
            </w:tcMar>
            <w:vAlign w:val="bottom"/>
          </w:tcPr>
          <w:p w14:paraId="40A47D21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  <w:tc>
          <w:tcPr>
            <w:tcW w:w="1980" w:type="dxa"/>
            <w:vAlign w:val="bottom"/>
          </w:tcPr>
          <w:p w14:paraId="0161240C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</w:tr>
      <w:tr w:rsidR="009545BA" w14:paraId="5D71E762" w14:textId="77777777" w:rsidTr="009545BA">
        <w:tc>
          <w:tcPr>
            <w:tcW w:w="625" w:type="dxa"/>
            <w:tcMar>
              <w:left w:w="58" w:type="dxa"/>
            </w:tcMar>
          </w:tcPr>
          <w:p w14:paraId="3FB6E3D2" w14:textId="77777777" w:rsidR="009545BA" w:rsidRPr="00D21EB1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</w:t>
            </w:r>
            <w:r w:rsidRPr="00D21EB1"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80" w:type="dxa"/>
          </w:tcPr>
          <w:p w14:paraId="664EC1D2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A5D6D">
              <w:rPr>
                <w:rFonts w:ascii="Times New Roman" w:hAnsi="Times New Roman" w:cs="Times New Roman"/>
                <w:sz w:val="18"/>
                <w:szCs w:val="18"/>
              </w:rPr>
              <w:t>6 (0)</w:t>
            </w:r>
          </w:p>
        </w:tc>
        <w:tc>
          <w:tcPr>
            <w:tcW w:w="1080" w:type="dxa"/>
            <w:vAlign w:val="bottom"/>
          </w:tcPr>
          <w:p w14:paraId="766E853B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A5D6D">
              <w:rPr>
                <w:rFonts w:ascii="Times New Roman" w:hAnsi="Times New Roman" w:cs="Times New Roman"/>
                <w:sz w:val="18"/>
                <w:szCs w:val="18"/>
              </w:rPr>
              <w:t>6 (0)</w:t>
            </w:r>
          </w:p>
        </w:tc>
        <w:tc>
          <w:tcPr>
            <w:tcW w:w="2160" w:type="dxa"/>
            <w:tcMar>
              <w:left w:w="58" w:type="dxa"/>
            </w:tcMar>
            <w:vAlign w:val="bottom"/>
          </w:tcPr>
          <w:p w14:paraId="08FA1083" w14:textId="77777777" w:rsidR="009545BA" w:rsidRPr="002A01C5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5.778 (0.418)</w:t>
            </w:r>
          </w:p>
        </w:tc>
        <w:tc>
          <w:tcPr>
            <w:tcW w:w="2070" w:type="dxa"/>
            <w:tcMar>
              <w:left w:w="58" w:type="dxa"/>
            </w:tcMar>
            <w:vAlign w:val="bottom"/>
          </w:tcPr>
          <w:p w14:paraId="7C58309A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  <w:tc>
          <w:tcPr>
            <w:tcW w:w="1980" w:type="dxa"/>
            <w:vAlign w:val="bottom"/>
          </w:tcPr>
          <w:p w14:paraId="5E4D7AEE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467)</w:t>
            </w:r>
          </w:p>
        </w:tc>
      </w:tr>
      <w:tr w:rsidR="009545BA" w14:paraId="017F5E90" w14:textId="77777777" w:rsidTr="009545BA">
        <w:tc>
          <w:tcPr>
            <w:tcW w:w="625" w:type="dxa"/>
            <w:tcMar>
              <w:left w:w="58" w:type="dxa"/>
            </w:tcMar>
          </w:tcPr>
          <w:p w14:paraId="75C67C28" w14:textId="77777777" w:rsidR="009545BA" w:rsidRPr="00D21EB1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</w:t>
            </w:r>
            <w:r w:rsidRPr="00D21EB1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80" w:type="dxa"/>
          </w:tcPr>
          <w:p w14:paraId="5A95F767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A5D6D">
              <w:rPr>
                <w:rFonts w:ascii="Times New Roman" w:hAnsi="Times New Roman" w:cs="Times New Roman"/>
                <w:sz w:val="18"/>
                <w:szCs w:val="18"/>
              </w:rPr>
              <w:t>5 (0)</w:t>
            </w:r>
          </w:p>
        </w:tc>
        <w:tc>
          <w:tcPr>
            <w:tcW w:w="1080" w:type="dxa"/>
            <w:vAlign w:val="bottom"/>
          </w:tcPr>
          <w:p w14:paraId="46410169" w14:textId="77777777" w:rsidR="009545BA" w:rsidRPr="005A5D6D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A5D6D">
              <w:rPr>
                <w:rFonts w:ascii="Times New Roman" w:hAnsi="Times New Roman" w:cs="Times New Roman"/>
                <w:sz w:val="18"/>
                <w:szCs w:val="18"/>
              </w:rPr>
              <w:t>5 (0)</w:t>
            </w:r>
          </w:p>
        </w:tc>
        <w:tc>
          <w:tcPr>
            <w:tcW w:w="2160" w:type="dxa"/>
            <w:tcMar>
              <w:left w:w="58" w:type="dxa"/>
            </w:tcMar>
            <w:vAlign w:val="bottom"/>
          </w:tcPr>
          <w:p w14:paraId="46DFEE90" w14:textId="77777777" w:rsidR="009545BA" w:rsidRPr="002A01C5" w:rsidRDefault="009545BA" w:rsidP="0048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5 (0)</w:t>
            </w:r>
          </w:p>
        </w:tc>
        <w:tc>
          <w:tcPr>
            <w:tcW w:w="2070" w:type="dxa"/>
            <w:tcMar>
              <w:left w:w="58" w:type="dxa"/>
            </w:tcMar>
            <w:vAlign w:val="bottom"/>
          </w:tcPr>
          <w:p w14:paraId="17CFE6DA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  <w:tc>
          <w:tcPr>
            <w:tcW w:w="1980" w:type="dxa"/>
            <w:vAlign w:val="bottom"/>
          </w:tcPr>
          <w:p w14:paraId="1DD7F930" w14:textId="77777777" w:rsidR="009545BA" w:rsidRPr="002A01C5" w:rsidRDefault="009545BA" w:rsidP="00482A0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01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</w:tr>
    </w:tbl>
    <w:p w14:paraId="0E5B6FAA" w14:textId="77777777" w:rsidR="009545BA" w:rsidRDefault="009545BA" w:rsidP="009545BA">
      <w:pPr>
        <w:pStyle w:val="paragraph"/>
        <w:spacing w:before="0" w:beforeAutospacing="0" w:after="0" w:afterAutospacing="0"/>
      </w:pPr>
      <w:r w:rsidRPr="1761142B">
        <w:t>No</w:t>
      </w:r>
      <w:r>
        <w:t xml:space="preserve">., </w:t>
      </w:r>
      <w:r w:rsidRPr="1761142B">
        <w:t>Number;</w:t>
      </w:r>
      <w:r>
        <w:t xml:space="preserve"> MTR, mesial temporal region; SOZ, seizure onset zone</w:t>
      </w:r>
    </w:p>
    <w:bookmarkEnd w:id="0"/>
    <w:p w14:paraId="4AEF1498" w14:textId="77777777" w:rsidR="009545BA" w:rsidRDefault="009545BA" w:rsidP="006106CB">
      <w:pPr>
        <w:spacing w:after="0"/>
        <w:rPr>
          <w:rFonts w:ascii="Times New Roman" w:eastAsiaTheme="minorEastAsia" w:hAnsi="Times New Roman" w:cs="Times New Roman"/>
          <w:sz w:val="24"/>
          <w:szCs w:val="24"/>
        </w:rPr>
      </w:pPr>
    </w:p>
    <w:p w14:paraId="01C84BA6" w14:textId="27E245E8" w:rsidR="006106CB" w:rsidRDefault="006106CB" w:rsidP="006106CB">
      <w:pPr>
        <w:spacing w:after="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Supplementary Table </w:t>
      </w:r>
      <w:r w:rsidR="009545BA">
        <w:rPr>
          <w:rFonts w:ascii="Times New Roman" w:eastAsiaTheme="minorEastAsia" w:hAnsi="Times New Roman" w:cs="Times New Roman"/>
          <w:sz w:val="24"/>
          <w:szCs w:val="24"/>
        </w:rPr>
        <w:t>2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: </w:t>
      </w:r>
      <w:r w:rsidRPr="00793BFB">
        <w:rPr>
          <w:rFonts w:ascii="Times New Roman" w:eastAsia="Times New Roman" w:hAnsi="Times New Roman" w:cs="Times New Roman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sial temporal region e</w:t>
      </w:r>
      <w:r>
        <w:rPr>
          <w:rFonts w:ascii="Times New Roman" w:eastAsiaTheme="minorEastAsia" w:hAnsi="Times New Roman" w:cs="Times New Roman"/>
          <w:sz w:val="24"/>
          <w:szCs w:val="24"/>
        </w:rPr>
        <w:t>voked potential distribution comparis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2"/>
        <w:gridCol w:w="1293"/>
        <w:gridCol w:w="983"/>
        <w:gridCol w:w="990"/>
        <w:gridCol w:w="983"/>
        <w:gridCol w:w="1061"/>
        <w:gridCol w:w="983"/>
        <w:gridCol w:w="1144"/>
        <w:gridCol w:w="1141"/>
      </w:tblGrid>
      <w:tr w:rsidR="006106CB" w:rsidRPr="00F874EE" w14:paraId="33D2F98F" w14:textId="77777777" w:rsidTr="00482A04">
        <w:trPr>
          <w:trHeight w:val="215"/>
        </w:trPr>
        <w:tc>
          <w:tcPr>
            <w:tcW w:w="772" w:type="dxa"/>
            <w:vMerge w:val="restart"/>
            <w:noWrap/>
            <w:hideMark/>
          </w:tcPr>
          <w:p w14:paraId="7C0ADEFE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Patient No.</w:t>
            </w:r>
          </w:p>
        </w:tc>
        <w:tc>
          <w:tcPr>
            <w:tcW w:w="1293" w:type="dxa"/>
            <w:vMerge w:val="restart"/>
            <w:hideMark/>
          </w:tcPr>
          <w:p w14:paraId="48199F40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Stimulation</w:t>
            </w: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br/>
              <w:t>Location</w:t>
            </w:r>
          </w:p>
        </w:tc>
        <w:tc>
          <w:tcPr>
            <w:tcW w:w="4017" w:type="dxa"/>
            <w:gridSpan w:val="4"/>
            <w:noWrap/>
            <w:hideMark/>
          </w:tcPr>
          <w:p w14:paraId="19FF3717" w14:textId="77777777" w:rsidR="006106CB" w:rsidRPr="000B46FA" w:rsidRDefault="006106CB" w:rsidP="00482A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No. of Responses</w:t>
            </w:r>
          </w:p>
        </w:tc>
        <w:tc>
          <w:tcPr>
            <w:tcW w:w="3268" w:type="dxa"/>
            <w:gridSpan w:val="3"/>
          </w:tcPr>
          <w:p w14:paraId="6EF122DA" w14:textId="77777777" w:rsidR="006106CB" w:rsidRPr="00B216C3" w:rsidRDefault="006106CB" w:rsidP="00482A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6371F">
              <w:rPr>
                <w:rFonts w:ascii="Times New Roman" w:eastAsiaTheme="minorEastAsia" w:hAnsi="Times New Roman" w:cs="Times New Roman"/>
                <w:sz w:val="20"/>
                <w:szCs w:val="20"/>
              </w:rPr>
              <w:t>Fisher’s exact test</w:t>
            </w:r>
            <w: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 xml:space="preserve"> P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-value</w:t>
            </w:r>
          </w:p>
        </w:tc>
      </w:tr>
      <w:tr w:rsidR="006106CB" w:rsidRPr="00F874EE" w14:paraId="7D0B312D" w14:textId="77777777" w:rsidTr="00482A04">
        <w:trPr>
          <w:trHeight w:val="350"/>
        </w:trPr>
        <w:tc>
          <w:tcPr>
            <w:tcW w:w="772" w:type="dxa"/>
            <w:vMerge/>
            <w:hideMark/>
          </w:tcPr>
          <w:p w14:paraId="3FBCC03C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Merge/>
            <w:hideMark/>
          </w:tcPr>
          <w:p w14:paraId="47279D1B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55C2F072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Observed </w:t>
            </w: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Within MTR</w:t>
            </w:r>
          </w:p>
        </w:tc>
        <w:tc>
          <w:tcPr>
            <w:tcW w:w="990" w:type="dxa"/>
            <w:noWrap/>
            <w:hideMark/>
          </w:tcPr>
          <w:p w14:paraId="328F24E0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Possible Within</w:t>
            </w: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MTR</w:t>
            </w:r>
          </w:p>
        </w:tc>
        <w:tc>
          <w:tcPr>
            <w:tcW w:w="983" w:type="dxa"/>
          </w:tcPr>
          <w:p w14:paraId="38866896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Observed Outside</w:t>
            </w: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MTR</w:t>
            </w:r>
          </w:p>
        </w:tc>
        <w:tc>
          <w:tcPr>
            <w:tcW w:w="1061" w:type="dxa"/>
          </w:tcPr>
          <w:p w14:paraId="176719B6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Possible </w:t>
            </w: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Outside MTR</w:t>
            </w:r>
          </w:p>
        </w:tc>
        <w:tc>
          <w:tcPr>
            <w:tcW w:w="933" w:type="dxa"/>
          </w:tcPr>
          <w:p w14:paraId="69521F13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Ratio of Response Within to Outside</w:t>
            </w:r>
          </w:p>
        </w:tc>
        <w:tc>
          <w:tcPr>
            <w:tcW w:w="1170" w:type="dxa"/>
          </w:tcPr>
          <w:p w14:paraId="0E7F1271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Proportion of Possible Response Within</w:t>
            </w:r>
          </w:p>
        </w:tc>
        <w:tc>
          <w:tcPr>
            <w:tcW w:w="1165" w:type="dxa"/>
          </w:tcPr>
          <w:p w14:paraId="3BF33A2A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Proportion of Possible Response Outside</w:t>
            </w:r>
          </w:p>
        </w:tc>
      </w:tr>
      <w:tr w:rsidR="006106CB" w:rsidRPr="00F874EE" w14:paraId="60E60D67" w14:textId="77777777" w:rsidTr="00482A04">
        <w:trPr>
          <w:trHeight w:val="233"/>
        </w:trPr>
        <w:tc>
          <w:tcPr>
            <w:tcW w:w="772" w:type="dxa"/>
            <w:vMerge w:val="restart"/>
            <w:noWrap/>
            <w:hideMark/>
          </w:tcPr>
          <w:p w14:paraId="316A75F9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3" w:type="dxa"/>
            <w:noWrap/>
            <w:hideMark/>
          </w:tcPr>
          <w:p w14:paraId="5C3C9737" w14:textId="2AEFEE3C" w:rsidR="006106CB" w:rsidRPr="000B46FA" w:rsidRDefault="0083354F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Ipsilateral</w:t>
            </w:r>
          </w:p>
        </w:tc>
        <w:tc>
          <w:tcPr>
            <w:tcW w:w="983" w:type="dxa"/>
            <w:noWrap/>
            <w:hideMark/>
          </w:tcPr>
          <w:p w14:paraId="1B81F6F1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63EB4CD9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3" w:type="dxa"/>
          </w:tcPr>
          <w:p w14:paraId="54EFFDBE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1" w:type="dxa"/>
          </w:tcPr>
          <w:p w14:paraId="15E644DB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933" w:type="dxa"/>
            <w:vMerge w:val="restart"/>
          </w:tcPr>
          <w:p w14:paraId="3DEC4F70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0.4726</w:t>
            </w:r>
          </w:p>
        </w:tc>
        <w:tc>
          <w:tcPr>
            <w:tcW w:w="1170" w:type="dxa"/>
            <w:vMerge w:val="restart"/>
          </w:tcPr>
          <w:p w14:paraId="2DB05946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5500</w:t>
            </w:r>
          </w:p>
        </w:tc>
        <w:tc>
          <w:tcPr>
            <w:tcW w:w="1165" w:type="dxa"/>
            <w:vMerge w:val="restart"/>
          </w:tcPr>
          <w:p w14:paraId="615DA73F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901</w:t>
            </w:r>
          </w:p>
        </w:tc>
      </w:tr>
      <w:tr w:rsidR="006106CB" w:rsidRPr="00F874EE" w14:paraId="7803548F" w14:textId="77777777" w:rsidTr="00482A04">
        <w:trPr>
          <w:trHeight w:val="161"/>
        </w:trPr>
        <w:tc>
          <w:tcPr>
            <w:tcW w:w="772" w:type="dxa"/>
            <w:vMerge/>
            <w:hideMark/>
          </w:tcPr>
          <w:p w14:paraId="749D095F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477D835D" w14:textId="72E45700" w:rsidR="006106CB" w:rsidRPr="000B46FA" w:rsidRDefault="0083354F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Contralateral</w:t>
            </w:r>
          </w:p>
        </w:tc>
        <w:tc>
          <w:tcPr>
            <w:tcW w:w="983" w:type="dxa"/>
            <w:noWrap/>
            <w:hideMark/>
          </w:tcPr>
          <w:p w14:paraId="35255862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74BC7A05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3" w:type="dxa"/>
          </w:tcPr>
          <w:p w14:paraId="7DA20A86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1" w:type="dxa"/>
          </w:tcPr>
          <w:p w14:paraId="4C7AA87F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933" w:type="dxa"/>
            <w:vMerge/>
          </w:tcPr>
          <w:p w14:paraId="189EE6AE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304732F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</w:tcPr>
          <w:p w14:paraId="7CC3A0F8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6106CB" w:rsidRPr="00F874EE" w14:paraId="2E786FCB" w14:textId="77777777" w:rsidTr="00482A04">
        <w:trPr>
          <w:trHeight w:val="197"/>
        </w:trPr>
        <w:tc>
          <w:tcPr>
            <w:tcW w:w="772" w:type="dxa"/>
            <w:vMerge w:val="restart"/>
            <w:noWrap/>
            <w:hideMark/>
          </w:tcPr>
          <w:p w14:paraId="32CFE591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3" w:type="dxa"/>
            <w:noWrap/>
            <w:hideMark/>
          </w:tcPr>
          <w:p w14:paraId="6CA6A9A4" w14:textId="0F062F01" w:rsidR="006106CB" w:rsidRPr="000B46FA" w:rsidRDefault="0083354F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Ipsilateral</w:t>
            </w:r>
          </w:p>
        </w:tc>
        <w:tc>
          <w:tcPr>
            <w:tcW w:w="983" w:type="dxa"/>
            <w:noWrap/>
            <w:hideMark/>
          </w:tcPr>
          <w:p w14:paraId="50C6DABC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90" w:type="dxa"/>
            <w:noWrap/>
            <w:hideMark/>
          </w:tcPr>
          <w:p w14:paraId="77C23656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83" w:type="dxa"/>
          </w:tcPr>
          <w:p w14:paraId="70AB6B7D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61" w:type="dxa"/>
          </w:tcPr>
          <w:p w14:paraId="7B478A20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933" w:type="dxa"/>
            <w:vMerge w:val="restart"/>
          </w:tcPr>
          <w:p w14:paraId="028AE73D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0.2628</w:t>
            </w:r>
          </w:p>
        </w:tc>
        <w:tc>
          <w:tcPr>
            <w:tcW w:w="1170" w:type="dxa"/>
            <w:vMerge w:val="restart"/>
          </w:tcPr>
          <w:p w14:paraId="25D5BB25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035</w:t>
            </w:r>
          </w:p>
        </w:tc>
        <w:tc>
          <w:tcPr>
            <w:tcW w:w="1165" w:type="dxa"/>
            <w:vMerge w:val="restart"/>
          </w:tcPr>
          <w:p w14:paraId="137945D3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188</w:t>
            </w:r>
          </w:p>
        </w:tc>
      </w:tr>
      <w:tr w:rsidR="006106CB" w:rsidRPr="00F874EE" w14:paraId="0C3ADFC8" w14:textId="77777777" w:rsidTr="00482A04">
        <w:trPr>
          <w:trHeight w:val="215"/>
        </w:trPr>
        <w:tc>
          <w:tcPr>
            <w:tcW w:w="772" w:type="dxa"/>
            <w:vMerge/>
            <w:hideMark/>
          </w:tcPr>
          <w:p w14:paraId="5D6584CD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1AA4A64F" w14:textId="27B5F8A2" w:rsidR="006106CB" w:rsidRPr="000B46FA" w:rsidRDefault="0083354F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Contralateral</w:t>
            </w:r>
          </w:p>
        </w:tc>
        <w:tc>
          <w:tcPr>
            <w:tcW w:w="983" w:type="dxa"/>
            <w:noWrap/>
            <w:hideMark/>
          </w:tcPr>
          <w:p w14:paraId="398CE583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  <w:noWrap/>
            <w:hideMark/>
          </w:tcPr>
          <w:p w14:paraId="6D4DB0FF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83" w:type="dxa"/>
          </w:tcPr>
          <w:p w14:paraId="588C21BE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1" w:type="dxa"/>
          </w:tcPr>
          <w:p w14:paraId="12F760A6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933" w:type="dxa"/>
            <w:vMerge/>
          </w:tcPr>
          <w:p w14:paraId="374385FD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47811E7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</w:tcPr>
          <w:p w14:paraId="7D53A055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6106CB" w:rsidRPr="00F874EE" w14:paraId="2F2F3826" w14:textId="77777777" w:rsidTr="00482A04">
        <w:trPr>
          <w:trHeight w:val="161"/>
        </w:trPr>
        <w:tc>
          <w:tcPr>
            <w:tcW w:w="772" w:type="dxa"/>
            <w:vMerge w:val="restart"/>
            <w:noWrap/>
            <w:hideMark/>
          </w:tcPr>
          <w:p w14:paraId="49A7BBB8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3" w:type="dxa"/>
            <w:noWrap/>
            <w:hideMark/>
          </w:tcPr>
          <w:p w14:paraId="42D9674C" w14:textId="4465283C" w:rsidR="006106CB" w:rsidRPr="000B46FA" w:rsidRDefault="0083354F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Ipsilateral</w:t>
            </w:r>
          </w:p>
        </w:tc>
        <w:tc>
          <w:tcPr>
            <w:tcW w:w="983" w:type="dxa"/>
            <w:noWrap/>
            <w:hideMark/>
          </w:tcPr>
          <w:p w14:paraId="295CA634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6260D954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3" w:type="dxa"/>
          </w:tcPr>
          <w:p w14:paraId="387E4D73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1" w:type="dxa"/>
          </w:tcPr>
          <w:p w14:paraId="606DF7C3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933" w:type="dxa"/>
            <w:vMerge w:val="restart"/>
          </w:tcPr>
          <w:p w14:paraId="75C6DC83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Merge w:val="restart"/>
          </w:tcPr>
          <w:p w14:paraId="69068446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vMerge w:val="restart"/>
          </w:tcPr>
          <w:p w14:paraId="3A0D66D8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</w:tr>
      <w:tr w:rsidR="006106CB" w:rsidRPr="00F874EE" w14:paraId="5DC36814" w14:textId="77777777" w:rsidTr="00482A04">
        <w:trPr>
          <w:trHeight w:val="197"/>
        </w:trPr>
        <w:tc>
          <w:tcPr>
            <w:tcW w:w="772" w:type="dxa"/>
            <w:vMerge/>
            <w:hideMark/>
          </w:tcPr>
          <w:p w14:paraId="4189CED0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5ECFE690" w14:textId="051455BD" w:rsidR="006106CB" w:rsidRPr="000B46FA" w:rsidRDefault="0083354F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Contralateral</w:t>
            </w:r>
          </w:p>
        </w:tc>
        <w:tc>
          <w:tcPr>
            <w:tcW w:w="983" w:type="dxa"/>
            <w:noWrap/>
            <w:hideMark/>
          </w:tcPr>
          <w:p w14:paraId="68CD1CD1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1FD77D75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3" w:type="dxa"/>
          </w:tcPr>
          <w:p w14:paraId="28F4AAD3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1" w:type="dxa"/>
          </w:tcPr>
          <w:p w14:paraId="4D4A38C4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933" w:type="dxa"/>
            <w:vMerge/>
          </w:tcPr>
          <w:p w14:paraId="3370A86C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3F9FC52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</w:tcPr>
          <w:p w14:paraId="28519B66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6106CB" w:rsidRPr="00F874EE" w14:paraId="1A9AD4F6" w14:textId="77777777" w:rsidTr="00482A04">
        <w:trPr>
          <w:trHeight w:val="125"/>
        </w:trPr>
        <w:tc>
          <w:tcPr>
            <w:tcW w:w="772" w:type="dxa"/>
            <w:vMerge w:val="restart"/>
            <w:noWrap/>
            <w:hideMark/>
          </w:tcPr>
          <w:p w14:paraId="2C7CA0CE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3" w:type="dxa"/>
            <w:noWrap/>
            <w:hideMark/>
          </w:tcPr>
          <w:p w14:paraId="4431DAFF" w14:textId="6A20BFD1" w:rsidR="006106CB" w:rsidRPr="000B46FA" w:rsidRDefault="0083354F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Ipsilateral</w:t>
            </w:r>
          </w:p>
        </w:tc>
        <w:tc>
          <w:tcPr>
            <w:tcW w:w="983" w:type="dxa"/>
            <w:noWrap/>
            <w:hideMark/>
          </w:tcPr>
          <w:p w14:paraId="47AB5283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12893852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3" w:type="dxa"/>
          </w:tcPr>
          <w:p w14:paraId="35425544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1" w:type="dxa"/>
          </w:tcPr>
          <w:p w14:paraId="4CCDE360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933" w:type="dxa"/>
            <w:vMerge w:val="restart"/>
          </w:tcPr>
          <w:p w14:paraId="1198B345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0.2621</w:t>
            </w:r>
          </w:p>
        </w:tc>
        <w:tc>
          <w:tcPr>
            <w:tcW w:w="1170" w:type="dxa"/>
            <w:vMerge w:val="restart"/>
          </w:tcPr>
          <w:p w14:paraId="2A2205EE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737</w:t>
            </w:r>
          </w:p>
        </w:tc>
        <w:tc>
          <w:tcPr>
            <w:tcW w:w="1165" w:type="dxa"/>
            <w:vMerge w:val="restart"/>
          </w:tcPr>
          <w:p w14:paraId="764A4736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8670</w:t>
            </w:r>
          </w:p>
        </w:tc>
      </w:tr>
      <w:tr w:rsidR="006106CB" w:rsidRPr="00F874EE" w14:paraId="7EA2FA14" w14:textId="77777777" w:rsidTr="00482A04">
        <w:trPr>
          <w:trHeight w:val="77"/>
        </w:trPr>
        <w:tc>
          <w:tcPr>
            <w:tcW w:w="772" w:type="dxa"/>
            <w:vMerge/>
            <w:hideMark/>
          </w:tcPr>
          <w:p w14:paraId="40E89C09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36B6E7BA" w14:textId="7CA023D9" w:rsidR="006106CB" w:rsidRPr="000B46FA" w:rsidRDefault="0083354F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Contralateral</w:t>
            </w:r>
          </w:p>
        </w:tc>
        <w:tc>
          <w:tcPr>
            <w:tcW w:w="983" w:type="dxa"/>
            <w:noWrap/>
            <w:hideMark/>
          </w:tcPr>
          <w:p w14:paraId="21E497F9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59A6F749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3" w:type="dxa"/>
          </w:tcPr>
          <w:p w14:paraId="75697E76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1" w:type="dxa"/>
          </w:tcPr>
          <w:p w14:paraId="6B2577FD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933" w:type="dxa"/>
            <w:vMerge/>
          </w:tcPr>
          <w:p w14:paraId="17792052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CD9A390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</w:tcPr>
          <w:p w14:paraId="64648082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6106CB" w:rsidRPr="00F874EE" w14:paraId="2BD992D8" w14:textId="77777777" w:rsidTr="00482A04">
        <w:trPr>
          <w:trHeight w:val="77"/>
        </w:trPr>
        <w:tc>
          <w:tcPr>
            <w:tcW w:w="772" w:type="dxa"/>
            <w:vMerge w:val="restart"/>
            <w:noWrap/>
            <w:hideMark/>
          </w:tcPr>
          <w:p w14:paraId="4D60BEF6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93" w:type="dxa"/>
            <w:noWrap/>
            <w:hideMark/>
          </w:tcPr>
          <w:p w14:paraId="138ABA36" w14:textId="0BE334C6" w:rsidR="006106CB" w:rsidRPr="000B46FA" w:rsidRDefault="0083354F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Ipsilateral</w:t>
            </w:r>
          </w:p>
        </w:tc>
        <w:tc>
          <w:tcPr>
            <w:tcW w:w="983" w:type="dxa"/>
            <w:noWrap/>
            <w:hideMark/>
          </w:tcPr>
          <w:p w14:paraId="4C167119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13FDB0DD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3" w:type="dxa"/>
          </w:tcPr>
          <w:p w14:paraId="0676CD87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1" w:type="dxa"/>
          </w:tcPr>
          <w:p w14:paraId="16B77336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933" w:type="dxa"/>
            <w:vMerge w:val="restart"/>
          </w:tcPr>
          <w:p w14:paraId="16CB96D1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Merge w:val="restart"/>
          </w:tcPr>
          <w:p w14:paraId="1B658C3F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4643</w:t>
            </w:r>
          </w:p>
        </w:tc>
        <w:tc>
          <w:tcPr>
            <w:tcW w:w="1165" w:type="dxa"/>
            <w:vMerge w:val="restart"/>
          </w:tcPr>
          <w:p w14:paraId="21C208D5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8657</w:t>
            </w:r>
          </w:p>
        </w:tc>
      </w:tr>
      <w:tr w:rsidR="006106CB" w:rsidRPr="00F874EE" w14:paraId="72FFFC83" w14:textId="77777777" w:rsidTr="00482A04">
        <w:trPr>
          <w:trHeight w:val="77"/>
        </w:trPr>
        <w:tc>
          <w:tcPr>
            <w:tcW w:w="772" w:type="dxa"/>
            <w:vMerge/>
            <w:hideMark/>
          </w:tcPr>
          <w:p w14:paraId="54E33C8A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2C964C55" w14:textId="69AC1C43" w:rsidR="006106CB" w:rsidRPr="000B46FA" w:rsidRDefault="0083354F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Contralateral</w:t>
            </w:r>
          </w:p>
        </w:tc>
        <w:tc>
          <w:tcPr>
            <w:tcW w:w="983" w:type="dxa"/>
            <w:noWrap/>
            <w:hideMark/>
          </w:tcPr>
          <w:p w14:paraId="1CFB1653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67941F87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3" w:type="dxa"/>
          </w:tcPr>
          <w:p w14:paraId="388A72C8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1" w:type="dxa"/>
          </w:tcPr>
          <w:p w14:paraId="32623C59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933" w:type="dxa"/>
            <w:vMerge/>
          </w:tcPr>
          <w:p w14:paraId="7DB1E610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CD3FBCF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</w:tcPr>
          <w:p w14:paraId="5B7001C0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6106CB" w:rsidRPr="00F874EE" w14:paraId="4A054915" w14:textId="77777777" w:rsidTr="00482A04">
        <w:trPr>
          <w:trHeight w:val="161"/>
        </w:trPr>
        <w:tc>
          <w:tcPr>
            <w:tcW w:w="772" w:type="dxa"/>
            <w:vMerge w:val="restart"/>
            <w:noWrap/>
            <w:hideMark/>
          </w:tcPr>
          <w:p w14:paraId="61871EA8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93" w:type="dxa"/>
            <w:noWrap/>
            <w:hideMark/>
          </w:tcPr>
          <w:p w14:paraId="17AFF09F" w14:textId="221801D1" w:rsidR="006106CB" w:rsidRPr="000B46FA" w:rsidRDefault="0083354F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Ipsilateral</w:t>
            </w:r>
          </w:p>
        </w:tc>
        <w:tc>
          <w:tcPr>
            <w:tcW w:w="983" w:type="dxa"/>
            <w:noWrap/>
            <w:hideMark/>
          </w:tcPr>
          <w:p w14:paraId="53AEB237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0" w:type="dxa"/>
            <w:noWrap/>
            <w:hideMark/>
          </w:tcPr>
          <w:p w14:paraId="6FF7D97F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3" w:type="dxa"/>
          </w:tcPr>
          <w:p w14:paraId="125FBE19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061" w:type="dxa"/>
          </w:tcPr>
          <w:p w14:paraId="7E0C7A5A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933" w:type="dxa"/>
            <w:vMerge w:val="restart"/>
          </w:tcPr>
          <w:p w14:paraId="3FBED485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Merge w:val="restart"/>
          </w:tcPr>
          <w:p w14:paraId="16EBB5AE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vMerge w:val="restart"/>
          </w:tcPr>
          <w:p w14:paraId="6BA59300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048</w:t>
            </w:r>
          </w:p>
        </w:tc>
      </w:tr>
      <w:tr w:rsidR="006106CB" w:rsidRPr="00F874EE" w14:paraId="61EB032B" w14:textId="77777777" w:rsidTr="00482A04">
        <w:trPr>
          <w:trHeight w:val="77"/>
        </w:trPr>
        <w:tc>
          <w:tcPr>
            <w:tcW w:w="772" w:type="dxa"/>
            <w:vMerge/>
            <w:hideMark/>
          </w:tcPr>
          <w:p w14:paraId="47D17BA0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4A809087" w14:textId="45A89F45" w:rsidR="006106CB" w:rsidRPr="000B46FA" w:rsidRDefault="0083354F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Contralateral</w:t>
            </w:r>
          </w:p>
        </w:tc>
        <w:tc>
          <w:tcPr>
            <w:tcW w:w="983" w:type="dxa"/>
            <w:noWrap/>
            <w:hideMark/>
          </w:tcPr>
          <w:p w14:paraId="413557FF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367D9A05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3" w:type="dxa"/>
          </w:tcPr>
          <w:p w14:paraId="0B8A7721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61" w:type="dxa"/>
          </w:tcPr>
          <w:p w14:paraId="5A08E123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933" w:type="dxa"/>
            <w:vMerge/>
          </w:tcPr>
          <w:p w14:paraId="21B1E5BE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0C75E53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</w:tcPr>
          <w:p w14:paraId="3B7A67C0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6106CB" w:rsidRPr="00F874EE" w14:paraId="2DF94C51" w14:textId="77777777" w:rsidTr="00482A04">
        <w:trPr>
          <w:trHeight w:val="77"/>
        </w:trPr>
        <w:tc>
          <w:tcPr>
            <w:tcW w:w="772" w:type="dxa"/>
            <w:vMerge w:val="restart"/>
            <w:noWrap/>
            <w:hideMark/>
          </w:tcPr>
          <w:p w14:paraId="0FE58155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93" w:type="dxa"/>
            <w:noWrap/>
            <w:hideMark/>
          </w:tcPr>
          <w:p w14:paraId="729F6541" w14:textId="43EBA75C" w:rsidR="006106CB" w:rsidRPr="000B46FA" w:rsidRDefault="0083354F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Ipsilateral</w:t>
            </w:r>
          </w:p>
        </w:tc>
        <w:tc>
          <w:tcPr>
            <w:tcW w:w="983" w:type="dxa"/>
            <w:noWrap/>
            <w:hideMark/>
          </w:tcPr>
          <w:p w14:paraId="67FC6479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0" w:type="dxa"/>
            <w:noWrap/>
            <w:hideMark/>
          </w:tcPr>
          <w:p w14:paraId="58A76B85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83" w:type="dxa"/>
          </w:tcPr>
          <w:p w14:paraId="29D4A6EF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61" w:type="dxa"/>
          </w:tcPr>
          <w:p w14:paraId="5E14DB97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933" w:type="dxa"/>
            <w:vMerge w:val="restart"/>
          </w:tcPr>
          <w:p w14:paraId="6139159B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0.7194</w:t>
            </w:r>
          </w:p>
        </w:tc>
        <w:tc>
          <w:tcPr>
            <w:tcW w:w="1170" w:type="dxa"/>
            <w:vMerge w:val="restart"/>
          </w:tcPr>
          <w:p w14:paraId="65FECEC5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055</w:t>
            </w:r>
          </w:p>
        </w:tc>
        <w:tc>
          <w:tcPr>
            <w:tcW w:w="1165" w:type="dxa"/>
            <w:vMerge w:val="restart"/>
          </w:tcPr>
          <w:p w14:paraId="7B4F583E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001</w:t>
            </w:r>
          </w:p>
        </w:tc>
      </w:tr>
      <w:tr w:rsidR="006106CB" w:rsidRPr="00F874EE" w14:paraId="76D3A088" w14:textId="77777777" w:rsidTr="00482A04">
        <w:trPr>
          <w:trHeight w:val="77"/>
        </w:trPr>
        <w:tc>
          <w:tcPr>
            <w:tcW w:w="772" w:type="dxa"/>
            <w:vMerge/>
            <w:hideMark/>
          </w:tcPr>
          <w:p w14:paraId="4FF19AC3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02CB14CB" w14:textId="33F9B7A7" w:rsidR="006106CB" w:rsidRPr="000B46FA" w:rsidRDefault="0083354F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Contralateral</w:t>
            </w:r>
          </w:p>
        </w:tc>
        <w:tc>
          <w:tcPr>
            <w:tcW w:w="983" w:type="dxa"/>
            <w:noWrap/>
            <w:hideMark/>
          </w:tcPr>
          <w:p w14:paraId="43E95D14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AA49DFC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83" w:type="dxa"/>
          </w:tcPr>
          <w:p w14:paraId="484DB599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1" w:type="dxa"/>
          </w:tcPr>
          <w:p w14:paraId="683C7B62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933" w:type="dxa"/>
            <w:vMerge/>
          </w:tcPr>
          <w:p w14:paraId="73563F68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ECB6CB2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</w:tcPr>
          <w:p w14:paraId="6D15C280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6106CB" w:rsidRPr="00F874EE" w14:paraId="511434A6" w14:textId="77777777" w:rsidTr="00482A04">
        <w:trPr>
          <w:trHeight w:val="77"/>
        </w:trPr>
        <w:tc>
          <w:tcPr>
            <w:tcW w:w="772" w:type="dxa"/>
            <w:vMerge w:val="restart"/>
            <w:noWrap/>
            <w:hideMark/>
          </w:tcPr>
          <w:p w14:paraId="2FC2814F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93" w:type="dxa"/>
            <w:noWrap/>
            <w:hideMark/>
          </w:tcPr>
          <w:p w14:paraId="53E78FEF" w14:textId="4F63F0B8" w:rsidR="006106CB" w:rsidRPr="000B46FA" w:rsidRDefault="0083354F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Ipsilateral</w:t>
            </w:r>
          </w:p>
        </w:tc>
        <w:tc>
          <w:tcPr>
            <w:tcW w:w="983" w:type="dxa"/>
            <w:noWrap/>
            <w:hideMark/>
          </w:tcPr>
          <w:p w14:paraId="7589B4AA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0" w:type="dxa"/>
            <w:noWrap/>
            <w:hideMark/>
          </w:tcPr>
          <w:p w14:paraId="3EE4CCBA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83" w:type="dxa"/>
          </w:tcPr>
          <w:p w14:paraId="6A8ED5DB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61" w:type="dxa"/>
          </w:tcPr>
          <w:p w14:paraId="04AF2E0B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933" w:type="dxa"/>
            <w:vMerge w:val="restart"/>
          </w:tcPr>
          <w:p w14:paraId="4F861CA9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0.7167</w:t>
            </w:r>
          </w:p>
        </w:tc>
        <w:tc>
          <w:tcPr>
            <w:tcW w:w="1170" w:type="dxa"/>
            <w:vMerge w:val="restart"/>
          </w:tcPr>
          <w:p w14:paraId="67064FDE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539</w:t>
            </w:r>
          </w:p>
        </w:tc>
        <w:tc>
          <w:tcPr>
            <w:tcW w:w="1165" w:type="dxa"/>
            <w:vMerge w:val="restart"/>
          </w:tcPr>
          <w:p w14:paraId="7832D4A2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7238</w:t>
            </w:r>
          </w:p>
        </w:tc>
      </w:tr>
      <w:tr w:rsidR="006106CB" w:rsidRPr="00F874EE" w14:paraId="74A7432B" w14:textId="77777777" w:rsidTr="00482A04">
        <w:trPr>
          <w:trHeight w:val="77"/>
        </w:trPr>
        <w:tc>
          <w:tcPr>
            <w:tcW w:w="772" w:type="dxa"/>
            <w:vMerge/>
            <w:hideMark/>
          </w:tcPr>
          <w:p w14:paraId="0F34B06E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7361238E" w14:textId="48ECF751" w:rsidR="006106CB" w:rsidRPr="000B46FA" w:rsidRDefault="0083354F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Contralateral</w:t>
            </w:r>
          </w:p>
        </w:tc>
        <w:tc>
          <w:tcPr>
            <w:tcW w:w="983" w:type="dxa"/>
            <w:noWrap/>
            <w:hideMark/>
          </w:tcPr>
          <w:p w14:paraId="709DF63E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0" w:type="dxa"/>
            <w:noWrap/>
            <w:hideMark/>
          </w:tcPr>
          <w:p w14:paraId="76FCABDF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3" w:type="dxa"/>
          </w:tcPr>
          <w:p w14:paraId="565A73E2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61" w:type="dxa"/>
          </w:tcPr>
          <w:p w14:paraId="671C9844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933" w:type="dxa"/>
            <w:vMerge/>
          </w:tcPr>
          <w:p w14:paraId="4F0A4983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8B2F424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</w:tcPr>
          <w:p w14:paraId="644CE2D7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6106CB" w:rsidRPr="00F874EE" w14:paraId="71C8CEFF" w14:textId="77777777" w:rsidTr="00482A04">
        <w:trPr>
          <w:trHeight w:val="77"/>
        </w:trPr>
        <w:tc>
          <w:tcPr>
            <w:tcW w:w="772" w:type="dxa"/>
            <w:vMerge w:val="restart"/>
            <w:noWrap/>
            <w:hideMark/>
          </w:tcPr>
          <w:p w14:paraId="4FC8CC7F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93" w:type="dxa"/>
            <w:noWrap/>
            <w:hideMark/>
          </w:tcPr>
          <w:p w14:paraId="6559F1FC" w14:textId="26073CF0" w:rsidR="006106CB" w:rsidRPr="000B46FA" w:rsidRDefault="0083354F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Ipsilateral</w:t>
            </w:r>
          </w:p>
        </w:tc>
        <w:tc>
          <w:tcPr>
            <w:tcW w:w="983" w:type="dxa"/>
            <w:noWrap/>
            <w:hideMark/>
          </w:tcPr>
          <w:p w14:paraId="46A5462F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4D8259A8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83" w:type="dxa"/>
          </w:tcPr>
          <w:p w14:paraId="1CB6610B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1" w:type="dxa"/>
          </w:tcPr>
          <w:p w14:paraId="1BB5A2C3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933" w:type="dxa"/>
            <w:vMerge w:val="restart"/>
          </w:tcPr>
          <w:p w14:paraId="2231DC6C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Merge w:val="restart"/>
          </w:tcPr>
          <w:p w14:paraId="6DE1DCF2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2500</w:t>
            </w:r>
          </w:p>
        </w:tc>
        <w:tc>
          <w:tcPr>
            <w:tcW w:w="1165" w:type="dxa"/>
            <w:vMerge w:val="restart"/>
          </w:tcPr>
          <w:p w14:paraId="0CE61538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001</w:t>
            </w:r>
          </w:p>
        </w:tc>
      </w:tr>
      <w:tr w:rsidR="006106CB" w:rsidRPr="00F874EE" w14:paraId="66CB1367" w14:textId="77777777" w:rsidTr="00482A04">
        <w:trPr>
          <w:trHeight w:val="107"/>
        </w:trPr>
        <w:tc>
          <w:tcPr>
            <w:tcW w:w="772" w:type="dxa"/>
            <w:vMerge/>
            <w:hideMark/>
          </w:tcPr>
          <w:p w14:paraId="3FB9FBAE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5CF9238B" w14:textId="24C32A28" w:rsidR="006106CB" w:rsidRPr="000B46FA" w:rsidRDefault="0083354F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Contralateral</w:t>
            </w:r>
          </w:p>
        </w:tc>
        <w:tc>
          <w:tcPr>
            <w:tcW w:w="983" w:type="dxa"/>
            <w:noWrap/>
            <w:hideMark/>
          </w:tcPr>
          <w:p w14:paraId="5CD56376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1558927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3" w:type="dxa"/>
          </w:tcPr>
          <w:p w14:paraId="497B4421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1" w:type="dxa"/>
          </w:tcPr>
          <w:p w14:paraId="18F19137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33" w:type="dxa"/>
            <w:vMerge/>
          </w:tcPr>
          <w:p w14:paraId="065CA727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B85312D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</w:tcPr>
          <w:p w14:paraId="2FBC530E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6106CB" w:rsidRPr="00F874EE" w14:paraId="47E664AA" w14:textId="77777777" w:rsidTr="00482A04">
        <w:trPr>
          <w:trHeight w:val="77"/>
        </w:trPr>
        <w:tc>
          <w:tcPr>
            <w:tcW w:w="772" w:type="dxa"/>
            <w:vMerge w:val="restart"/>
            <w:noWrap/>
            <w:hideMark/>
          </w:tcPr>
          <w:p w14:paraId="17B45606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93" w:type="dxa"/>
            <w:noWrap/>
            <w:hideMark/>
          </w:tcPr>
          <w:p w14:paraId="7C54E477" w14:textId="30263A19" w:rsidR="006106CB" w:rsidRPr="000B46FA" w:rsidRDefault="0083354F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Ipsilateral</w:t>
            </w:r>
          </w:p>
        </w:tc>
        <w:tc>
          <w:tcPr>
            <w:tcW w:w="983" w:type="dxa"/>
            <w:noWrap/>
            <w:hideMark/>
          </w:tcPr>
          <w:p w14:paraId="5FCDA396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6F09A328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3" w:type="dxa"/>
          </w:tcPr>
          <w:p w14:paraId="5FC5246C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61" w:type="dxa"/>
          </w:tcPr>
          <w:p w14:paraId="29133CD8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933" w:type="dxa"/>
            <w:vMerge w:val="restart"/>
          </w:tcPr>
          <w:p w14:paraId="6211FCBD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Merge w:val="restart"/>
          </w:tcPr>
          <w:p w14:paraId="6719C96E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2631</w:t>
            </w:r>
          </w:p>
        </w:tc>
        <w:tc>
          <w:tcPr>
            <w:tcW w:w="1165" w:type="dxa"/>
            <w:vMerge w:val="restart"/>
          </w:tcPr>
          <w:p w14:paraId="63517AF1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</w:tr>
      <w:tr w:rsidR="006106CB" w:rsidRPr="00F874EE" w14:paraId="09338C04" w14:textId="77777777" w:rsidTr="00482A04">
        <w:trPr>
          <w:trHeight w:val="77"/>
        </w:trPr>
        <w:tc>
          <w:tcPr>
            <w:tcW w:w="772" w:type="dxa"/>
            <w:vMerge/>
            <w:hideMark/>
          </w:tcPr>
          <w:p w14:paraId="6CB0A3EC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4F8D9097" w14:textId="010BBC32" w:rsidR="006106CB" w:rsidRPr="000B46FA" w:rsidRDefault="0083354F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Contralateral</w:t>
            </w:r>
          </w:p>
        </w:tc>
        <w:tc>
          <w:tcPr>
            <w:tcW w:w="983" w:type="dxa"/>
            <w:noWrap/>
            <w:hideMark/>
          </w:tcPr>
          <w:p w14:paraId="04F0D470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0" w:type="dxa"/>
            <w:noWrap/>
            <w:hideMark/>
          </w:tcPr>
          <w:p w14:paraId="26128F87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83" w:type="dxa"/>
          </w:tcPr>
          <w:p w14:paraId="3118E26B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61" w:type="dxa"/>
          </w:tcPr>
          <w:p w14:paraId="22B2FB70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33" w:type="dxa"/>
            <w:vMerge/>
          </w:tcPr>
          <w:p w14:paraId="4764C5FD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00C4DA3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</w:tcPr>
          <w:p w14:paraId="730B07B4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</w:tbl>
    <w:p w14:paraId="198F2DE0" w14:textId="7EB3338B" w:rsidR="006106CB" w:rsidRDefault="00D1753B" w:rsidP="006106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., </w:t>
      </w:r>
      <w:r w:rsidR="00940890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umber; </w:t>
      </w:r>
      <w:r w:rsidR="00940890">
        <w:rPr>
          <w:rFonts w:ascii="Times New Roman" w:hAnsi="Times New Roman" w:cs="Times New Roman"/>
          <w:sz w:val="24"/>
          <w:szCs w:val="24"/>
        </w:rPr>
        <w:t xml:space="preserve">MTR, </w:t>
      </w:r>
      <w:r w:rsidR="005B5CF5">
        <w:rPr>
          <w:rFonts w:ascii="Times New Roman" w:hAnsi="Times New Roman" w:cs="Times New Roman"/>
          <w:sz w:val="24"/>
          <w:szCs w:val="24"/>
        </w:rPr>
        <w:t>M</w:t>
      </w:r>
      <w:r w:rsidR="00940890">
        <w:rPr>
          <w:rFonts w:ascii="Times New Roman" w:hAnsi="Times New Roman" w:cs="Times New Roman"/>
          <w:sz w:val="24"/>
          <w:szCs w:val="24"/>
        </w:rPr>
        <w:t xml:space="preserve">esial </w:t>
      </w:r>
      <w:r w:rsidR="005B5CF5">
        <w:rPr>
          <w:rFonts w:ascii="Times New Roman" w:hAnsi="Times New Roman" w:cs="Times New Roman"/>
          <w:sz w:val="24"/>
          <w:szCs w:val="24"/>
        </w:rPr>
        <w:t>temporal region.</w:t>
      </w:r>
    </w:p>
    <w:p w14:paraId="3BCD496B" w14:textId="77777777" w:rsidR="005B5CF5" w:rsidRPr="00D1753B" w:rsidRDefault="005B5CF5" w:rsidP="006106CB">
      <w:pPr>
        <w:rPr>
          <w:rFonts w:ascii="Times New Roman" w:hAnsi="Times New Roman" w:cs="Times New Roman"/>
          <w:sz w:val="24"/>
          <w:szCs w:val="24"/>
        </w:rPr>
      </w:pPr>
    </w:p>
    <w:p w14:paraId="24DFBB99" w14:textId="635D0199" w:rsidR="006106CB" w:rsidRDefault="006106CB" w:rsidP="006106CB">
      <w:pPr>
        <w:spacing w:after="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Supplementary Table </w:t>
      </w:r>
      <w:r w:rsidR="009545BA">
        <w:rPr>
          <w:rFonts w:ascii="Times New Roman" w:eastAsiaTheme="minorEastAsia" w:hAnsi="Times New Roman" w:cs="Times New Roman"/>
          <w:sz w:val="24"/>
          <w:szCs w:val="24"/>
        </w:rPr>
        <w:t>3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: </w:t>
      </w:r>
      <w:r w:rsidRPr="00793BFB">
        <w:rPr>
          <w:rFonts w:ascii="Times New Roman" w:eastAsia="Times New Roman" w:hAnsi="Times New Roman" w:cs="Times New Roman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sial temporal region e</w:t>
      </w:r>
      <w:r>
        <w:rPr>
          <w:rFonts w:ascii="Times New Roman" w:eastAsiaTheme="minorEastAsia" w:hAnsi="Times New Roman" w:cs="Times New Roman"/>
          <w:sz w:val="24"/>
          <w:szCs w:val="24"/>
        </w:rPr>
        <w:t>voked potential distribution pooled comparisons.</w:t>
      </w:r>
    </w:p>
    <w:tbl>
      <w:tblPr>
        <w:tblStyle w:val="TableGrid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292"/>
        <w:gridCol w:w="1367"/>
        <w:gridCol w:w="906"/>
        <w:gridCol w:w="959"/>
        <w:gridCol w:w="967"/>
        <w:gridCol w:w="979"/>
        <w:gridCol w:w="906"/>
        <w:gridCol w:w="987"/>
        <w:gridCol w:w="987"/>
      </w:tblGrid>
      <w:tr w:rsidR="006106CB" w:rsidRPr="00B216C3" w14:paraId="2311D18E" w14:textId="77777777" w:rsidTr="00274802">
        <w:trPr>
          <w:trHeight w:val="215"/>
        </w:trPr>
        <w:tc>
          <w:tcPr>
            <w:tcW w:w="1292" w:type="dxa"/>
            <w:vMerge w:val="restart"/>
            <w:noWrap/>
            <w:hideMark/>
          </w:tcPr>
          <w:p w14:paraId="362CB287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Patient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367" w:type="dxa"/>
            <w:vMerge w:val="restart"/>
            <w:hideMark/>
          </w:tcPr>
          <w:p w14:paraId="6BC9A5A1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Stimulation</w:t>
            </w: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br/>
              <w:t>Location</w:t>
            </w:r>
          </w:p>
        </w:tc>
        <w:tc>
          <w:tcPr>
            <w:tcW w:w="3811" w:type="dxa"/>
            <w:gridSpan w:val="4"/>
            <w:noWrap/>
            <w:hideMark/>
          </w:tcPr>
          <w:p w14:paraId="31E4015B" w14:textId="77777777" w:rsidR="006106CB" w:rsidRPr="000B46FA" w:rsidRDefault="006106CB" w:rsidP="00482A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No. of Responses</w:t>
            </w:r>
          </w:p>
        </w:tc>
        <w:tc>
          <w:tcPr>
            <w:tcW w:w="2880" w:type="dxa"/>
            <w:gridSpan w:val="3"/>
          </w:tcPr>
          <w:p w14:paraId="1314E13E" w14:textId="5E741033" w:rsidR="006106CB" w:rsidRPr="00B216C3" w:rsidRDefault="00B62620" w:rsidP="00482A0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C</w:t>
            </w:r>
            <w:r w:rsidR="00671E8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hi-squared </w:t>
            </w:r>
            <w:r w:rsidR="00CB52E0" w:rsidRPr="00A90A0E">
              <w:rPr>
                <w:rFonts w:ascii="Times New Roman" w:eastAsiaTheme="minorEastAsia" w:hAnsi="Times New Roman" w:cs="Times New Roman"/>
                <w:sz w:val="20"/>
                <w:szCs w:val="20"/>
              </w:rPr>
              <w:t>test</w:t>
            </w:r>
            <w:r w:rsidR="00A90A0E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6106CB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P</w:t>
            </w:r>
            <w:r w:rsidR="006106CB">
              <w:rPr>
                <w:rFonts w:ascii="Times New Roman" w:eastAsiaTheme="minorEastAsia" w:hAnsi="Times New Roman" w:cs="Times New Roman"/>
                <w:sz w:val="20"/>
                <w:szCs w:val="20"/>
              </w:rPr>
              <w:t>-value</w:t>
            </w:r>
          </w:p>
        </w:tc>
      </w:tr>
      <w:tr w:rsidR="002E5A17" w:rsidRPr="000B46FA" w14:paraId="48E91589" w14:textId="77777777" w:rsidTr="00274802">
        <w:trPr>
          <w:trHeight w:val="350"/>
        </w:trPr>
        <w:tc>
          <w:tcPr>
            <w:tcW w:w="1292" w:type="dxa"/>
            <w:vMerge/>
            <w:hideMark/>
          </w:tcPr>
          <w:p w14:paraId="7DA0F9BE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vMerge/>
            <w:hideMark/>
          </w:tcPr>
          <w:p w14:paraId="2399E0F7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61582FC8" w14:textId="77777777" w:rsidR="006106CB" w:rsidRPr="00E44039" w:rsidRDefault="006106CB" w:rsidP="00482A0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44039">
              <w:rPr>
                <w:rFonts w:ascii="Times New Roman" w:eastAsiaTheme="minorEastAsia" w:hAnsi="Times New Roman" w:cs="Times New Roman"/>
                <w:sz w:val="18"/>
                <w:szCs w:val="18"/>
              </w:rPr>
              <w:t>Observed Within MTR</w:t>
            </w:r>
          </w:p>
        </w:tc>
        <w:tc>
          <w:tcPr>
            <w:tcW w:w="959" w:type="dxa"/>
            <w:noWrap/>
            <w:hideMark/>
          </w:tcPr>
          <w:p w14:paraId="0F2DF383" w14:textId="77777777" w:rsidR="006106CB" w:rsidRPr="00E44039" w:rsidRDefault="006106CB" w:rsidP="00482A0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44039">
              <w:rPr>
                <w:rFonts w:ascii="Times New Roman" w:eastAsiaTheme="minorEastAsia" w:hAnsi="Times New Roman" w:cs="Times New Roman"/>
                <w:sz w:val="18"/>
                <w:szCs w:val="18"/>
              </w:rPr>
              <w:t>Possible Within MTR</w:t>
            </w:r>
          </w:p>
        </w:tc>
        <w:tc>
          <w:tcPr>
            <w:tcW w:w="967" w:type="dxa"/>
          </w:tcPr>
          <w:p w14:paraId="70E3929F" w14:textId="77777777" w:rsidR="006106CB" w:rsidRPr="00E44039" w:rsidRDefault="006106CB" w:rsidP="00482A0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44039">
              <w:rPr>
                <w:rFonts w:ascii="Times New Roman" w:eastAsiaTheme="minorEastAsia" w:hAnsi="Times New Roman" w:cs="Times New Roman"/>
                <w:sz w:val="18"/>
                <w:szCs w:val="18"/>
              </w:rPr>
              <w:t>Observed Outside MTR</w:t>
            </w:r>
          </w:p>
        </w:tc>
        <w:tc>
          <w:tcPr>
            <w:tcW w:w="979" w:type="dxa"/>
          </w:tcPr>
          <w:p w14:paraId="657CDA24" w14:textId="77777777" w:rsidR="006106CB" w:rsidRPr="00E44039" w:rsidRDefault="006106CB" w:rsidP="00482A0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44039">
              <w:rPr>
                <w:rFonts w:ascii="Times New Roman" w:eastAsiaTheme="minorEastAsia" w:hAnsi="Times New Roman" w:cs="Times New Roman"/>
                <w:sz w:val="18"/>
                <w:szCs w:val="18"/>
              </w:rPr>
              <w:t>Possible Outside MTR</w:t>
            </w:r>
          </w:p>
        </w:tc>
        <w:tc>
          <w:tcPr>
            <w:tcW w:w="906" w:type="dxa"/>
          </w:tcPr>
          <w:p w14:paraId="01C98501" w14:textId="77777777" w:rsidR="006106CB" w:rsidRPr="00E44039" w:rsidRDefault="006106CB" w:rsidP="00482A0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44039">
              <w:rPr>
                <w:rFonts w:ascii="Times New Roman" w:eastAsiaTheme="minorEastAsia" w:hAnsi="Times New Roman" w:cs="Times New Roman"/>
                <w:sz w:val="18"/>
                <w:szCs w:val="18"/>
              </w:rPr>
              <w:t>Ratio of Response Within to Outside</w:t>
            </w:r>
          </w:p>
        </w:tc>
        <w:tc>
          <w:tcPr>
            <w:tcW w:w="987" w:type="dxa"/>
          </w:tcPr>
          <w:p w14:paraId="2B001663" w14:textId="77777777" w:rsidR="006106CB" w:rsidRPr="00E44039" w:rsidRDefault="006106CB" w:rsidP="00482A0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44039">
              <w:rPr>
                <w:rFonts w:ascii="Times New Roman" w:eastAsiaTheme="minorEastAsia" w:hAnsi="Times New Roman" w:cs="Times New Roman"/>
                <w:sz w:val="18"/>
                <w:szCs w:val="18"/>
              </w:rPr>
              <w:t>Proportion of Possible Response Within</w:t>
            </w:r>
          </w:p>
        </w:tc>
        <w:tc>
          <w:tcPr>
            <w:tcW w:w="987" w:type="dxa"/>
          </w:tcPr>
          <w:p w14:paraId="3D678F16" w14:textId="77777777" w:rsidR="006106CB" w:rsidRPr="00E44039" w:rsidRDefault="006106CB" w:rsidP="00482A0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44039">
              <w:rPr>
                <w:rFonts w:ascii="Times New Roman" w:eastAsiaTheme="minorEastAsia" w:hAnsi="Times New Roman" w:cs="Times New Roman"/>
                <w:sz w:val="18"/>
                <w:szCs w:val="18"/>
              </w:rPr>
              <w:t>Proportion of Possible Response Outside</w:t>
            </w:r>
          </w:p>
        </w:tc>
      </w:tr>
      <w:tr w:rsidR="002E5A17" w14:paraId="4B755CEE" w14:textId="77777777" w:rsidTr="00274802">
        <w:trPr>
          <w:trHeight w:val="233"/>
        </w:trPr>
        <w:tc>
          <w:tcPr>
            <w:tcW w:w="1292" w:type="dxa"/>
            <w:vMerge w:val="restart"/>
            <w:noWrap/>
            <w:hideMark/>
          </w:tcPr>
          <w:p w14:paraId="30EBFABE" w14:textId="49D4B9AF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Focal</w:t>
            </w:r>
            <w:r w:rsidR="0027480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epileptogenic MTR</w:t>
            </w:r>
          </w:p>
        </w:tc>
        <w:tc>
          <w:tcPr>
            <w:tcW w:w="1367" w:type="dxa"/>
            <w:noWrap/>
            <w:hideMark/>
          </w:tcPr>
          <w:p w14:paraId="67FF19EC" w14:textId="31BA0722" w:rsidR="006106CB" w:rsidRPr="000B46FA" w:rsidRDefault="0083354F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Ipsilateral</w:t>
            </w:r>
          </w:p>
        </w:tc>
        <w:tc>
          <w:tcPr>
            <w:tcW w:w="906" w:type="dxa"/>
            <w:noWrap/>
            <w:hideMark/>
          </w:tcPr>
          <w:p w14:paraId="409256D7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59" w:type="dxa"/>
            <w:noWrap/>
            <w:hideMark/>
          </w:tcPr>
          <w:p w14:paraId="491A435B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67" w:type="dxa"/>
          </w:tcPr>
          <w:p w14:paraId="0F96DE51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979" w:type="dxa"/>
          </w:tcPr>
          <w:p w14:paraId="29DB7E40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906" w:type="dxa"/>
            <w:vMerge w:val="restart"/>
          </w:tcPr>
          <w:p w14:paraId="64873943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9100</w:t>
            </w:r>
          </w:p>
        </w:tc>
        <w:tc>
          <w:tcPr>
            <w:tcW w:w="987" w:type="dxa"/>
            <w:vMerge w:val="restart"/>
          </w:tcPr>
          <w:p w14:paraId="32AC9B47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798</w:t>
            </w:r>
          </w:p>
        </w:tc>
        <w:tc>
          <w:tcPr>
            <w:tcW w:w="987" w:type="dxa"/>
            <w:vMerge w:val="restart"/>
          </w:tcPr>
          <w:p w14:paraId="22CDC7C4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116</w:t>
            </w:r>
          </w:p>
        </w:tc>
      </w:tr>
      <w:tr w:rsidR="002E5A17" w:rsidRPr="000B46FA" w14:paraId="6A577DF4" w14:textId="77777777" w:rsidTr="00274802">
        <w:trPr>
          <w:trHeight w:val="161"/>
        </w:trPr>
        <w:tc>
          <w:tcPr>
            <w:tcW w:w="1292" w:type="dxa"/>
            <w:vMerge/>
            <w:hideMark/>
          </w:tcPr>
          <w:p w14:paraId="707AEF2C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noWrap/>
            <w:hideMark/>
          </w:tcPr>
          <w:p w14:paraId="37366D96" w14:textId="2FD2591E" w:rsidR="006106CB" w:rsidRPr="000B46FA" w:rsidRDefault="0083354F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Contralateral</w:t>
            </w:r>
          </w:p>
        </w:tc>
        <w:tc>
          <w:tcPr>
            <w:tcW w:w="906" w:type="dxa"/>
            <w:noWrap/>
            <w:hideMark/>
          </w:tcPr>
          <w:p w14:paraId="3E16DE0C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59" w:type="dxa"/>
            <w:noWrap/>
            <w:hideMark/>
          </w:tcPr>
          <w:p w14:paraId="0E5141F0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7" w:type="dxa"/>
          </w:tcPr>
          <w:p w14:paraId="5E5B43EA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79" w:type="dxa"/>
          </w:tcPr>
          <w:p w14:paraId="6E495CE5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906" w:type="dxa"/>
            <w:vMerge/>
          </w:tcPr>
          <w:p w14:paraId="0F7DA4D2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</w:tcPr>
          <w:p w14:paraId="6228C7DB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</w:tcPr>
          <w:p w14:paraId="518805E8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2E5A17" w14:paraId="716572F8" w14:textId="77777777" w:rsidTr="00274802">
        <w:trPr>
          <w:trHeight w:val="197"/>
        </w:trPr>
        <w:tc>
          <w:tcPr>
            <w:tcW w:w="1292" w:type="dxa"/>
            <w:vMerge w:val="restart"/>
            <w:noWrap/>
            <w:hideMark/>
          </w:tcPr>
          <w:p w14:paraId="3987F054" w14:textId="60654A83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ultifocal</w:t>
            </w:r>
            <w:r w:rsidR="0027480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epileptogenic MTR</w:t>
            </w:r>
          </w:p>
        </w:tc>
        <w:tc>
          <w:tcPr>
            <w:tcW w:w="1367" w:type="dxa"/>
            <w:noWrap/>
            <w:hideMark/>
          </w:tcPr>
          <w:p w14:paraId="2F1B9591" w14:textId="35F35025" w:rsidR="006106CB" w:rsidRPr="000B46FA" w:rsidRDefault="0083354F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Ipsilateral</w:t>
            </w:r>
          </w:p>
        </w:tc>
        <w:tc>
          <w:tcPr>
            <w:tcW w:w="906" w:type="dxa"/>
            <w:noWrap/>
            <w:hideMark/>
          </w:tcPr>
          <w:p w14:paraId="5045A75A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59" w:type="dxa"/>
            <w:noWrap/>
            <w:hideMark/>
          </w:tcPr>
          <w:p w14:paraId="1B321312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67" w:type="dxa"/>
          </w:tcPr>
          <w:p w14:paraId="6B12582D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979" w:type="dxa"/>
          </w:tcPr>
          <w:p w14:paraId="39CDB0DB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028</w:t>
            </w:r>
          </w:p>
        </w:tc>
        <w:tc>
          <w:tcPr>
            <w:tcW w:w="906" w:type="dxa"/>
            <w:vMerge w:val="restart"/>
          </w:tcPr>
          <w:p w14:paraId="23069ACD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3924</w:t>
            </w:r>
          </w:p>
        </w:tc>
        <w:tc>
          <w:tcPr>
            <w:tcW w:w="987" w:type="dxa"/>
            <w:vMerge w:val="restart"/>
          </w:tcPr>
          <w:p w14:paraId="4F6D6AC3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194</w:t>
            </w:r>
          </w:p>
        </w:tc>
        <w:tc>
          <w:tcPr>
            <w:tcW w:w="987" w:type="dxa"/>
            <w:vMerge w:val="restart"/>
          </w:tcPr>
          <w:p w14:paraId="33A58ED6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011</w:t>
            </w:r>
          </w:p>
        </w:tc>
      </w:tr>
      <w:tr w:rsidR="002E5A17" w:rsidRPr="000B46FA" w14:paraId="68FDF98C" w14:textId="77777777" w:rsidTr="00274802">
        <w:trPr>
          <w:trHeight w:val="215"/>
        </w:trPr>
        <w:tc>
          <w:tcPr>
            <w:tcW w:w="1292" w:type="dxa"/>
            <w:vMerge/>
            <w:hideMark/>
          </w:tcPr>
          <w:p w14:paraId="5BF87C05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noWrap/>
            <w:hideMark/>
          </w:tcPr>
          <w:p w14:paraId="66BAA341" w14:textId="3E6C4AFC" w:rsidR="006106CB" w:rsidRPr="000B46FA" w:rsidRDefault="0083354F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Contralateral</w:t>
            </w:r>
          </w:p>
        </w:tc>
        <w:tc>
          <w:tcPr>
            <w:tcW w:w="906" w:type="dxa"/>
            <w:noWrap/>
            <w:hideMark/>
          </w:tcPr>
          <w:p w14:paraId="2115F3D8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59" w:type="dxa"/>
            <w:noWrap/>
            <w:hideMark/>
          </w:tcPr>
          <w:p w14:paraId="62386947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67" w:type="dxa"/>
          </w:tcPr>
          <w:p w14:paraId="292BB165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979" w:type="dxa"/>
          </w:tcPr>
          <w:p w14:paraId="0C41390D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163</w:t>
            </w:r>
          </w:p>
        </w:tc>
        <w:tc>
          <w:tcPr>
            <w:tcW w:w="906" w:type="dxa"/>
            <w:vMerge/>
          </w:tcPr>
          <w:p w14:paraId="3D365488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</w:tcPr>
          <w:p w14:paraId="6855B0B5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</w:tcPr>
          <w:p w14:paraId="3A68FEA6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2E5A17" w14:paraId="61558D65" w14:textId="77777777" w:rsidTr="00274802">
        <w:trPr>
          <w:trHeight w:val="161"/>
        </w:trPr>
        <w:tc>
          <w:tcPr>
            <w:tcW w:w="1292" w:type="dxa"/>
            <w:vMerge w:val="restart"/>
            <w:noWrap/>
            <w:hideMark/>
          </w:tcPr>
          <w:p w14:paraId="725B687E" w14:textId="1BAB1704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Non</w:t>
            </w:r>
            <w:r w:rsidR="00274802">
              <w:rPr>
                <w:rFonts w:ascii="Times New Roman" w:eastAsiaTheme="minorEastAsia" w:hAnsi="Times New Roman" w:cs="Times New Roman"/>
                <w:sz w:val="20"/>
                <w:szCs w:val="20"/>
              </w:rPr>
              <w:t>-epileptogenic MTR</w:t>
            </w:r>
          </w:p>
        </w:tc>
        <w:tc>
          <w:tcPr>
            <w:tcW w:w="1367" w:type="dxa"/>
            <w:noWrap/>
            <w:hideMark/>
          </w:tcPr>
          <w:p w14:paraId="37C4948C" w14:textId="5A2E9935" w:rsidR="006106CB" w:rsidRPr="000B46FA" w:rsidRDefault="0083354F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Ipsilateral</w:t>
            </w:r>
          </w:p>
        </w:tc>
        <w:tc>
          <w:tcPr>
            <w:tcW w:w="906" w:type="dxa"/>
            <w:noWrap/>
            <w:hideMark/>
          </w:tcPr>
          <w:p w14:paraId="0B83928F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59" w:type="dxa"/>
            <w:noWrap/>
            <w:hideMark/>
          </w:tcPr>
          <w:p w14:paraId="519A274E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67" w:type="dxa"/>
          </w:tcPr>
          <w:p w14:paraId="21E2AD62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79" w:type="dxa"/>
          </w:tcPr>
          <w:p w14:paraId="10225E79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906" w:type="dxa"/>
            <w:vMerge w:val="restart"/>
          </w:tcPr>
          <w:p w14:paraId="118F0194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6717</w:t>
            </w:r>
          </w:p>
        </w:tc>
        <w:tc>
          <w:tcPr>
            <w:tcW w:w="987" w:type="dxa"/>
            <w:vMerge w:val="restart"/>
          </w:tcPr>
          <w:p w14:paraId="363C5864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3091</w:t>
            </w:r>
          </w:p>
        </w:tc>
        <w:tc>
          <w:tcPr>
            <w:tcW w:w="987" w:type="dxa"/>
            <w:vMerge w:val="restart"/>
          </w:tcPr>
          <w:p w14:paraId="4417D510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1944</w:t>
            </w:r>
          </w:p>
        </w:tc>
      </w:tr>
      <w:tr w:rsidR="002E5A17" w:rsidRPr="000B46FA" w14:paraId="00801113" w14:textId="77777777" w:rsidTr="00274802">
        <w:trPr>
          <w:trHeight w:val="197"/>
        </w:trPr>
        <w:tc>
          <w:tcPr>
            <w:tcW w:w="1292" w:type="dxa"/>
            <w:vMerge/>
            <w:hideMark/>
          </w:tcPr>
          <w:p w14:paraId="2A1E3994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noWrap/>
            <w:hideMark/>
          </w:tcPr>
          <w:p w14:paraId="6493AD18" w14:textId="2AEDB0B7" w:rsidR="006106CB" w:rsidRPr="000B46FA" w:rsidRDefault="0083354F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Contralateral</w:t>
            </w:r>
          </w:p>
        </w:tc>
        <w:tc>
          <w:tcPr>
            <w:tcW w:w="906" w:type="dxa"/>
            <w:noWrap/>
            <w:hideMark/>
          </w:tcPr>
          <w:p w14:paraId="106452C1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9" w:type="dxa"/>
            <w:noWrap/>
            <w:hideMark/>
          </w:tcPr>
          <w:p w14:paraId="73C77234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7" w:type="dxa"/>
          </w:tcPr>
          <w:p w14:paraId="457528A8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46FA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79" w:type="dxa"/>
          </w:tcPr>
          <w:p w14:paraId="3AA580EF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906" w:type="dxa"/>
            <w:vMerge/>
          </w:tcPr>
          <w:p w14:paraId="7A502ABC" w14:textId="77777777" w:rsidR="006106CB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</w:tcPr>
          <w:p w14:paraId="70846D4C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</w:tcPr>
          <w:p w14:paraId="2361F851" w14:textId="77777777" w:rsidR="006106CB" w:rsidRPr="000B46FA" w:rsidRDefault="006106CB" w:rsidP="00482A0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</w:tbl>
    <w:p w14:paraId="39BF2931" w14:textId="4D865354" w:rsidR="005B5CF5" w:rsidRPr="00D1753B" w:rsidRDefault="005B5CF5" w:rsidP="005B5C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TR, Mesial temporal region.</w:t>
      </w:r>
    </w:p>
    <w:p w14:paraId="4CA564E0" w14:textId="001BC74F" w:rsidR="00BF55A3" w:rsidRDefault="00BF55A3" w:rsidP="006106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D68E38" w14:textId="37208A1A" w:rsidR="004C05CD" w:rsidRPr="00A149BB" w:rsidRDefault="006106CB" w:rsidP="006106CB">
      <w:pPr>
        <w:rPr>
          <w:rFonts w:ascii="Times New Roman" w:hAnsi="Times New Roman" w:cs="Times New Roman"/>
          <w:sz w:val="24"/>
          <w:szCs w:val="24"/>
        </w:rPr>
      </w:pPr>
      <w:r w:rsidRPr="00A149BB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9545BA">
        <w:rPr>
          <w:rFonts w:ascii="Times New Roman" w:hAnsi="Times New Roman" w:cs="Times New Roman"/>
          <w:sz w:val="24"/>
          <w:szCs w:val="24"/>
        </w:rPr>
        <w:t>4</w:t>
      </w:r>
      <w:r w:rsidRPr="00A149BB">
        <w:rPr>
          <w:rFonts w:ascii="Times New Roman" w:hAnsi="Times New Roman" w:cs="Times New Roman"/>
          <w:sz w:val="24"/>
          <w:szCs w:val="24"/>
        </w:rPr>
        <w:t xml:space="preserve">: Detailed </w:t>
      </w:r>
      <w:r w:rsidR="00605A14">
        <w:rPr>
          <w:rFonts w:ascii="Times New Roman" w:hAnsi="Times New Roman" w:cs="Times New Roman"/>
          <w:sz w:val="24"/>
          <w:szCs w:val="24"/>
        </w:rPr>
        <w:t xml:space="preserve">test </w:t>
      </w:r>
      <w:r w:rsidRPr="00A149BB">
        <w:rPr>
          <w:rFonts w:ascii="Times New Roman" w:hAnsi="Times New Roman" w:cs="Times New Roman"/>
          <w:sz w:val="24"/>
          <w:szCs w:val="24"/>
        </w:rPr>
        <w:t>statistic</w:t>
      </w:r>
      <w:r w:rsidR="00605A14">
        <w:rPr>
          <w:rFonts w:ascii="Times New Roman" w:hAnsi="Times New Roman" w:cs="Times New Roman"/>
          <w:sz w:val="24"/>
          <w:szCs w:val="24"/>
        </w:rPr>
        <w:t xml:space="preserve">s </w:t>
      </w:r>
      <w:r w:rsidRPr="00A149BB">
        <w:rPr>
          <w:rFonts w:ascii="Times New Roman" w:hAnsi="Times New Roman" w:cs="Times New Roman"/>
          <w:sz w:val="24"/>
          <w:szCs w:val="24"/>
        </w:rPr>
        <w:t xml:space="preserve">and </w:t>
      </w:r>
      <w:r w:rsidRPr="00A149B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149BB">
        <w:rPr>
          <w:rFonts w:ascii="Times New Roman" w:hAnsi="Times New Roman" w:cs="Times New Roman"/>
          <w:sz w:val="24"/>
          <w:szCs w:val="24"/>
        </w:rPr>
        <w:t xml:space="preserve">-values </w:t>
      </w:r>
      <w:r w:rsidR="00C22469">
        <w:rPr>
          <w:rFonts w:ascii="Times New Roman" w:hAnsi="Times New Roman" w:cs="Times New Roman"/>
          <w:sz w:val="24"/>
          <w:szCs w:val="24"/>
        </w:rPr>
        <w:t xml:space="preserve">of </w:t>
      </w:r>
      <w:r w:rsidRPr="00A149BB">
        <w:rPr>
          <w:rFonts w:ascii="Times New Roman" w:hAnsi="Times New Roman" w:cs="Times New Roman"/>
          <w:sz w:val="24"/>
          <w:szCs w:val="24"/>
        </w:rPr>
        <w:t>Z-score, weighted density, and centrality comparisons</w:t>
      </w:r>
      <w:r w:rsidR="00605A14">
        <w:rPr>
          <w:rFonts w:ascii="Times New Roman" w:hAnsi="Times New Roman" w:cs="Times New Roman"/>
          <w:sz w:val="24"/>
          <w:szCs w:val="24"/>
        </w:rPr>
        <w:t xml:space="preserve"> </w:t>
      </w:r>
      <w:r w:rsidR="00C22469" w:rsidRPr="00A149BB">
        <w:rPr>
          <w:rFonts w:ascii="Times New Roman" w:hAnsi="Times New Roman" w:cs="Times New Roman"/>
          <w:sz w:val="24"/>
          <w:szCs w:val="24"/>
        </w:rPr>
        <w:t xml:space="preserve">referenced in </w:t>
      </w:r>
      <w:r w:rsidR="00605A14">
        <w:rPr>
          <w:rFonts w:ascii="Times New Roman" w:hAnsi="Times New Roman" w:cs="Times New Roman"/>
          <w:sz w:val="24"/>
          <w:szCs w:val="24"/>
        </w:rPr>
        <w:t>figures and text</w:t>
      </w:r>
      <w:r w:rsidR="004C05C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885"/>
        <w:gridCol w:w="4860"/>
        <w:gridCol w:w="1530"/>
        <w:gridCol w:w="1350"/>
      </w:tblGrid>
      <w:tr w:rsidR="00E03ECF" w14:paraId="4DD90FD7" w14:textId="77777777" w:rsidTr="00A65C21">
        <w:tc>
          <w:tcPr>
            <w:tcW w:w="1885" w:type="dxa"/>
          </w:tcPr>
          <w:p w14:paraId="0D5B7196" w14:textId="63057A12" w:rsidR="00E03ECF" w:rsidRPr="00284467" w:rsidRDefault="00E03ECF" w:rsidP="00610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467">
              <w:rPr>
                <w:rFonts w:ascii="Times New Roman" w:hAnsi="Times New Roman" w:cs="Times New Roman"/>
                <w:sz w:val="20"/>
                <w:szCs w:val="20"/>
              </w:rPr>
              <w:t>Figure</w:t>
            </w:r>
          </w:p>
        </w:tc>
        <w:tc>
          <w:tcPr>
            <w:tcW w:w="4860" w:type="dxa"/>
          </w:tcPr>
          <w:p w14:paraId="082146BC" w14:textId="5C59E3CF" w:rsidR="00E03ECF" w:rsidRPr="00284467" w:rsidRDefault="00F01873" w:rsidP="00610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cal analysis</w:t>
            </w:r>
          </w:p>
        </w:tc>
        <w:tc>
          <w:tcPr>
            <w:tcW w:w="1530" w:type="dxa"/>
          </w:tcPr>
          <w:p w14:paraId="7FA35975" w14:textId="3EBD8F95" w:rsidR="00E03ECF" w:rsidRPr="00284467" w:rsidRDefault="00E03ECF" w:rsidP="00610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467">
              <w:rPr>
                <w:rFonts w:ascii="Times New Roman" w:hAnsi="Times New Roman" w:cs="Times New Roman"/>
                <w:sz w:val="20"/>
                <w:szCs w:val="20"/>
              </w:rPr>
              <w:t>Test Statistic</w:t>
            </w:r>
          </w:p>
        </w:tc>
        <w:tc>
          <w:tcPr>
            <w:tcW w:w="1350" w:type="dxa"/>
          </w:tcPr>
          <w:p w14:paraId="351A526E" w14:textId="7DD2B77B" w:rsidR="00E03ECF" w:rsidRPr="00284467" w:rsidRDefault="00E03ECF" w:rsidP="00610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4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84467">
              <w:rPr>
                <w:rFonts w:ascii="Times New Roman" w:hAnsi="Times New Roman" w:cs="Times New Roman"/>
                <w:sz w:val="20"/>
                <w:szCs w:val="20"/>
              </w:rPr>
              <w:t>-value (</w:t>
            </w:r>
            <w:r w:rsidR="009C164F">
              <w:rPr>
                <w:rFonts w:ascii="Times New Roman" w:hAnsi="Times New Roman" w:cs="Times New Roman"/>
                <w:sz w:val="20"/>
                <w:szCs w:val="20"/>
              </w:rPr>
              <w:t xml:space="preserve">FDR </w:t>
            </w:r>
            <w:r w:rsidR="00FA30C2">
              <w:rPr>
                <w:rFonts w:ascii="Times New Roman" w:hAnsi="Times New Roman" w:cs="Times New Roman"/>
                <w:sz w:val="20"/>
                <w:szCs w:val="20"/>
              </w:rPr>
              <w:t>corrected</w:t>
            </w:r>
            <w:r w:rsidRPr="002844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7EA8" w14:paraId="5319B4CF" w14:textId="77777777" w:rsidTr="00A65C21">
        <w:tc>
          <w:tcPr>
            <w:tcW w:w="1885" w:type="dxa"/>
          </w:tcPr>
          <w:p w14:paraId="0976AF79" w14:textId="0957A914" w:rsidR="00917EA8" w:rsidRDefault="004F7431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A (left)</w:t>
            </w:r>
          </w:p>
        </w:tc>
        <w:tc>
          <w:tcPr>
            <w:tcW w:w="4860" w:type="dxa"/>
          </w:tcPr>
          <w:p w14:paraId="2936594D" w14:textId="6A96AA15" w:rsidR="00917EA8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cal, Kruskal-Wallis test</w:t>
            </w:r>
          </w:p>
        </w:tc>
        <w:tc>
          <w:tcPr>
            <w:tcW w:w="1530" w:type="dxa"/>
          </w:tcPr>
          <w:p w14:paraId="250C961F" w14:textId="49CDF1D0" w:rsidR="00917EA8" w:rsidRPr="00D4505A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) = 83.97</w:t>
            </w:r>
          </w:p>
        </w:tc>
        <w:tc>
          <w:tcPr>
            <w:tcW w:w="1350" w:type="dxa"/>
          </w:tcPr>
          <w:p w14:paraId="6EE7F11C" w14:textId="24AB5D76" w:rsidR="00917EA8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A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17EA8" w14:paraId="4BBC870C" w14:textId="77777777" w:rsidTr="00A65C21">
        <w:tc>
          <w:tcPr>
            <w:tcW w:w="1885" w:type="dxa"/>
          </w:tcPr>
          <w:p w14:paraId="5AAEA18D" w14:textId="02FE2981" w:rsidR="00917EA8" w:rsidRDefault="004F7431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A (left)</w:t>
            </w:r>
          </w:p>
        </w:tc>
        <w:tc>
          <w:tcPr>
            <w:tcW w:w="4860" w:type="dxa"/>
          </w:tcPr>
          <w:p w14:paraId="787896C7" w14:textId="4621F66B" w:rsidR="00917EA8" w:rsidRDefault="004F7431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f</w:t>
            </w:r>
            <w:r w:rsidR="00917EA8">
              <w:rPr>
                <w:rFonts w:ascii="Times New Roman" w:hAnsi="Times New Roman" w:cs="Times New Roman"/>
                <w:sz w:val="20"/>
                <w:szCs w:val="20"/>
              </w:rPr>
              <w:t>ocal, Kruskal-Wallis test</w:t>
            </w:r>
          </w:p>
        </w:tc>
        <w:tc>
          <w:tcPr>
            <w:tcW w:w="1530" w:type="dxa"/>
          </w:tcPr>
          <w:p w14:paraId="453D5A76" w14:textId="40631447" w:rsidR="00917EA8" w:rsidRDefault="00917EA8" w:rsidP="00917E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) = 150.22</w:t>
            </w:r>
          </w:p>
        </w:tc>
        <w:tc>
          <w:tcPr>
            <w:tcW w:w="1350" w:type="dxa"/>
          </w:tcPr>
          <w:p w14:paraId="5DC4389B" w14:textId="1E1DCC63" w:rsidR="00917EA8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A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17EA8" w14:paraId="220EAEE7" w14:textId="77777777" w:rsidTr="00A65C21">
        <w:tc>
          <w:tcPr>
            <w:tcW w:w="1885" w:type="dxa"/>
          </w:tcPr>
          <w:p w14:paraId="5B4EA545" w14:textId="40EAC36B" w:rsidR="00917EA8" w:rsidRDefault="004F7431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A (left)</w:t>
            </w:r>
          </w:p>
        </w:tc>
        <w:tc>
          <w:tcPr>
            <w:tcW w:w="4860" w:type="dxa"/>
          </w:tcPr>
          <w:p w14:paraId="73273156" w14:textId="677B7DE2" w:rsidR="00917EA8" w:rsidRDefault="004F7431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r w:rsidR="00917EA8">
              <w:rPr>
                <w:rFonts w:ascii="Times New Roman" w:hAnsi="Times New Roman" w:cs="Times New Roman"/>
                <w:sz w:val="20"/>
                <w:szCs w:val="20"/>
              </w:rPr>
              <w:t>, Kruskal-Wallis test</w:t>
            </w:r>
          </w:p>
        </w:tc>
        <w:tc>
          <w:tcPr>
            <w:tcW w:w="1530" w:type="dxa"/>
          </w:tcPr>
          <w:p w14:paraId="419CB850" w14:textId="09006B52" w:rsidR="00917EA8" w:rsidRDefault="00917EA8" w:rsidP="00917E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) = 31.33</w:t>
            </w:r>
          </w:p>
        </w:tc>
        <w:tc>
          <w:tcPr>
            <w:tcW w:w="1350" w:type="dxa"/>
          </w:tcPr>
          <w:p w14:paraId="3457A982" w14:textId="7836A5F6" w:rsidR="00917EA8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A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17EA8" w14:paraId="291AD25E" w14:textId="77777777" w:rsidTr="00A65C21">
        <w:tc>
          <w:tcPr>
            <w:tcW w:w="1885" w:type="dxa"/>
          </w:tcPr>
          <w:p w14:paraId="1B4188B2" w14:textId="2E7B1568" w:rsidR="00917EA8" w:rsidRPr="00284467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A (left)</w:t>
            </w:r>
          </w:p>
        </w:tc>
        <w:tc>
          <w:tcPr>
            <w:tcW w:w="4860" w:type="dxa"/>
          </w:tcPr>
          <w:p w14:paraId="3C25C31F" w14:textId="726F0C8A" w:rsidR="00917EA8" w:rsidRPr="00284467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cal, within vs out, Dunn’s test</w:t>
            </w:r>
          </w:p>
        </w:tc>
        <w:tc>
          <w:tcPr>
            <w:tcW w:w="1530" w:type="dxa"/>
          </w:tcPr>
          <w:p w14:paraId="0FBB476B" w14:textId="6AB16BD5" w:rsidR="00917EA8" w:rsidRPr="002A5AA2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7439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5</w:t>
            </w:r>
          </w:p>
        </w:tc>
        <w:tc>
          <w:tcPr>
            <w:tcW w:w="1350" w:type="dxa"/>
          </w:tcPr>
          <w:p w14:paraId="4FF946B8" w14:textId="6389D0D1" w:rsidR="00917EA8" w:rsidRPr="00284467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917EA8" w14:paraId="340C4231" w14:textId="77777777" w:rsidTr="00A65C21">
        <w:tc>
          <w:tcPr>
            <w:tcW w:w="1885" w:type="dxa"/>
          </w:tcPr>
          <w:p w14:paraId="05052B9B" w14:textId="3E90C4B4" w:rsidR="00917EA8" w:rsidRPr="00284467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A (left)</w:t>
            </w:r>
          </w:p>
        </w:tc>
        <w:tc>
          <w:tcPr>
            <w:tcW w:w="4860" w:type="dxa"/>
          </w:tcPr>
          <w:p w14:paraId="3266896A" w14:textId="1BCCF886" w:rsidR="00917EA8" w:rsidRPr="00284467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cal, within vs in, Dunn’s test</w:t>
            </w:r>
          </w:p>
        </w:tc>
        <w:tc>
          <w:tcPr>
            <w:tcW w:w="1530" w:type="dxa"/>
          </w:tcPr>
          <w:p w14:paraId="22B27283" w14:textId="3382AFD5" w:rsidR="00917EA8" w:rsidRPr="00284467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7439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9</w:t>
            </w:r>
          </w:p>
        </w:tc>
        <w:tc>
          <w:tcPr>
            <w:tcW w:w="1350" w:type="dxa"/>
          </w:tcPr>
          <w:p w14:paraId="516BEA67" w14:textId="391CC4E8" w:rsidR="00917EA8" w:rsidRPr="00284467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A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17EA8" w14:paraId="42A72F00" w14:textId="77777777" w:rsidTr="00A65C21">
        <w:tc>
          <w:tcPr>
            <w:tcW w:w="1885" w:type="dxa"/>
          </w:tcPr>
          <w:p w14:paraId="5554244C" w14:textId="52D6F373" w:rsidR="00917EA8" w:rsidRPr="00284467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A (left)</w:t>
            </w:r>
          </w:p>
        </w:tc>
        <w:tc>
          <w:tcPr>
            <w:tcW w:w="4860" w:type="dxa"/>
          </w:tcPr>
          <w:p w14:paraId="180150ED" w14:textId="6590730E" w:rsidR="00917EA8" w:rsidRPr="00284467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cal, within vs outside, Dunn’s test</w:t>
            </w:r>
          </w:p>
        </w:tc>
        <w:tc>
          <w:tcPr>
            <w:tcW w:w="1530" w:type="dxa"/>
          </w:tcPr>
          <w:p w14:paraId="058A5B5C" w14:textId="37A055F9" w:rsidR="00917EA8" w:rsidRPr="00284467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7439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15</w:t>
            </w:r>
          </w:p>
        </w:tc>
        <w:tc>
          <w:tcPr>
            <w:tcW w:w="1350" w:type="dxa"/>
          </w:tcPr>
          <w:p w14:paraId="4488796D" w14:textId="1FBAD019" w:rsidR="00917EA8" w:rsidRPr="00284467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A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17EA8" w14:paraId="745E6CF5" w14:textId="77777777" w:rsidTr="00A65C21">
        <w:tc>
          <w:tcPr>
            <w:tcW w:w="1885" w:type="dxa"/>
          </w:tcPr>
          <w:p w14:paraId="22C2FC20" w14:textId="1B465640" w:rsidR="00917EA8" w:rsidRPr="00284467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A (left)</w:t>
            </w:r>
          </w:p>
        </w:tc>
        <w:tc>
          <w:tcPr>
            <w:tcW w:w="4860" w:type="dxa"/>
          </w:tcPr>
          <w:p w14:paraId="2D4F2B65" w14:textId="4CC53B9F" w:rsidR="00917EA8" w:rsidRPr="00284467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focal, within vs out, Dunn’s test</w:t>
            </w:r>
          </w:p>
        </w:tc>
        <w:tc>
          <w:tcPr>
            <w:tcW w:w="1530" w:type="dxa"/>
          </w:tcPr>
          <w:p w14:paraId="51409E61" w14:textId="1D0EF1E6" w:rsidR="00917EA8" w:rsidRPr="00284467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7439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1350" w:type="dxa"/>
          </w:tcPr>
          <w:p w14:paraId="654DCA80" w14:textId="5CCE246D" w:rsidR="00917EA8" w:rsidRPr="00284467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A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17EA8" w14:paraId="2D1C3785" w14:textId="77777777" w:rsidTr="00A65C21">
        <w:tc>
          <w:tcPr>
            <w:tcW w:w="1885" w:type="dxa"/>
          </w:tcPr>
          <w:p w14:paraId="6586F8C0" w14:textId="7467960F" w:rsidR="00917EA8" w:rsidRPr="00284467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A (left)</w:t>
            </w:r>
          </w:p>
        </w:tc>
        <w:tc>
          <w:tcPr>
            <w:tcW w:w="4860" w:type="dxa"/>
          </w:tcPr>
          <w:p w14:paraId="0601C06F" w14:textId="3939CE80" w:rsidR="00917EA8" w:rsidRPr="00284467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focal, within vs in, Dunn’s test</w:t>
            </w:r>
          </w:p>
        </w:tc>
        <w:tc>
          <w:tcPr>
            <w:tcW w:w="1530" w:type="dxa"/>
          </w:tcPr>
          <w:p w14:paraId="0C401E45" w14:textId="6162C01F" w:rsidR="00917EA8" w:rsidRPr="00284467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7439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6</w:t>
            </w:r>
          </w:p>
        </w:tc>
        <w:tc>
          <w:tcPr>
            <w:tcW w:w="1350" w:type="dxa"/>
          </w:tcPr>
          <w:p w14:paraId="3645C17A" w14:textId="6B583F2A" w:rsidR="00917EA8" w:rsidRPr="00284467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A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17EA8" w14:paraId="78F1D370" w14:textId="77777777" w:rsidTr="00A65C21">
        <w:tc>
          <w:tcPr>
            <w:tcW w:w="1885" w:type="dxa"/>
          </w:tcPr>
          <w:p w14:paraId="2E8AA6C2" w14:textId="44F4C239" w:rsidR="00917EA8" w:rsidRPr="00284467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A (left)</w:t>
            </w:r>
          </w:p>
        </w:tc>
        <w:tc>
          <w:tcPr>
            <w:tcW w:w="4860" w:type="dxa"/>
          </w:tcPr>
          <w:p w14:paraId="182C3838" w14:textId="031DD006" w:rsidR="00917EA8" w:rsidRPr="00284467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focal, within vs outside, Dunn’s test</w:t>
            </w:r>
          </w:p>
        </w:tc>
        <w:tc>
          <w:tcPr>
            <w:tcW w:w="1530" w:type="dxa"/>
          </w:tcPr>
          <w:p w14:paraId="73758AB7" w14:textId="2D7A6E4F" w:rsidR="00917EA8" w:rsidRPr="00284467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AA6A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1350" w:type="dxa"/>
          </w:tcPr>
          <w:p w14:paraId="5D03E194" w14:textId="337C18BB" w:rsidR="00917EA8" w:rsidRPr="00284467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A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84B33" w14:paraId="05AACE5D" w14:textId="77777777" w:rsidTr="00A65C21">
        <w:tc>
          <w:tcPr>
            <w:tcW w:w="1885" w:type="dxa"/>
          </w:tcPr>
          <w:p w14:paraId="0FFF445D" w14:textId="2BA60C59" w:rsidR="00984B33" w:rsidRDefault="00984B33" w:rsidP="00984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A (left)</w:t>
            </w:r>
          </w:p>
        </w:tc>
        <w:tc>
          <w:tcPr>
            <w:tcW w:w="4860" w:type="dxa"/>
          </w:tcPr>
          <w:p w14:paraId="4EEE4DD2" w14:textId="71283D67" w:rsidR="00984B33" w:rsidRDefault="00984B33" w:rsidP="00984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focal, </w:t>
            </w:r>
            <w:r w:rsidR="003D55E8">
              <w:rPr>
                <w:rFonts w:ascii="Times New Roman" w:hAnsi="Times New Roman" w:cs="Times New Roman"/>
                <w:sz w:val="20"/>
                <w:szCs w:val="20"/>
              </w:rPr>
              <w:t>ou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 in, Dunn’s test</w:t>
            </w:r>
          </w:p>
        </w:tc>
        <w:tc>
          <w:tcPr>
            <w:tcW w:w="1530" w:type="dxa"/>
          </w:tcPr>
          <w:p w14:paraId="272C474F" w14:textId="5049B867" w:rsidR="00984B33" w:rsidRDefault="00984B33" w:rsidP="00984B3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844C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04A23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844C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68B86941" w14:textId="3ACD9C1E" w:rsidR="00984B33" w:rsidRPr="009F2A00" w:rsidRDefault="00984B33" w:rsidP="00984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A0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63432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</w:tr>
      <w:tr w:rsidR="00984B33" w14:paraId="12064B85" w14:textId="77777777" w:rsidTr="00A65C21">
        <w:tc>
          <w:tcPr>
            <w:tcW w:w="1885" w:type="dxa"/>
          </w:tcPr>
          <w:p w14:paraId="0D510616" w14:textId="797370AD" w:rsidR="00984B33" w:rsidRDefault="00984B33" w:rsidP="00984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A (left)</w:t>
            </w:r>
          </w:p>
        </w:tc>
        <w:tc>
          <w:tcPr>
            <w:tcW w:w="4860" w:type="dxa"/>
          </w:tcPr>
          <w:p w14:paraId="7863321C" w14:textId="1544999A" w:rsidR="00984B33" w:rsidRDefault="00984B33" w:rsidP="00984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focal, </w:t>
            </w:r>
            <w:r w:rsidR="003D55E8">
              <w:rPr>
                <w:rFonts w:ascii="Times New Roman" w:hAnsi="Times New Roman" w:cs="Times New Roman"/>
                <w:sz w:val="20"/>
                <w:szCs w:val="20"/>
              </w:rPr>
              <w:t xml:space="preserve">ou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 outside, Dunn’s test</w:t>
            </w:r>
          </w:p>
        </w:tc>
        <w:tc>
          <w:tcPr>
            <w:tcW w:w="1530" w:type="dxa"/>
          </w:tcPr>
          <w:p w14:paraId="10865E40" w14:textId="35459255" w:rsidR="00984B33" w:rsidRDefault="00984B33" w:rsidP="00984B3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504A2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44CE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50" w:type="dxa"/>
          </w:tcPr>
          <w:p w14:paraId="0DDA7D51" w14:textId="7CEB1119" w:rsidR="00984B33" w:rsidRPr="009F2A00" w:rsidRDefault="00984B33" w:rsidP="00984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A0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6343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</w:tr>
      <w:tr w:rsidR="00917EA8" w14:paraId="4912D9E9" w14:textId="77777777" w:rsidTr="00A65C21">
        <w:tc>
          <w:tcPr>
            <w:tcW w:w="1885" w:type="dxa"/>
          </w:tcPr>
          <w:p w14:paraId="7049665F" w14:textId="7CCBD973" w:rsidR="00917EA8" w:rsidRPr="00284467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A (left)</w:t>
            </w:r>
          </w:p>
        </w:tc>
        <w:tc>
          <w:tcPr>
            <w:tcW w:w="4860" w:type="dxa"/>
          </w:tcPr>
          <w:p w14:paraId="4AE93FED" w14:textId="1E7EA474" w:rsidR="00917EA8" w:rsidRPr="00284467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, within vs out, Dunn’s test</w:t>
            </w:r>
          </w:p>
        </w:tc>
        <w:tc>
          <w:tcPr>
            <w:tcW w:w="1530" w:type="dxa"/>
          </w:tcPr>
          <w:p w14:paraId="714632D9" w14:textId="4CE691DC" w:rsidR="00917EA8" w:rsidRPr="00284467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AA6A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1350" w:type="dxa"/>
          </w:tcPr>
          <w:p w14:paraId="4B48F604" w14:textId="60FBE2FE" w:rsidR="00917EA8" w:rsidRPr="00284467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A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17EA8" w14:paraId="572146BF" w14:textId="77777777" w:rsidTr="00A65C21">
        <w:tc>
          <w:tcPr>
            <w:tcW w:w="1885" w:type="dxa"/>
          </w:tcPr>
          <w:p w14:paraId="34946C0C" w14:textId="18E59030" w:rsidR="00917EA8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A (left)</w:t>
            </w:r>
          </w:p>
        </w:tc>
        <w:tc>
          <w:tcPr>
            <w:tcW w:w="4860" w:type="dxa"/>
          </w:tcPr>
          <w:p w14:paraId="3D01E7F8" w14:textId="7B77AC76" w:rsidR="00917EA8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, within vs in, Dunn’s test</w:t>
            </w:r>
          </w:p>
        </w:tc>
        <w:tc>
          <w:tcPr>
            <w:tcW w:w="1530" w:type="dxa"/>
          </w:tcPr>
          <w:p w14:paraId="0D2CE63F" w14:textId="44767180" w:rsidR="00917EA8" w:rsidRPr="00284467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AA6A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1350" w:type="dxa"/>
          </w:tcPr>
          <w:p w14:paraId="51EB9E35" w14:textId="3A400E4E" w:rsidR="00917EA8" w:rsidRPr="00284467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A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17EA8" w14:paraId="00D452EE" w14:textId="77777777" w:rsidTr="00A65C21">
        <w:tc>
          <w:tcPr>
            <w:tcW w:w="1885" w:type="dxa"/>
          </w:tcPr>
          <w:p w14:paraId="5554B9FD" w14:textId="6C7E29E2" w:rsidR="00917EA8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A (left)</w:t>
            </w:r>
          </w:p>
        </w:tc>
        <w:tc>
          <w:tcPr>
            <w:tcW w:w="4860" w:type="dxa"/>
          </w:tcPr>
          <w:p w14:paraId="2E700710" w14:textId="39201F28" w:rsidR="00917EA8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, within vs outside, Dunn’s test</w:t>
            </w:r>
          </w:p>
        </w:tc>
        <w:tc>
          <w:tcPr>
            <w:tcW w:w="1530" w:type="dxa"/>
          </w:tcPr>
          <w:p w14:paraId="1ACBB6B9" w14:textId="0EED0768" w:rsidR="00917EA8" w:rsidRDefault="00917EA8" w:rsidP="00917E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AA6A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1350" w:type="dxa"/>
          </w:tcPr>
          <w:p w14:paraId="34E2EE14" w14:textId="46718C9E" w:rsidR="00917EA8" w:rsidRPr="00284467" w:rsidRDefault="00917EA8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04704" w14:paraId="63C1CFFC" w14:textId="77777777" w:rsidTr="00A65C21">
        <w:tc>
          <w:tcPr>
            <w:tcW w:w="1885" w:type="dxa"/>
          </w:tcPr>
          <w:p w14:paraId="071322D3" w14:textId="5BCC02B5" w:rsidR="00204704" w:rsidRDefault="00204704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A (right)</w:t>
            </w:r>
          </w:p>
        </w:tc>
        <w:tc>
          <w:tcPr>
            <w:tcW w:w="4860" w:type="dxa"/>
          </w:tcPr>
          <w:p w14:paraId="042B9A4D" w14:textId="34A88D93" w:rsidR="00204704" w:rsidRDefault="00204704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in, </w:t>
            </w:r>
            <w:r w:rsidR="00E84F60">
              <w:rPr>
                <w:rFonts w:ascii="Times New Roman" w:hAnsi="Times New Roman" w:cs="Times New Roman"/>
                <w:sz w:val="20"/>
                <w:szCs w:val="20"/>
              </w:rPr>
              <w:t>Kruskal-Wallis test</w:t>
            </w:r>
          </w:p>
        </w:tc>
        <w:tc>
          <w:tcPr>
            <w:tcW w:w="1530" w:type="dxa"/>
          </w:tcPr>
          <w:p w14:paraId="17CB1E71" w14:textId="3C55DF4C" w:rsidR="00204704" w:rsidRPr="00E84F60" w:rsidRDefault="00E84F60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 = 10.72</w:t>
            </w:r>
          </w:p>
        </w:tc>
        <w:tc>
          <w:tcPr>
            <w:tcW w:w="1350" w:type="dxa"/>
          </w:tcPr>
          <w:p w14:paraId="665B9DCE" w14:textId="0D2C71C7" w:rsidR="00204704" w:rsidRDefault="00E84F60" w:rsidP="00917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8</w:t>
            </w:r>
          </w:p>
        </w:tc>
      </w:tr>
      <w:tr w:rsidR="00E84F60" w14:paraId="0811DD61" w14:textId="77777777" w:rsidTr="00A65C21">
        <w:tc>
          <w:tcPr>
            <w:tcW w:w="1885" w:type="dxa"/>
          </w:tcPr>
          <w:p w14:paraId="19301883" w14:textId="0DB32DB5" w:rsidR="00E84F60" w:rsidRDefault="00E84F60" w:rsidP="00E84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A (right)</w:t>
            </w:r>
          </w:p>
        </w:tc>
        <w:tc>
          <w:tcPr>
            <w:tcW w:w="4860" w:type="dxa"/>
          </w:tcPr>
          <w:p w14:paraId="652921E5" w14:textId="7000DE4F" w:rsidR="00E84F60" w:rsidRDefault="00E84F60" w:rsidP="00E84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, Kruskal-Wallis test</w:t>
            </w:r>
          </w:p>
        </w:tc>
        <w:tc>
          <w:tcPr>
            <w:tcW w:w="1530" w:type="dxa"/>
          </w:tcPr>
          <w:p w14:paraId="760632E4" w14:textId="69B181AE" w:rsidR="00E84F60" w:rsidRDefault="00E84F60" w:rsidP="00E84F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 = 6.91</w:t>
            </w:r>
          </w:p>
        </w:tc>
        <w:tc>
          <w:tcPr>
            <w:tcW w:w="1350" w:type="dxa"/>
          </w:tcPr>
          <w:p w14:paraId="66DB59D3" w14:textId="7D1593BD" w:rsidR="00E84F60" w:rsidRDefault="00E84F60" w:rsidP="00E84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4529E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</w:tr>
      <w:tr w:rsidR="00E84F60" w14:paraId="05E74EB8" w14:textId="77777777" w:rsidTr="00A65C21">
        <w:tc>
          <w:tcPr>
            <w:tcW w:w="1885" w:type="dxa"/>
          </w:tcPr>
          <w:p w14:paraId="7779CDFC" w14:textId="45FBC770" w:rsidR="00E84F60" w:rsidRDefault="00E84F60" w:rsidP="00E84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A (right)</w:t>
            </w:r>
          </w:p>
        </w:tc>
        <w:tc>
          <w:tcPr>
            <w:tcW w:w="4860" w:type="dxa"/>
          </w:tcPr>
          <w:p w14:paraId="16E02E84" w14:textId="58EDB422" w:rsidR="00E84F60" w:rsidRDefault="00E84F60" w:rsidP="00E84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, Kruskal-Wallis test</w:t>
            </w:r>
          </w:p>
        </w:tc>
        <w:tc>
          <w:tcPr>
            <w:tcW w:w="1530" w:type="dxa"/>
          </w:tcPr>
          <w:p w14:paraId="31653C12" w14:textId="47E338D0" w:rsidR="00E84F60" w:rsidRDefault="00E84F60" w:rsidP="00E84F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 = 7.38</w:t>
            </w:r>
          </w:p>
        </w:tc>
        <w:tc>
          <w:tcPr>
            <w:tcW w:w="1350" w:type="dxa"/>
          </w:tcPr>
          <w:p w14:paraId="13BE4846" w14:textId="3FD1BF8F" w:rsidR="00E84F60" w:rsidRDefault="00E84F60" w:rsidP="00E84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4529E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</w:tr>
      <w:tr w:rsidR="00E84F60" w14:paraId="77E8338B" w14:textId="77777777" w:rsidTr="00A65C21">
        <w:tc>
          <w:tcPr>
            <w:tcW w:w="1885" w:type="dxa"/>
          </w:tcPr>
          <w:p w14:paraId="2106A05B" w14:textId="12ABC37D" w:rsidR="00E84F60" w:rsidRDefault="00E84F60" w:rsidP="00E84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A (right)</w:t>
            </w:r>
          </w:p>
        </w:tc>
        <w:tc>
          <w:tcPr>
            <w:tcW w:w="4860" w:type="dxa"/>
          </w:tcPr>
          <w:p w14:paraId="1642768A" w14:textId="40805E6A" w:rsidR="00E84F60" w:rsidRDefault="00E84F60" w:rsidP="00E84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in, multifocal vs non, Dunn’s test</w:t>
            </w:r>
          </w:p>
        </w:tc>
        <w:tc>
          <w:tcPr>
            <w:tcW w:w="1530" w:type="dxa"/>
          </w:tcPr>
          <w:p w14:paraId="0ECA3772" w14:textId="4859FDF3" w:rsidR="00E84F60" w:rsidRDefault="00E84F60" w:rsidP="00E84F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BD60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1350" w:type="dxa"/>
          </w:tcPr>
          <w:p w14:paraId="50FF9446" w14:textId="6CAE9B33" w:rsidR="00E84F60" w:rsidRPr="00284467" w:rsidRDefault="00E84F60" w:rsidP="00E84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3</w:t>
            </w:r>
          </w:p>
        </w:tc>
      </w:tr>
      <w:tr w:rsidR="00E84F60" w14:paraId="64534AD2" w14:textId="77777777" w:rsidTr="00A65C21">
        <w:tc>
          <w:tcPr>
            <w:tcW w:w="1885" w:type="dxa"/>
          </w:tcPr>
          <w:p w14:paraId="7FAF80FC" w14:textId="5D06BD23" w:rsidR="00E84F60" w:rsidRDefault="00E84F60" w:rsidP="00E84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A (right)</w:t>
            </w:r>
          </w:p>
        </w:tc>
        <w:tc>
          <w:tcPr>
            <w:tcW w:w="4860" w:type="dxa"/>
          </w:tcPr>
          <w:p w14:paraId="0AF43E82" w14:textId="269837C3" w:rsidR="00E84F60" w:rsidRDefault="00E84F60" w:rsidP="00E84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, focal vs multifocal, Dunn’s test</w:t>
            </w:r>
          </w:p>
        </w:tc>
        <w:tc>
          <w:tcPr>
            <w:tcW w:w="1530" w:type="dxa"/>
          </w:tcPr>
          <w:p w14:paraId="570EB78C" w14:textId="5B3FB814" w:rsidR="00E84F60" w:rsidRDefault="00E84F60" w:rsidP="00E84F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E679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="00E679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40890A0C" w14:textId="0184F3F5" w:rsidR="00E84F60" w:rsidRPr="00284467" w:rsidRDefault="00E84F60" w:rsidP="00E84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948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</w:tr>
      <w:tr w:rsidR="00E84F60" w14:paraId="337ECE20" w14:textId="77777777" w:rsidTr="00A65C21">
        <w:tc>
          <w:tcPr>
            <w:tcW w:w="1885" w:type="dxa"/>
          </w:tcPr>
          <w:p w14:paraId="3C46FC0F" w14:textId="4DACEAAD" w:rsidR="00E84F60" w:rsidRDefault="00E84F60" w:rsidP="00E84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A (right)</w:t>
            </w:r>
          </w:p>
        </w:tc>
        <w:tc>
          <w:tcPr>
            <w:tcW w:w="4860" w:type="dxa"/>
          </w:tcPr>
          <w:p w14:paraId="0A40ADD5" w14:textId="0070E2B4" w:rsidR="00E84F60" w:rsidRDefault="00E84F60" w:rsidP="00E84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, focal vs multifocal, Dunn’s test</w:t>
            </w:r>
          </w:p>
        </w:tc>
        <w:tc>
          <w:tcPr>
            <w:tcW w:w="1530" w:type="dxa"/>
          </w:tcPr>
          <w:p w14:paraId="6E598ACF" w14:textId="3685ACE9" w:rsidR="00E84F60" w:rsidRDefault="00E84F60" w:rsidP="00E84F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E679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1350" w:type="dxa"/>
          </w:tcPr>
          <w:p w14:paraId="368BFD3D" w14:textId="648FBE5E" w:rsidR="00E84F60" w:rsidRPr="00284467" w:rsidRDefault="00E84F60" w:rsidP="00E84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2</w:t>
            </w:r>
          </w:p>
        </w:tc>
      </w:tr>
      <w:tr w:rsidR="00C245D1" w14:paraId="18BFB3AD" w14:textId="77777777" w:rsidTr="00A65C21">
        <w:tc>
          <w:tcPr>
            <w:tcW w:w="1885" w:type="dxa"/>
          </w:tcPr>
          <w:p w14:paraId="2BC94DD7" w14:textId="3830AA0A" w:rsidR="00C245D1" w:rsidRDefault="00C245D1" w:rsidP="00C24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B (left)</w:t>
            </w:r>
          </w:p>
        </w:tc>
        <w:tc>
          <w:tcPr>
            <w:tcW w:w="4860" w:type="dxa"/>
          </w:tcPr>
          <w:p w14:paraId="64BBF3CA" w14:textId="3CD1C46E" w:rsidR="00C245D1" w:rsidRDefault="00C245D1" w:rsidP="00C24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cal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Kruskal-Wallis test</w:t>
            </w:r>
          </w:p>
        </w:tc>
        <w:tc>
          <w:tcPr>
            <w:tcW w:w="1530" w:type="dxa"/>
          </w:tcPr>
          <w:p w14:paraId="19847F8D" w14:textId="5FADC57E" w:rsidR="00C245D1" w:rsidRDefault="00C245D1" w:rsidP="00C245D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) = </w:t>
            </w:r>
            <w:r w:rsidR="00AE3C3A">
              <w:rPr>
                <w:rFonts w:ascii="Times New Roman" w:hAnsi="Times New Roman" w:cs="Times New Roman"/>
                <w:sz w:val="20"/>
                <w:szCs w:val="20"/>
              </w:rPr>
              <w:t>40.38</w:t>
            </w:r>
          </w:p>
        </w:tc>
        <w:tc>
          <w:tcPr>
            <w:tcW w:w="1350" w:type="dxa"/>
          </w:tcPr>
          <w:p w14:paraId="0B1DFEAC" w14:textId="7986F71C" w:rsidR="00C245D1" w:rsidRDefault="00C245D1" w:rsidP="00C24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A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C245D1" w14:paraId="3D5D8F3A" w14:textId="77777777" w:rsidTr="00A65C21">
        <w:tc>
          <w:tcPr>
            <w:tcW w:w="1885" w:type="dxa"/>
          </w:tcPr>
          <w:p w14:paraId="3CBC99B6" w14:textId="6F2F2610" w:rsidR="00C245D1" w:rsidRDefault="00C245D1" w:rsidP="00C24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B (left)</w:t>
            </w:r>
          </w:p>
        </w:tc>
        <w:tc>
          <w:tcPr>
            <w:tcW w:w="4860" w:type="dxa"/>
          </w:tcPr>
          <w:p w14:paraId="2A619E54" w14:textId="2A486A1A" w:rsidR="00C245D1" w:rsidRDefault="00C245D1" w:rsidP="00C24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focal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Kruskal-Wallis test</w:t>
            </w:r>
          </w:p>
        </w:tc>
        <w:tc>
          <w:tcPr>
            <w:tcW w:w="1530" w:type="dxa"/>
          </w:tcPr>
          <w:p w14:paraId="7E03D3BB" w14:textId="54DC1904" w:rsidR="00C245D1" w:rsidRDefault="00C245D1" w:rsidP="00C245D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) = </w:t>
            </w:r>
            <w:r w:rsidR="00AE3C3A">
              <w:rPr>
                <w:rFonts w:ascii="Times New Roman" w:hAnsi="Times New Roman" w:cs="Times New Roman"/>
                <w:sz w:val="20"/>
                <w:szCs w:val="20"/>
              </w:rPr>
              <w:t>67.34</w:t>
            </w:r>
          </w:p>
        </w:tc>
        <w:tc>
          <w:tcPr>
            <w:tcW w:w="1350" w:type="dxa"/>
          </w:tcPr>
          <w:p w14:paraId="73DE9741" w14:textId="49C2E61B" w:rsidR="00C245D1" w:rsidRDefault="00C245D1" w:rsidP="00C24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A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C245D1" w14:paraId="2FD29738" w14:textId="77777777" w:rsidTr="00A65C21">
        <w:tc>
          <w:tcPr>
            <w:tcW w:w="1885" w:type="dxa"/>
          </w:tcPr>
          <w:p w14:paraId="6F8B200F" w14:textId="2A89757B" w:rsidR="00C245D1" w:rsidRDefault="00C245D1" w:rsidP="00C24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B (left)</w:t>
            </w:r>
          </w:p>
        </w:tc>
        <w:tc>
          <w:tcPr>
            <w:tcW w:w="4860" w:type="dxa"/>
          </w:tcPr>
          <w:p w14:paraId="4759C653" w14:textId="1D389F85" w:rsidR="00C245D1" w:rsidRDefault="00C245D1" w:rsidP="00C24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cal, </w:t>
            </w:r>
            <w:r w:rsidR="00A65C21">
              <w:rPr>
                <w:rFonts w:ascii="Times New Roman" w:hAnsi="Times New Roman" w:cs="Times New Roman"/>
                <w:sz w:val="20"/>
                <w:szCs w:val="20"/>
              </w:rPr>
              <w:t>contra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Kruskal-Wallis test</w:t>
            </w:r>
          </w:p>
        </w:tc>
        <w:tc>
          <w:tcPr>
            <w:tcW w:w="1530" w:type="dxa"/>
          </w:tcPr>
          <w:p w14:paraId="5A1A4720" w14:textId="45FE577C" w:rsidR="00C245D1" w:rsidRDefault="00C245D1" w:rsidP="00C245D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) = </w:t>
            </w:r>
            <w:r w:rsidR="00AE3C3A">
              <w:rPr>
                <w:rFonts w:ascii="Times New Roman" w:hAnsi="Times New Roman" w:cs="Times New Roman"/>
                <w:sz w:val="20"/>
                <w:szCs w:val="20"/>
              </w:rPr>
              <w:t>9.09</w:t>
            </w:r>
          </w:p>
        </w:tc>
        <w:tc>
          <w:tcPr>
            <w:tcW w:w="1350" w:type="dxa"/>
          </w:tcPr>
          <w:p w14:paraId="3D2782D2" w14:textId="55027A3E" w:rsidR="00C245D1" w:rsidRDefault="00C245D1" w:rsidP="00C24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A0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918B3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</w:tr>
      <w:tr w:rsidR="00C245D1" w14:paraId="3A7AA129" w14:textId="77777777" w:rsidTr="00A65C21">
        <w:tc>
          <w:tcPr>
            <w:tcW w:w="1885" w:type="dxa"/>
          </w:tcPr>
          <w:p w14:paraId="0E051D55" w14:textId="464DED6C" w:rsidR="00C245D1" w:rsidRDefault="00C245D1" w:rsidP="00C24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B (left)</w:t>
            </w:r>
          </w:p>
        </w:tc>
        <w:tc>
          <w:tcPr>
            <w:tcW w:w="4860" w:type="dxa"/>
          </w:tcPr>
          <w:p w14:paraId="75430ABC" w14:textId="2DA3F2D8" w:rsidR="00C245D1" w:rsidRDefault="00C245D1" w:rsidP="00C24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focal, </w:t>
            </w:r>
            <w:r w:rsidR="00A65C21">
              <w:rPr>
                <w:rFonts w:ascii="Times New Roman" w:hAnsi="Times New Roman" w:cs="Times New Roman"/>
                <w:sz w:val="20"/>
                <w:szCs w:val="20"/>
              </w:rPr>
              <w:t>contra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Kruskal-Wallis test</w:t>
            </w:r>
          </w:p>
        </w:tc>
        <w:tc>
          <w:tcPr>
            <w:tcW w:w="1530" w:type="dxa"/>
          </w:tcPr>
          <w:p w14:paraId="27FFCBBB" w14:textId="22DBD000" w:rsidR="00C245D1" w:rsidRDefault="00C245D1" w:rsidP="00C245D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) = </w:t>
            </w:r>
            <w:r w:rsidR="00AE3C3A">
              <w:rPr>
                <w:rFonts w:ascii="Times New Roman" w:hAnsi="Times New Roman" w:cs="Times New Roman"/>
                <w:sz w:val="20"/>
                <w:szCs w:val="20"/>
              </w:rPr>
              <w:t>21.48</w:t>
            </w:r>
          </w:p>
        </w:tc>
        <w:tc>
          <w:tcPr>
            <w:tcW w:w="1350" w:type="dxa"/>
          </w:tcPr>
          <w:p w14:paraId="1B377B1C" w14:textId="5B186D98" w:rsidR="00C245D1" w:rsidRDefault="00C245D1" w:rsidP="00C24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A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C245D1" w14:paraId="46F17401" w14:textId="77777777" w:rsidTr="00A65C21">
        <w:tc>
          <w:tcPr>
            <w:tcW w:w="1885" w:type="dxa"/>
          </w:tcPr>
          <w:p w14:paraId="40453B1C" w14:textId="3C531EBC" w:rsidR="00C245D1" w:rsidRDefault="00C245D1" w:rsidP="00C24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B (left)</w:t>
            </w:r>
          </w:p>
        </w:tc>
        <w:tc>
          <w:tcPr>
            <w:tcW w:w="4860" w:type="dxa"/>
          </w:tcPr>
          <w:p w14:paraId="3AF98AD2" w14:textId="2A7C4C83" w:rsidR="00C245D1" w:rsidRDefault="00C245D1" w:rsidP="00C24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cal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within vs out, Dunn’s test</w:t>
            </w:r>
          </w:p>
        </w:tc>
        <w:tc>
          <w:tcPr>
            <w:tcW w:w="1530" w:type="dxa"/>
          </w:tcPr>
          <w:p w14:paraId="124F787A" w14:textId="6A2C1C3D" w:rsidR="00C245D1" w:rsidRDefault="00C245D1" w:rsidP="00C245D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B533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24E13">
              <w:rPr>
                <w:rFonts w:ascii="Times New Roman" w:hAnsi="Times New Roman" w:cs="Times New Roman"/>
                <w:sz w:val="20"/>
                <w:szCs w:val="20"/>
              </w:rPr>
              <w:t>6.30</w:t>
            </w:r>
          </w:p>
        </w:tc>
        <w:tc>
          <w:tcPr>
            <w:tcW w:w="1350" w:type="dxa"/>
          </w:tcPr>
          <w:p w14:paraId="24861572" w14:textId="53314E96" w:rsidR="00C245D1" w:rsidRPr="00284467" w:rsidRDefault="001F49D7" w:rsidP="00C24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C245D1" w14:paraId="1E7D99C8" w14:textId="77777777" w:rsidTr="00A65C21">
        <w:tc>
          <w:tcPr>
            <w:tcW w:w="1885" w:type="dxa"/>
          </w:tcPr>
          <w:p w14:paraId="4D933D2F" w14:textId="2E42957F" w:rsidR="00C245D1" w:rsidRDefault="00C245D1" w:rsidP="00C24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B (left)</w:t>
            </w:r>
          </w:p>
        </w:tc>
        <w:tc>
          <w:tcPr>
            <w:tcW w:w="4860" w:type="dxa"/>
          </w:tcPr>
          <w:p w14:paraId="249F1530" w14:textId="1C2D4525" w:rsidR="00C245D1" w:rsidRDefault="00C245D1" w:rsidP="00C24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cal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within vs in, Dunn’s test</w:t>
            </w:r>
          </w:p>
        </w:tc>
        <w:tc>
          <w:tcPr>
            <w:tcW w:w="1530" w:type="dxa"/>
          </w:tcPr>
          <w:p w14:paraId="05FC8624" w14:textId="39443B3C" w:rsidR="00C245D1" w:rsidRDefault="00C245D1" w:rsidP="00C245D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B533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24E1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4E1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50" w:type="dxa"/>
          </w:tcPr>
          <w:p w14:paraId="3E60B146" w14:textId="25A0BFB0" w:rsidR="00C245D1" w:rsidRPr="00284467" w:rsidRDefault="001F49D7" w:rsidP="00C24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13E9C" w14:paraId="53FD4F00" w14:textId="77777777" w:rsidTr="00A65C21">
        <w:tc>
          <w:tcPr>
            <w:tcW w:w="1885" w:type="dxa"/>
          </w:tcPr>
          <w:p w14:paraId="65291EC4" w14:textId="77777777" w:rsidR="00A13E9C" w:rsidRDefault="00A13E9C" w:rsidP="00670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B (left)</w:t>
            </w:r>
          </w:p>
        </w:tc>
        <w:tc>
          <w:tcPr>
            <w:tcW w:w="4860" w:type="dxa"/>
          </w:tcPr>
          <w:p w14:paraId="758E2B07" w14:textId="19735956" w:rsidR="00A13E9C" w:rsidRDefault="00A13E9C" w:rsidP="00670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cal, </w:t>
            </w:r>
            <w:r w:rsidR="00A65C21">
              <w:rPr>
                <w:rFonts w:ascii="Times New Roman" w:hAnsi="Times New Roman" w:cs="Times New Roman"/>
                <w:sz w:val="20"/>
                <w:szCs w:val="20"/>
              </w:rPr>
              <w:t>contra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within vs out, Dunn’s test</w:t>
            </w:r>
          </w:p>
        </w:tc>
        <w:tc>
          <w:tcPr>
            <w:tcW w:w="1530" w:type="dxa"/>
          </w:tcPr>
          <w:p w14:paraId="6A15A5F9" w14:textId="77777777" w:rsidR="00A13E9C" w:rsidRDefault="00A13E9C" w:rsidP="00670C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-2.64</w:t>
            </w:r>
          </w:p>
        </w:tc>
        <w:tc>
          <w:tcPr>
            <w:tcW w:w="1350" w:type="dxa"/>
          </w:tcPr>
          <w:p w14:paraId="5B8D3A2A" w14:textId="77777777" w:rsidR="00A13E9C" w:rsidRDefault="00A13E9C" w:rsidP="00670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5</w:t>
            </w:r>
          </w:p>
        </w:tc>
      </w:tr>
      <w:tr w:rsidR="00A13E9C" w14:paraId="4BEBC38B" w14:textId="77777777" w:rsidTr="00A65C21">
        <w:tc>
          <w:tcPr>
            <w:tcW w:w="1885" w:type="dxa"/>
          </w:tcPr>
          <w:p w14:paraId="450C6571" w14:textId="77777777" w:rsidR="00A13E9C" w:rsidRDefault="00A13E9C" w:rsidP="00670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B (left)</w:t>
            </w:r>
          </w:p>
        </w:tc>
        <w:tc>
          <w:tcPr>
            <w:tcW w:w="4860" w:type="dxa"/>
          </w:tcPr>
          <w:p w14:paraId="079C7C4B" w14:textId="4EAF78F8" w:rsidR="00A13E9C" w:rsidRDefault="00A13E9C" w:rsidP="00670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cal, </w:t>
            </w:r>
            <w:r w:rsidR="00A65C21">
              <w:rPr>
                <w:rFonts w:ascii="Times New Roman" w:hAnsi="Times New Roman" w:cs="Times New Roman"/>
                <w:sz w:val="20"/>
                <w:szCs w:val="20"/>
              </w:rPr>
              <w:t>contra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within vs in, Dunn’s test</w:t>
            </w:r>
          </w:p>
        </w:tc>
        <w:tc>
          <w:tcPr>
            <w:tcW w:w="1530" w:type="dxa"/>
          </w:tcPr>
          <w:p w14:paraId="1958ED5D" w14:textId="77777777" w:rsidR="00A13E9C" w:rsidRDefault="00A13E9C" w:rsidP="00670C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-2.69</w:t>
            </w:r>
          </w:p>
        </w:tc>
        <w:tc>
          <w:tcPr>
            <w:tcW w:w="1350" w:type="dxa"/>
          </w:tcPr>
          <w:p w14:paraId="0396D165" w14:textId="77777777" w:rsidR="00A13E9C" w:rsidRDefault="00A13E9C" w:rsidP="00670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3</w:t>
            </w:r>
          </w:p>
        </w:tc>
      </w:tr>
      <w:tr w:rsidR="00C245D1" w14:paraId="2FDD4D23" w14:textId="77777777" w:rsidTr="00A65C21">
        <w:tc>
          <w:tcPr>
            <w:tcW w:w="1885" w:type="dxa"/>
          </w:tcPr>
          <w:p w14:paraId="1CCA19B4" w14:textId="564FA42C" w:rsidR="00C245D1" w:rsidRDefault="00C245D1" w:rsidP="00C24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B (left)</w:t>
            </w:r>
          </w:p>
        </w:tc>
        <w:tc>
          <w:tcPr>
            <w:tcW w:w="4860" w:type="dxa"/>
          </w:tcPr>
          <w:p w14:paraId="1048CD7C" w14:textId="2D04F618" w:rsidR="00C245D1" w:rsidRDefault="00C245D1" w:rsidP="00C24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focal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within vs out, Dunn’s test</w:t>
            </w:r>
          </w:p>
        </w:tc>
        <w:tc>
          <w:tcPr>
            <w:tcW w:w="1530" w:type="dxa"/>
          </w:tcPr>
          <w:p w14:paraId="53FFBF46" w14:textId="09A135EE" w:rsidR="00C245D1" w:rsidRDefault="00C245D1" w:rsidP="00C245D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B533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F49D7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</w:p>
        </w:tc>
        <w:tc>
          <w:tcPr>
            <w:tcW w:w="1350" w:type="dxa"/>
          </w:tcPr>
          <w:p w14:paraId="303D045E" w14:textId="22E68BB2" w:rsidR="00C245D1" w:rsidRPr="00284467" w:rsidRDefault="001F49D7" w:rsidP="00C24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245D1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C245D1" w14:paraId="4309C2BB" w14:textId="77777777" w:rsidTr="00A65C21">
        <w:tc>
          <w:tcPr>
            <w:tcW w:w="1885" w:type="dxa"/>
          </w:tcPr>
          <w:p w14:paraId="6656C235" w14:textId="42D487D9" w:rsidR="00C245D1" w:rsidRDefault="00C245D1" w:rsidP="00C24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B (left)</w:t>
            </w:r>
          </w:p>
        </w:tc>
        <w:tc>
          <w:tcPr>
            <w:tcW w:w="4860" w:type="dxa"/>
          </w:tcPr>
          <w:p w14:paraId="296569BC" w14:textId="6DCFCC84" w:rsidR="00C245D1" w:rsidRDefault="00C245D1" w:rsidP="00C24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focal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within vs in, Dunn’s test</w:t>
            </w:r>
          </w:p>
        </w:tc>
        <w:tc>
          <w:tcPr>
            <w:tcW w:w="1530" w:type="dxa"/>
          </w:tcPr>
          <w:p w14:paraId="32961C27" w14:textId="0C3FC5C7" w:rsidR="00C245D1" w:rsidRDefault="00C245D1" w:rsidP="00C245D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62082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F49D7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</w:p>
        </w:tc>
        <w:tc>
          <w:tcPr>
            <w:tcW w:w="1350" w:type="dxa"/>
          </w:tcPr>
          <w:p w14:paraId="22AF8839" w14:textId="0189ED75" w:rsidR="00C245D1" w:rsidRPr="00284467" w:rsidRDefault="001F49D7" w:rsidP="00C24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70C3C" w14:paraId="581BF37D" w14:textId="77777777" w:rsidTr="00A65C21">
        <w:tc>
          <w:tcPr>
            <w:tcW w:w="1885" w:type="dxa"/>
          </w:tcPr>
          <w:p w14:paraId="0F68B5DA" w14:textId="1EF74298" w:rsidR="00670C3C" w:rsidRDefault="00670C3C" w:rsidP="00670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B (left)</w:t>
            </w:r>
          </w:p>
        </w:tc>
        <w:tc>
          <w:tcPr>
            <w:tcW w:w="4860" w:type="dxa"/>
          </w:tcPr>
          <w:p w14:paraId="3F152331" w14:textId="422588C6" w:rsidR="00670C3C" w:rsidRDefault="00670C3C" w:rsidP="00670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focal, </w:t>
            </w:r>
            <w:r w:rsidR="00A65C21">
              <w:rPr>
                <w:rFonts w:ascii="Times New Roman" w:hAnsi="Times New Roman" w:cs="Times New Roman"/>
                <w:sz w:val="20"/>
                <w:szCs w:val="20"/>
              </w:rPr>
              <w:t>contra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within vs out, Dunn’s test</w:t>
            </w:r>
          </w:p>
        </w:tc>
        <w:tc>
          <w:tcPr>
            <w:tcW w:w="1530" w:type="dxa"/>
          </w:tcPr>
          <w:p w14:paraId="28F3F514" w14:textId="5378BB37" w:rsidR="00670C3C" w:rsidRDefault="00670C3C" w:rsidP="00670C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62082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1350" w:type="dxa"/>
          </w:tcPr>
          <w:p w14:paraId="320DD7C8" w14:textId="7AF0AD47" w:rsidR="00670C3C" w:rsidRDefault="00670C3C" w:rsidP="00670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70C3C" w14:paraId="2BC2B3A3" w14:textId="77777777" w:rsidTr="00A65C21">
        <w:tc>
          <w:tcPr>
            <w:tcW w:w="1885" w:type="dxa"/>
          </w:tcPr>
          <w:p w14:paraId="49822DBE" w14:textId="3622054F" w:rsidR="00670C3C" w:rsidRDefault="00670C3C" w:rsidP="00670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B (left)</w:t>
            </w:r>
          </w:p>
        </w:tc>
        <w:tc>
          <w:tcPr>
            <w:tcW w:w="4860" w:type="dxa"/>
          </w:tcPr>
          <w:p w14:paraId="2221BF59" w14:textId="68179AC5" w:rsidR="00670C3C" w:rsidRDefault="00670C3C" w:rsidP="00670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focal, </w:t>
            </w:r>
            <w:r w:rsidR="00A65C21">
              <w:rPr>
                <w:rFonts w:ascii="Times New Roman" w:hAnsi="Times New Roman" w:cs="Times New Roman"/>
                <w:sz w:val="20"/>
                <w:szCs w:val="20"/>
              </w:rPr>
              <w:t>contra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within vs in, Dunn’s test</w:t>
            </w:r>
          </w:p>
        </w:tc>
        <w:tc>
          <w:tcPr>
            <w:tcW w:w="1530" w:type="dxa"/>
          </w:tcPr>
          <w:p w14:paraId="03B66D56" w14:textId="59B32098" w:rsidR="00670C3C" w:rsidRDefault="00670C3C" w:rsidP="00670C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62082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1350" w:type="dxa"/>
          </w:tcPr>
          <w:p w14:paraId="088D31F8" w14:textId="2E0E7023" w:rsidR="00670C3C" w:rsidRDefault="00670C3C" w:rsidP="00670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5</w:t>
            </w:r>
          </w:p>
        </w:tc>
      </w:tr>
      <w:tr w:rsidR="00E04685" w14:paraId="392D8452" w14:textId="77777777" w:rsidTr="00A65C21">
        <w:tc>
          <w:tcPr>
            <w:tcW w:w="1885" w:type="dxa"/>
          </w:tcPr>
          <w:p w14:paraId="71F5BD1B" w14:textId="4F620CA2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B (right)</w:t>
            </w:r>
          </w:p>
        </w:tc>
        <w:tc>
          <w:tcPr>
            <w:tcW w:w="4860" w:type="dxa"/>
          </w:tcPr>
          <w:p w14:paraId="7B64B935" w14:textId="260A8B56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in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Kruskal-Wallis test</w:t>
            </w:r>
          </w:p>
        </w:tc>
        <w:tc>
          <w:tcPr>
            <w:tcW w:w="1530" w:type="dxa"/>
          </w:tcPr>
          <w:p w14:paraId="62221585" w14:textId="2A2486E1" w:rsidR="00E04685" w:rsidRDefault="005F083A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 w:rsidR="00E046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E04685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77</w:t>
            </w:r>
          </w:p>
        </w:tc>
        <w:tc>
          <w:tcPr>
            <w:tcW w:w="1350" w:type="dxa"/>
          </w:tcPr>
          <w:p w14:paraId="50A0857A" w14:textId="7EF592D2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42BE8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</w:tr>
      <w:tr w:rsidR="00E04685" w14:paraId="5604B116" w14:textId="77777777" w:rsidTr="00A65C21">
        <w:tc>
          <w:tcPr>
            <w:tcW w:w="1885" w:type="dxa"/>
          </w:tcPr>
          <w:p w14:paraId="2F34A952" w14:textId="23D64F69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B (right)</w:t>
            </w:r>
          </w:p>
        </w:tc>
        <w:tc>
          <w:tcPr>
            <w:tcW w:w="4860" w:type="dxa"/>
          </w:tcPr>
          <w:p w14:paraId="12506BEF" w14:textId="1F21BD0A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Kruskal-Wallis test</w:t>
            </w:r>
          </w:p>
        </w:tc>
        <w:tc>
          <w:tcPr>
            <w:tcW w:w="1530" w:type="dxa"/>
          </w:tcPr>
          <w:p w14:paraId="32496BB1" w14:textId="1DD9D9F8" w:rsidR="00E04685" w:rsidRDefault="005F083A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 w:rsidR="00E046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E04685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07</w:t>
            </w:r>
          </w:p>
        </w:tc>
        <w:tc>
          <w:tcPr>
            <w:tcW w:w="1350" w:type="dxa"/>
          </w:tcPr>
          <w:p w14:paraId="45B54429" w14:textId="209E9637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42BE8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</w:tr>
      <w:tr w:rsidR="00E04685" w14:paraId="728C42ED" w14:textId="77777777" w:rsidTr="00A65C21">
        <w:tc>
          <w:tcPr>
            <w:tcW w:w="1885" w:type="dxa"/>
          </w:tcPr>
          <w:p w14:paraId="40664269" w14:textId="2577AE53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B (right)</w:t>
            </w:r>
          </w:p>
        </w:tc>
        <w:tc>
          <w:tcPr>
            <w:tcW w:w="4860" w:type="dxa"/>
          </w:tcPr>
          <w:p w14:paraId="2E0E851F" w14:textId="69EE5787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in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focal vs non, Dunn’s test</w:t>
            </w:r>
          </w:p>
        </w:tc>
        <w:tc>
          <w:tcPr>
            <w:tcW w:w="1530" w:type="dxa"/>
          </w:tcPr>
          <w:p w14:paraId="7E15BAF8" w14:textId="0649E8DE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12386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1350" w:type="dxa"/>
          </w:tcPr>
          <w:p w14:paraId="3B6D7E1F" w14:textId="4EC61849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5</w:t>
            </w:r>
          </w:p>
        </w:tc>
      </w:tr>
      <w:tr w:rsidR="00E04685" w14:paraId="57B77FC6" w14:textId="77777777" w:rsidTr="00A65C21">
        <w:tc>
          <w:tcPr>
            <w:tcW w:w="1885" w:type="dxa"/>
          </w:tcPr>
          <w:p w14:paraId="3D0BDCE0" w14:textId="3B15E55D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B (right)</w:t>
            </w:r>
          </w:p>
        </w:tc>
        <w:tc>
          <w:tcPr>
            <w:tcW w:w="4860" w:type="dxa"/>
          </w:tcPr>
          <w:p w14:paraId="0B256408" w14:textId="6F1D0E02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in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ultifocal vs non, Dunn’s test</w:t>
            </w:r>
          </w:p>
        </w:tc>
        <w:tc>
          <w:tcPr>
            <w:tcW w:w="1530" w:type="dxa"/>
          </w:tcPr>
          <w:p w14:paraId="347B348A" w14:textId="5C775015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12386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1350" w:type="dxa"/>
          </w:tcPr>
          <w:p w14:paraId="64597A58" w14:textId="22A92A3D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5</w:t>
            </w:r>
          </w:p>
        </w:tc>
      </w:tr>
      <w:tr w:rsidR="00E04685" w14:paraId="01859A28" w14:textId="77777777" w:rsidTr="00A65C21">
        <w:tc>
          <w:tcPr>
            <w:tcW w:w="1885" w:type="dxa"/>
          </w:tcPr>
          <w:p w14:paraId="6FB3DED6" w14:textId="7BC5E823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B (right)</w:t>
            </w:r>
          </w:p>
        </w:tc>
        <w:tc>
          <w:tcPr>
            <w:tcW w:w="4860" w:type="dxa"/>
          </w:tcPr>
          <w:p w14:paraId="6278A2F6" w14:textId="06A4CD90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focal vs multifocal, Dunn’s test</w:t>
            </w:r>
          </w:p>
        </w:tc>
        <w:tc>
          <w:tcPr>
            <w:tcW w:w="1530" w:type="dxa"/>
          </w:tcPr>
          <w:p w14:paraId="4910B4DF" w14:textId="684821C0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12386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350" w:type="dxa"/>
          </w:tcPr>
          <w:p w14:paraId="59829471" w14:textId="21ADC69D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2</w:t>
            </w:r>
          </w:p>
        </w:tc>
      </w:tr>
      <w:tr w:rsidR="00E04685" w14:paraId="05A09C15" w14:textId="77777777" w:rsidTr="00A65C21">
        <w:tc>
          <w:tcPr>
            <w:tcW w:w="1885" w:type="dxa"/>
          </w:tcPr>
          <w:p w14:paraId="52A1BAD8" w14:textId="08D7F550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B (right)</w:t>
            </w:r>
          </w:p>
        </w:tc>
        <w:tc>
          <w:tcPr>
            <w:tcW w:w="4860" w:type="dxa"/>
          </w:tcPr>
          <w:p w14:paraId="2189D0C1" w14:textId="63BE6D5A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focal vs non, Dunn’s test</w:t>
            </w:r>
          </w:p>
        </w:tc>
        <w:tc>
          <w:tcPr>
            <w:tcW w:w="1530" w:type="dxa"/>
          </w:tcPr>
          <w:p w14:paraId="3F1A3F40" w14:textId="3243A0B6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12386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350" w:type="dxa"/>
          </w:tcPr>
          <w:p w14:paraId="32ABD895" w14:textId="5E2DE4C2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7</w:t>
            </w:r>
          </w:p>
        </w:tc>
      </w:tr>
      <w:tr w:rsidR="00E04685" w:rsidRPr="00284467" w14:paraId="0FED3905" w14:textId="77777777" w:rsidTr="00A65C21">
        <w:tc>
          <w:tcPr>
            <w:tcW w:w="1885" w:type="dxa"/>
          </w:tcPr>
          <w:p w14:paraId="255790DB" w14:textId="2B731E9C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A (left)</w:t>
            </w:r>
          </w:p>
        </w:tc>
        <w:tc>
          <w:tcPr>
            <w:tcW w:w="4860" w:type="dxa"/>
          </w:tcPr>
          <w:p w14:paraId="2B5CF135" w14:textId="7BEBCB3F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cal, </w:t>
            </w:r>
            <w:r w:rsidR="00905F76">
              <w:rPr>
                <w:rFonts w:ascii="Times New Roman" w:hAnsi="Times New Roman" w:cs="Times New Roman"/>
                <w:sz w:val="20"/>
                <w:szCs w:val="20"/>
              </w:rPr>
              <w:t>likelih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atio test</w:t>
            </w:r>
          </w:p>
        </w:tc>
        <w:tc>
          <w:tcPr>
            <w:tcW w:w="1530" w:type="dxa"/>
          </w:tcPr>
          <w:p w14:paraId="279E5B51" w14:textId="670C2FC7" w:rsidR="00E04685" w:rsidRPr="000E7F68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) = 18.67</w:t>
            </w:r>
          </w:p>
        </w:tc>
        <w:tc>
          <w:tcPr>
            <w:tcW w:w="1350" w:type="dxa"/>
          </w:tcPr>
          <w:p w14:paraId="0121FCD5" w14:textId="1135F613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E04685" w:rsidRPr="00284467" w14:paraId="7C2849AB" w14:textId="77777777" w:rsidTr="00A65C21">
        <w:tc>
          <w:tcPr>
            <w:tcW w:w="1885" w:type="dxa"/>
          </w:tcPr>
          <w:p w14:paraId="68B4506B" w14:textId="0705C1CF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A (left)</w:t>
            </w:r>
          </w:p>
        </w:tc>
        <w:tc>
          <w:tcPr>
            <w:tcW w:w="4860" w:type="dxa"/>
          </w:tcPr>
          <w:p w14:paraId="687E1660" w14:textId="6C8219D5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focal, </w:t>
            </w:r>
            <w:r w:rsidR="00905F76">
              <w:rPr>
                <w:rFonts w:ascii="Times New Roman" w:hAnsi="Times New Roman" w:cs="Times New Roman"/>
                <w:sz w:val="20"/>
                <w:szCs w:val="20"/>
              </w:rPr>
              <w:t>likelih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atio test</w:t>
            </w:r>
          </w:p>
        </w:tc>
        <w:tc>
          <w:tcPr>
            <w:tcW w:w="1530" w:type="dxa"/>
          </w:tcPr>
          <w:p w14:paraId="482D443B" w14:textId="3A0AADFB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) = 40.1</w:t>
            </w:r>
            <w:r w:rsidR="0017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B9F5FBB" w14:textId="2F23F335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04685" w:rsidRPr="00284467" w14:paraId="6667317C" w14:textId="77777777" w:rsidTr="00A65C21">
        <w:tc>
          <w:tcPr>
            <w:tcW w:w="1885" w:type="dxa"/>
          </w:tcPr>
          <w:p w14:paraId="30D03519" w14:textId="3616F043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A (left)</w:t>
            </w:r>
          </w:p>
        </w:tc>
        <w:tc>
          <w:tcPr>
            <w:tcW w:w="4860" w:type="dxa"/>
          </w:tcPr>
          <w:p w14:paraId="3E91C9BD" w14:textId="0A9DC9B4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, </w:t>
            </w:r>
            <w:r w:rsidR="00905F76">
              <w:rPr>
                <w:rFonts w:ascii="Times New Roman" w:hAnsi="Times New Roman" w:cs="Times New Roman"/>
                <w:sz w:val="20"/>
                <w:szCs w:val="20"/>
              </w:rPr>
              <w:t>likelih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atio test</w:t>
            </w:r>
          </w:p>
        </w:tc>
        <w:tc>
          <w:tcPr>
            <w:tcW w:w="1530" w:type="dxa"/>
          </w:tcPr>
          <w:p w14:paraId="79F52056" w14:textId="46C138CB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) = 20.21</w:t>
            </w:r>
          </w:p>
        </w:tc>
        <w:tc>
          <w:tcPr>
            <w:tcW w:w="1350" w:type="dxa"/>
          </w:tcPr>
          <w:p w14:paraId="4BE68AC9" w14:textId="0A350596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E04685" w:rsidRPr="00284467" w14:paraId="16907D86" w14:textId="77777777" w:rsidTr="00A65C21">
        <w:tc>
          <w:tcPr>
            <w:tcW w:w="1885" w:type="dxa"/>
          </w:tcPr>
          <w:p w14:paraId="4D2BC6F2" w14:textId="48BF2AB4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A (left)</w:t>
            </w:r>
          </w:p>
        </w:tc>
        <w:tc>
          <w:tcPr>
            <w:tcW w:w="4860" w:type="dxa"/>
          </w:tcPr>
          <w:p w14:paraId="237BFF9E" w14:textId="642BA956" w:rsidR="00E04685" w:rsidRPr="00B912D1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cal, within vs out, </w:t>
            </w:r>
            <w:r w:rsidRPr="00B1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530" w:type="dxa"/>
          </w:tcPr>
          <w:p w14:paraId="670A11BC" w14:textId="5B4CB021" w:rsidR="00E04685" w:rsidRPr="002A5AA2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9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D305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1350" w:type="dxa"/>
          </w:tcPr>
          <w:p w14:paraId="08574220" w14:textId="0355B608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9</w:t>
            </w:r>
          </w:p>
        </w:tc>
      </w:tr>
      <w:tr w:rsidR="00E04685" w:rsidRPr="00284467" w14:paraId="734B757F" w14:textId="77777777" w:rsidTr="00A65C21">
        <w:tc>
          <w:tcPr>
            <w:tcW w:w="1885" w:type="dxa"/>
          </w:tcPr>
          <w:p w14:paraId="402C447D" w14:textId="36EC16E4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A (left)</w:t>
            </w:r>
          </w:p>
        </w:tc>
        <w:tc>
          <w:tcPr>
            <w:tcW w:w="4860" w:type="dxa"/>
          </w:tcPr>
          <w:p w14:paraId="7D4C3BD5" w14:textId="7B5A371C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cal, within vs in, </w:t>
            </w:r>
            <w:r w:rsidRPr="00B1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 w:rsidRPr="00B10F95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530" w:type="dxa"/>
          </w:tcPr>
          <w:p w14:paraId="70A06512" w14:textId="280DBE14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9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D305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1350" w:type="dxa"/>
          </w:tcPr>
          <w:p w14:paraId="545245C5" w14:textId="757ACEA0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</w:tr>
      <w:tr w:rsidR="00E04685" w:rsidRPr="00284467" w14:paraId="1131CB68" w14:textId="77777777" w:rsidTr="00A65C21">
        <w:tc>
          <w:tcPr>
            <w:tcW w:w="1885" w:type="dxa"/>
          </w:tcPr>
          <w:p w14:paraId="30E78EA9" w14:textId="7608007A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A (left)</w:t>
            </w:r>
          </w:p>
        </w:tc>
        <w:tc>
          <w:tcPr>
            <w:tcW w:w="4860" w:type="dxa"/>
          </w:tcPr>
          <w:p w14:paraId="3E58B73F" w14:textId="4F013970" w:rsidR="00E04685" w:rsidRPr="00284467" w:rsidRDefault="00E04685" w:rsidP="00E04685">
            <w:pPr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cal, within vs outside, </w:t>
            </w:r>
            <w:r w:rsidRPr="00B1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530" w:type="dxa"/>
          </w:tcPr>
          <w:p w14:paraId="6C7ABB29" w14:textId="3241C1CF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9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D305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1350" w:type="dxa"/>
          </w:tcPr>
          <w:p w14:paraId="3B6AF47A" w14:textId="3225F6D3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0</w:t>
            </w:r>
          </w:p>
        </w:tc>
      </w:tr>
      <w:tr w:rsidR="00E04685" w:rsidRPr="00284467" w14:paraId="3ACAD06A" w14:textId="77777777" w:rsidTr="00A65C21">
        <w:tc>
          <w:tcPr>
            <w:tcW w:w="1885" w:type="dxa"/>
          </w:tcPr>
          <w:p w14:paraId="3E551B84" w14:textId="2C008AAD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A (left)</w:t>
            </w:r>
          </w:p>
        </w:tc>
        <w:tc>
          <w:tcPr>
            <w:tcW w:w="4860" w:type="dxa"/>
          </w:tcPr>
          <w:p w14:paraId="620D5C69" w14:textId="7D0558B9" w:rsidR="00E04685" w:rsidRPr="00284467" w:rsidRDefault="00E04685" w:rsidP="00E04685">
            <w:pPr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focal, within vs out, </w:t>
            </w:r>
            <w:r w:rsidRPr="00B1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530" w:type="dxa"/>
          </w:tcPr>
          <w:p w14:paraId="359F1098" w14:textId="7823AF61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4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D305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="00170B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324C7900" w14:textId="03320CE9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E04685" w:rsidRPr="00284467" w14:paraId="5888D315" w14:textId="77777777" w:rsidTr="00A65C21">
        <w:tc>
          <w:tcPr>
            <w:tcW w:w="1885" w:type="dxa"/>
          </w:tcPr>
          <w:p w14:paraId="11AA3D11" w14:textId="1F23B9D0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A (left)</w:t>
            </w:r>
          </w:p>
        </w:tc>
        <w:tc>
          <w:tcPr>
            <w:tcW w:w="4860" w:type="dxa"/>
          </w:tcPr>
          <w:p w14:paraId="4AF55E63" w14:textId="5129A5A5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focal, within vs in, </w:t>
            </w:r>
            <w:r w:rsidRPr="00B1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530" w:type="dxa"/>
          </w:tcPr>
          <w:p w14:paraId="4232D20F" w14:textId="0C0C19E6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4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D305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="00B156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</w:tcPr>
          <w:p w14:paraId="32B157FA" w14:textId="781CC803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E04685" w:rsidRPr="00284467" w14:paraId="3406833A" w14:textId="77777777" w:rsidTr="00A65C21">
        <w:tc>
          <w:tcPr>
            <w:tcW w:w="1885" w:type="dxa"/>
          </w:tcPr>
          <w:p w14:paraId="1416AE7D" w14:textId="5AF5448C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A (left)</w:t>
            </w:r>
          </w:p>
        </w:tc>
        <w:tc>
          <w:tcPr>
            <w:tcW w:w="4860" w:type="dxa"/>
          </w:tcPr>
          <w:p w14:paraId="4530AD6D" w14:textId="45C48F45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focal, within vs outside, </w:t>
            </w:r>
            <w:r w:rsidRPr="00B1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530" w:type="dxa"/>
          </w:tcPr>
          <w:p w14:paraId="777A1B64" w14:textId="474A3132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4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D305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47</w:t>
            </w:r>
          </w:p>
        </w:tc>
        <w:tc>
          <w:tcPr>
            <w:tcW w:w="1350" w:type="dxa"/>
          </w:tcPr>
          <w:p w14:paraId="2279C1A4" w14:textId="2B83BE00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E04685" w:rsidRPr="00284467" w14:paraId="5CB800EF" w14:textId="77777777" w:rsidTr="00A65C21">
        <w:tc>
          <w:tcPr>
            <w:tcW w:w="1885" w:type="dxa"/>
          </w:tcPr>
          <w:p w14:paraId="78E508F4" w14:textId="38818C3D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A (left)</w:t>
            </w:r>
          </w:p>
        </w:tc>
        <w:tc>
          <w:tcPr>
            <w:tcW w:w="4860" w:type="dxa"/>
          </w:tcPr>
          <w:p w14:paraId="05958463" w14:textId="675F27B7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, within vs out, </w:t>
            </w:r>
            <w:r w:rsidRPr="00B1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530" w:type="dxa"/>
          </w:tcPr>
          <w:p w14:paraId="5404744C" w14:textId="044E1E30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D305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="00B156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49EE7980" w14:textId="028B0D24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</w:tr>
      <w:tr w:rsidR="00E04685" w:rsidRPr="00284467" w14:paraId="2D0BEE0F" w14:textId="77777777" w:rsidTr="00A65C21">
        <w:tc>
          <w:tcPr>
            <w:tcW w:w="1885" w:type="dxa"/>
          </w:tcPr>
          <w:p w14:paraId="1A08BE13" w14:textId="2BF661FE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A (left)</w:t>
            </w:r>
          </w:p>
        </w:tc>
        <w:tc>
          <w:tcPr>
            <w:tcW w:w="4860" w:type="dxa"/>
          </w:tcPr>
          <w:p w14:paraId="5C708BEF" w14:textId="488392BD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, within vs in, </w:t>
            </w:r>
            <w:r w:rsidRPr="00B1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530" w:type="dxa"/>
          </w:tcPr>
          <w:p w14:paraId="64B53008" w14:textId="43E8D4CE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D305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1350" w:type="dxa"/>
          </w:tcPr>
          <w:p w14:paraId="16008571" w14:textId="5B20EA50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</w:tr>
      <w:tr w:rsidR="00E04685" w:rsidRPr="00284467" w14:paraId="7FDC78D0" w14:textId="77777777" w:rsidTr="00A65C21">
        <w:tc>
          <w:tcPr>
            <w:tcW w:w="1885" w:type="dxa"/>
          </w:tcPr>
          <w:p w14:paraId="3DB87D28" w14:textId="5202903C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A (left)</w:t>
            </w:r>
          </w:p>
        </w:tc>
        <w:tc>
          <w:tcPr>
            <w:tcW w:w="4860" w:type="dxa"/>
          </w:tcPr>
          <w:p w14:paraId="69A63AD9" w14:textId="7AA12EC7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, within vs outside, </w:t>
            </w:r>
            <w:r w:rsidRPr="00B1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530" w:type="dxa"/>
          </w:tcPr>
          <w:p w14:paraId="292C9670" w14:textId="5638B39C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D305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1350" w:type="dxa"/>
          </w:tcPr>
          <w:p w14:paraId="2E9406FA" w14:textId="18C9EE2F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9</w:t>
            </w:r>
          </w:p>
        </w:tc>
      </w:tr>
      <w:tr w:rsidR="00E04685" w:rsidRPr="00284467" w14:paraId="221B890A" w14:textId="77777777" w:rsidTr="00A65C21">
        <w:tc>
          <w:tcPr>
            <w:tcW w:w="1885" w:type="dxa"/>
          </w:tcPr>
          <w:p w14:paraId="14ADC66D" w14:textId="7A565EA3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A (right)</w:t>
            </w:r>
          </w:p>
        </w:tc>
        <w:tc>
          <w:tcPr>
            <w:tcW w:w="4860" w:type="dxa"/>
          </w:tcPr>
          <w:p w14:paraId="69A203A9" w14:textId="2916646A" w:rsidR="00E04685" w:rsidRDefault="00E04685" w:rsidP="00E04685">
            <w:pPr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ut, </w:t>
            </w:r>
            <w:r w:rsidR="00905F76">
              <w:rPr>
                <w:rFonts w:ascii="Times New Roman" w:hAnsi="Times New Roman" w:cs="Times New Roman"/>
                <w:sz w:val="20"/>
                <w:szCs w:val="20"/>
              </w:rPr>
              <w:t>likelih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atio test</w:t>
            </w:r>
          </w:p>
        </w:tc>
        <w:tc>
          <w:tcPr>
            <w:tcW w:w="1530" w:type="dxa"/>
          </w:tcPr>
          <w:p w14:paraId="07734FDA" w14:textId="71C79263" w:rsidR="00E04685" w:rsidRPr="00263144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9.5</w:t>
            </w:r>
            <w:r w:rsidR="00B156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6DCB0F6C" w14:textId="15C342DD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E04685" w:rsidRPr="00284467" w14:paraId="601D7357" w14:textId="77777777" w:rsidTr="00A65C21">
        <w:tc>
          <w:tcPr>
            <w:tcW w:w="1885" w:type="dxa"/>
          </w:tcPr>
          <w:p w14:paraId="2CEF804A" w14:textId="54FF08F6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A (right)</w:t>
            </w:r>
          </w:p>
        </w:tc>
        <w:tc>
          <w:tcPr>
            <w:tcW w:w="4860" w:type="dxa"/>
          </w:tcPr>
          <w:p w14:paraId="7B1951C6" w14:textId="1AEA0566" w:rsidR="00E04685" w:rsidRDefault="00E04685" w:rsidP="00E04685">
            <w:pPr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, </w:t>
            </w:r>
            <w:r w:rsidR="00905F76">
              <w:rPr>
                <w:rFonts w:ascii="Times New Roman" w:hAnsi="Times New Roman" w:cs="Times New Roman"/>
                <w:sz w:val="20"/>
                <w:szCs w:val="20"/>
              </w:rPr>
              <w:t>likelih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atio test</w:t>
            </w:r>
          </w:p>
        </w:tc>
        <w:tc>
          <w:tcPr>
            <w:tcW w:w="1530" w:type="dxa"/>
          </w:tcPr>
          <w:p w14:paraId="1563104B" w14:textId="27D437CD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9.</w:t>
            </w:r>
            <w:r w:rsidR="00B156C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50" w:type="dxa"/>
          </w:tcPr>
          <w:p w14:paraId="1474CE5D" w14:textId="7EE8DE31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5</w:t>
            </w:r>
          </w:p>
        </w:tc>
      </w:tr>
      <w:tr w:rsidR="00E04685" w:rsidRPr="00284467" w14:paraId="6EA178AE" w14:textId="77777777" w:rsidTr="00A65C21">
        <w:tc>
          <w:tcPr>
            <w:tcW w:w="1885" w:type="dxa"/>
          </w:tcPr>
          <w:p w14:paraId="231347C2" w14:textId="73A59A17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A (right)</w:t>
            </w:r>
          </w:p>
        </w:tc>
        <w:tc>
          <w:tcPr>
            <w:tcW w:w="4860" w:type="dxa"/>
          </w:tcPr>
          <w:p w14:paraId="35B4A5B5" w14:textId="33156A8E" w:rsidR="00E04685" w:rsidRDefault="00E04685" w:rsidP="00E04685">
            <w:pPr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ut, focal vs multifocal, </w:t>
            </w:r>
            <w:r w:rsidRPr="00B1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530" w:type="dxa"/>
          </w:tcPr>
          <w:p w14:paraId="6E45EE7D" w14:textId="261FAC61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0901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1350" w:type="dxa"/>
          </w:tcPr>
          <w:p w14:paraId="0BDB142B" w14:textId="46A0E9B3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</w:tr>
      <w:tr w:rsidR="00E04685" w:rsidRPr="00284467" w14:paraId="30BA4CA5" w14:textId="77777777" w:rsidTr="00A65C21">
        <w:tc>
          <w:tcPr>
            <w:tcW w:w="1885" w:type="dxa"/>
          </w:tcPr>
          <w:p w14:paraId="3F59DE04" w14:textId="18246482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A (right)</w:t>
            </w:r>
          </w:p>
        </w:tc>
        <w:tc>
          <w:tcPr>
            <w:tcW w:w="4860" w:type="dxa"/>
          </w:tcPr>
          <w:p w14:paraId="75A7116C" w14:textId="47308E2B" w:rsidR="00E04685" w:rsidRDefault="00E04685" w:rsidP="00E04685">
            <w:pPr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ut, focal vs non, </w:t>
            </w:r>
            <w:r w:rsidRPr="00B1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530" w:type="dxa"/>
          </w:tcPr>
          <w:p w14:paraId="25545180" w14:textId="2824D0D8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0901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1350" w:type="dxa"/>
          </w:tcPr>
          <w:p w14:paraId="2EC75951" w14:textId="26324116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E04685" w:rsidRPr="00284467" w14:paraId="3D54D50E" w14:textId="77777777" w:rsidTr="00A65C21">
        <w:tc>
          <w:tcPr>
            <w:tcW w:w="1885" w:type="dxa"/>
          </w:tcPr>
          <w:p w14:paraId="4566E175" w14:textId="43345824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A (right)</w:t>
            </w:r>
          </w:p>
        </w:tc>
        <w:tc>
          <w:tcPr>
            <w:tcW w:w="4860" w:type="dxa"/>
          </w:tcPr>
          <w:p w14:paraId="16E4183A" w14:textId="4A26272F" w:rsidR="00E04685" w:rsidRDefault="00E04685" w:rsidP="00E04685">
            <w:pPr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, focal vs multifocal, </w:t>
            </w:r>
            <w:r w:rsidRPr="00B1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530" w:type="dxa"/>
          </w:tcPr>
          <w:p w14:paraId="478230ED" w14:textId="276CC384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0901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350" w:type="dxa"/>
          </w:tcPr>
          <w:p w14:paraId="689BD55A" w14:textId="70F7A049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9</w:t>
            </w:r>
          </w:p>
        </w:tc>
      </w:tr>
      <w:tr w:rsidR="00E04685" w:rsidRPr="00284467" w14:paraId="56774666" w14:textId="77777777" w:rsidTr="00A65C21">
        <w:tc>
          <w:tcPr>
            <w:tcW w:w="1885" w:type="dxa"/>
          </w:tcPr>
          <w:p w14:paraId="649DAA09" w14:textId="0DF49C46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B (left)</w:t>
            </w:r>
          </w:p>
        </w:tc>
        <w:tc>
          <w:tcPr>
            <w:tcW w:w="4860" w:type="dxa"/>
          </w:tcPr>
          <w:p w14:paraId="0F910166" w14:textId="1BD12EA0" w:rsidR="00E04685" w:rsidRDefault="00E04685" w:rsidP="00E04685">
            <w:pPr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focal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05F76">
              <w:rPr>
                <w:rFonts w:ascii="Times New Roman" w:hAnsi="Times New Roman" w:cs="Times New Roman"/>
                <w:sz w:val="20"/>
                <w:szCs w:val="20"/>
              </w:rPr>
              <w:t>likelih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atio test</w:t>
            </w:r>
          </w:p>
        </w:tc>
        <w:tc>
          <w:tcPr>
            <w:tcW w:w="1530" w:type="dxa"/>
          </w:tcPr>
          <w:p w14:paraId="48EF6FA2" w14:textId="2758D99C" w:rsidR="00E04685" w:rsidRPr="00DA70E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 = 26.64</w:t>
            </w:r>
          </w:p>
        </w:tc>
        <w:tc>
          <w:tcPr>
            <w:tcW w:w="1350" w:type="dxa"/>
          </w:tcPr>
          <w:p w14:paraId="249A81EE" w14:textId="66CD12AB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04685" w:rsidRPr="00284467" w14:paraId="6F368F46" w14:textId="77777777" w:rsidTr="00A65C21">
        <w:tc>
          <w:tcPr>
            <w:tcW w:w="1885" w:type="dxa"/>
          </w:tcPr>
          <w:p w14:paraId="79741527" w14:textId="574C3B8B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B (left)</w:t>
            </w:r>
          </w:p>
        </w:tc>
        <w:tc>
          <w:tcPr>
            <w:tcW w:w="4860" w:type="dxa"/>
          </w:tcPr>
          <w:p w14:paraId="755C68BC" w14:textId="51BACA1B" w:rsidR="00E04685" w:rsidRDefault="00E04685" w:rsidP="00E04685">
            <w:pPr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focal, </w:t>
            </w:r>
            <w:r w:rsidR="00A65C21">
              <w:rPr>
                <w:rFonts w:ascii="Times New Roman" w:hAnsi="Times New Roman" w:cs="Times New Roman"/>
                <w:sz w:val="20"/>
                <w:szCs w:val="20"/>
              </w:rPr>
              <w:t>contra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05F76">
              <w:rPr>
                <w:rFonts w:ascii="Times New Roman" w:hAnsi="Times New Roman" w:cs="Times New Roman"/>
                <w:sz w:val="20"/>
                <w:szCs w:val="20"/>
              </w:rPr>
              <w:t>likelih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atio test</w:t>
            </w:r>
          </w:p>
        </w:tc>
        <w:tc>
          <w:tcPr>
            <w:tcW w:w="1530" w:type="dxa"/>
          </w:tcPr>
          <w:p w14:paraId="752ADFF7" w14:textId="16A10C24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 = 4.83</w:t>
            </w:r>
          </w:p>
        </w:tc>
        <w:tc>
          <w:tcPr>
            <w:tcW w:w="1350" w:type="dxa"/>
          </w:tcPr>
          <w:p w14:paraId="08DF07B0" w14:textId="64521797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7</w:t>
            </w:r>
          </w:p>
        </w:tc>
      </w:tr>
      <w:tr w:rsidR="00E04685" w:rsidRPr="00284467" w14:paraId="6D3AF149" w14:textId="77777777" w:rsidTr="00A65C21">
        <w:tc>
          <w:tcPr>
            <w:tcW w:w="1885" w:type="dxa"/>
          </w:tcPr>
          <w:p w14:paraId="5842DD1A" w14:textId="03DF6AAC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B (left)</w:t>
            </w:r>
          </w:p>
        </w:tc>
        <w:tc>
          <w:tcPr>
            <w:tcW w:w="4860" w:type="dxa"/>
          </w:tcPr>
          <w:p w14:paraId="18291B8B" w14:textId="0506B234" w:rsidR="00E04685" w:rsidRDefault="00E04685" w:rsidP="00E04685">
            <w:pPr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focal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within vs out, </w:t>
            </w:r>
            <w:r w:rsidRPr="00B1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530" w:type="dxa"/>
          </w:tcPr>
          <w:p w14:paraId="7C1268F4" w14:textId="23960B3B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0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7560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="00B156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9514117" w14:textId="3C5FE428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E04685" w:rsidRPr="00284467" w14:paraId="7C7020AF" w14:textId="77777777" w:rsidTr="00A65C21">
        <w:tc>
          <w:tcPr>
            <w:tcW w:w="1885" w:type="dxa"/>
          </w:tcPr>
          <w:p w14:paraId="0A8BA286" w14:textId="487856A6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B (left)</w:t>
            </w:r>
          </w:p>
        </w:tc>
        <w:tc>
          <w:tcPr>
            <w:tcW w:w="4860" w:type="dxa"/>
          </w:tcPr>
          <w:p w14:paraId="29E69A24" w14:textId="2C82401E" w:rsidR="00E04685" w:rsidRDefault="00E04685" w:rsidP="00E04685">
            <w:pPr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focal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within vs in, </w:t>
            </w:r>
            <w:r w:rsidRPr="00B1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530" w:type="dxa"/>
          </w:tcPr>
          <w:p w14:paraId="0EB4180B" w14:textId="4E399958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0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7560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 w:rsidR="00B156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E0B23FB" w14:textId="45C0A660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E04685" w:rsidRPr="00284467" w14:paraId="4D1CB543" w14:textId="77777777" w:rsidTr="00A65C21">
        <w:tc>
          <w:tcPr>
            <w:tcW w:w="1885" w:type="dxa"/>
          </w:tcPr>
          <w:p w14:paraId="103A973D" w14:textId="2DD8B013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B (left)</w:t>
            </w:r>
          </w:p>
        </w:tc>
        <w:tc>
          <w:tcPr>
            <w:tcW w:w="4860" w:type="dxa"/>
          </w:tcPr>
          <w:p w14:paraId="32C8BA34" w14:textId="3D5BE298" w:rsidR="00E04685" w:rsidRPr="00284467" w:rsidRDefault="00E04685" w:rsidP="00E04685">
            <w:pPr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focal, </w:t>
            </w:r>
            <w:r w:rsidR="00A65C21">
              <w:rPr>
                <w:rFonts w:ascii="Times New Roman" w:hAnsi="Times New Roman" w:cs="Times New Roman"/>
                <w:sz w:val="20"/>
                <w:szCs w:val="20"/>
              </w:rPr>
              <w:t>contra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within vs out, </w:t>
            </w:r>
            <w:r w:rsidRPr="00B1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530" w:type="dxa"/>
          </w:tcPr>
          <w:p w14:paraId="599C3BD3" w14:textId="12BCA6AE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0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7560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1350" w:type="dxa"/>
          </w:tcPr>
          <w:p w14:paraId="59AFECCF" w14:textId="0ABB9489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9</w:t>
            </w:r>
          </w:p>
        </w:tc>
      </w:tr>
      <w:tr w:rsidR="00E04685" w:rsidRPr="00284467" w14:paraId="294E4E98" w14:textId="77777777" w:rsidTr="00A65C21">
        <w:tc>
          <w:tcPr>
            <w:tcW w:w="1885" w:type="dxa"/>
          </w:tcPr>
          <w:p w14:paraId="6162B30A" w14:textId="0C80AE87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B (left)</w:t>
            </w:r>
          </w:p>
        </w:tc>
        <w:tc>
          <w:tcPr>
            <w:tcW w:w="4860" w:type="dxa"/>
          </w:tcPr>
          <w:p w14:paraId="227B6F76" w14:textId="62523B34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focal, </w:t>
            </w:r>
            <w:r w:rsidR="00A65C21">
              <w:rPr>
                <w:rFonts w:ascii="Times New Roman" w:hAnsi="Times New Roman" w:cs="Times New Roman"/>
                <w:sz w:val="20"/>
                <w:szCs w:val="20"/>
              </w:rPr>
              <w:t>contra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within vs in, </w:t>
            </w:r>
            <w:r w:rsidRPr="00B1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530" w:type="dxa"/>
          </w:tcPr>
          <w:p w14:paraId="746FB9C3" w14:textId="6A530F4A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0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7560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1350" w:type="dxa"/>
          </w:tcPr>
          <w:p w14:paraId="7D365B02" w14:textId="593DEF36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9</w:t>
            </w:r>
          </w:p>
        </w:tc>
      </w:tr>
      <w:tr w:rsidR="00E04685" w:rsidRPr="00284467" w14:paraId="0BA7A0B0" w14:textId="77777777" w:rsidTr="00A65C21">
        <w:tc>
          <w:tcPr>
            <w:tcW w:w="1885" w:type="dxa"/>
          </w:tcPr>
          <w:p w14:paraId="07CF99F1" w14:textId="207BB5E6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B (right)</w:t>
            </w:r>
          </w:p>
        </w:tc>
        <w:tc>
          <w:tcPr>
            <w:tcW w:w="4860" w:type="dxa"/>
          </w:tcPr>
          <w:p w14:paraId="425159D0" w14:textId="5C4CFBE3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ut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05F76">
              <w:rPr>
                <w:rFonts w:ascii="Times New Roman" w:hAnsi="Times New Roman" w:cs="Times New Roman"/>
                <w:sz w:val="20"/>
                <w:szCs w:val="20"/>
              </w:rPr>
              <w:t>likelih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atio test</w:t>
            </w:r>
          </w:p>
        </w:tc>
        <w:tc>
          <w:tcPr>
            <w:tcW w:w="1530" w:type="dxa"/>
          </w:tcPr>
          <w:p w14:paraId="45EF614B" w14:textId="463D8F51" w:rsidR="00E04685" w:rsidRPr="0018409E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 = 8.94</w:t>
            </w:r>
          </w:p>
        </w:tc>
        <w:tc>
          <w:tcPr>
            <w:tcW w:w="1350" w:type="dxa"/>
          </w:tcPr>
          <w:p w14:paraId="0B746732" w14:textId="380EC13C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3</w:t>
            </w:r>
          </w:p>
        </w:tc>
      </w:tr>
      <w:tr w:rsidR="00E04685" w:rsidRPr="00284467" w14:paraId="59985D2F" w14:textId="77777777" w:rsidTr="00A65C21">
        <w:tc>
          <w:tcPr>
            <w:tcW w:w="1885" w:type="dxa"/>
          </w:tcPr>
          <w:p w14:paraId="09AD03E5" w14:textId="600C35C5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B (right)</w:t>
            </w:r>
          </w:p>
        </w:tc>
        <w:tc>
          <w:tcPr>
            <w:tcW w:w="4860" w:type="dxa"/>
          </w:tcPr>
          <w:p w14:paraId="4D7B2D20" w14:textId="03F86DD2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05F76">
              <w:rPr>
                <w:rFonts w:ascii="Times New Roman" w:hAnsi="Times New Roman" w:cs="Times New Roman"/>
                <w:sz w:val="20"/>
                <w:szCs w:val="20"/>
              </w:rPr>
              <w:t>likelih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atio test</w:t>
            </w:r>
          </w:p>
        </w:tc>
        <w:tc>
          <w:tcPr>
            <w:tcW w:w="1530" w:type="dxa"/>
          </w:tcPr>
          <w:p w14:paraId="097F02AA" w14:textId="605C4487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 = 15.8</w:t>
            </w:r>
            <w:r w:rsidR="00B156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895E5A8" w14:textId="2917F3BD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</w:tr>
      <w:tr w:rsidR="00E04685" w:rsidRPr="00284467" w14:paraId="63EA6A5D" w14:textId="77777777" w:rsidTr="00A65C21">
        <w:tc>
          <w:tcPr>
            <w:tcW w:w="1885" w:type="dxa"/>
          </w:tcPr>
          <w:p w14:paraId="5136A226" w14:textId="59813522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B (right)</w:t>
            </w:r>
          </w:p>
        </w:tc>
        <w:tc>
          <w:tcPr>
            <w:tcW w:w="4860" w:type="dxa"/>
          </w:tcPr>
          <w:p w14:paraId="37F7698A" w14:textId="624C62CE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ut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focal vs multifocal, </w:t>
            </w:r>
            <w:r w:rsidRPr="00B1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530" w:type="dxa"/>
          </w:tcPr>
          <w:p w14:paraId="2998B5E4" w14:textId="3254A1AF" w:rsidR="00E04685" w:rsidRPr="00A2706D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8F6C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1350" w:type="dxa"/>
          </w:tcPr>
          <w:p w14:paraId="6286AEBD" w14:textId="16EE6471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0</w:t>
            </w:r>
          </w:p>
        </w:tc>
      </w:tr>
      <w:tr w:rsidR="00E04685" w:rsidRPr="00284467" w14:paraId="22A096AF" w14:textId="77777777" w:rsidTr="00A65C21">
        <w:tc>
          <w:tcPr>
            <w:tcW w:w="1885" w:type="dxa"/>
          </w:tcPr>
          <w:p w14:paraId="32FF6C98" w14:textId="51E1BBE9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B (right)</w:t>
            </w:r>
          </w:p>
        </w:tc>
        <w:tc>
          <w:tcPr>
            <w:tcW w:w="4860" w:type="dxa"/>
          </w:tcPr>
          <w:p w14:paraId="0BF5D1E6" w14:textId="293DF66A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ut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focal vs non, </w:t>
            </w:r>
            <w:r w:rsidRPr="00B1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530" w:type="dxa"/>
          </w:tcPr>
          <w:p w14:paraId="70820D63" w14:textId="73CB7AAE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8F6C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="00B156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48488EF1" w14:textId="5290012A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2</w:t>
            </w:r>
          </w:p>
        </w:tc>
      </w:tr>
      <w:tr w:rsidR="00E04685" w:rsidRPr="00284467" w14:paraId="6354B2FB" w14:textId="77777777" w:rsidTr="00A65C21">
        <w:tc>
          <w:tcPr>
            <w:tcW w:w="1885" w:type="dxa"/>
          </w:tcPr>
          <w:p w14:paraId="05C176F8" w14:textId="085553CD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B (right)</w:t>
            </w:r>
          </w:p>
        </w:tc>
        <w:tc>
          <w:tcPr>
            <w:tcW w:w="4860" w:type="dxa"/>
          </w:tcPr>
          <w:p w14:paraId="69FDAED4" w14:textId="626BDD5D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focal vs multifocal, </w:t>
            </w:r>
            <w:r w:rsidRPr="00B1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530" w:type="dxa"/>
          </w:tcPr>
          <w:p w14:paraId="4428F7B2" w14:textId="602E69AF" w:rsidR="00E04685" w:rsidRPr="00A2706D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8F6C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1350" w:type="dxa"/>
          </w:tcPr>
          <w:p w14:paraId="72B34B17" w14:textId="79899859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2</w:t>
            </w:r>
          </w:p>
        </w:tc>
      </w:tr>
      <w:tr w:rsidR="00E04685" w:rsidRPr="00284467" w14:paraId="70340059" w14:textId="77777777" w:rsidTr="00A65C21">
        <w:tc>
          <w:tcPr>
            <w:tcW w:w="1885" w:type="dxa"/>
          </w:tcPr>
          <w:p w14:paraId="43632A50" w14:textId="6254E37D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B (right)</w:t>
            </w:r>
          </w:p>
        </w:tc>
        <w:tc>
          <w:tcPr>
            <w:tcW w:w="4860" w:type="dxa"/>
          </w:tcPr>
          <w:p w14:paraId="4E5B24D1" w14:textId="3E0D2211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focal vs non, </w:t>
            </w:r>
            <w:r w:rsidRPr="00B1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530" w:type="dxa"/>
          </w:tcPr>
          <w:p w14:paraId="19A03308" w14:textId="40ABE261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8F6C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 w:rsidR="00B156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31D269DD" w14:textId="2EA68458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4</w:t>
            </w:r>
          </w:p>
        </w:tc>
      </w:tr>
      <w:tr w:rsidR="00E04685" w:rsidRPr="00284467" w14:paraId="61903965" w14:textId="77777777" w:rsidTr="00A65C21">
        <w:tc>
          <w:tcPr>
            <w:tcW w:w="1885" w:type="dxa"/>
          </w:tcPr>
          <w:p w14:paraId="6ECFFD94" w14:textId="52F5F7D7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top</w:t>
            </w:r>
            <w:r w:rsidR="006B53A7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3C4001EA" w14:textId="4D48DA46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gree, focal, Kruskal-Wallis test</w:t>
            </w:r>
          </w:p>
        </w:tc>
        <w:tc>
          <w:tcPr>
            <w:tcW w:w="1530" w:type="dxa"/>
          </w:tcPr>
          <w:p w14:paraId="7E963E41" w14:textId="4B2CE4CF" w:rsidR="00E04685" w:rsidRPr="00A2706D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2.</w:t>
            </w:r>
            <w:r w:rsidR="002D3ED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50" w:type="dxa"/>
          </w:tcPr>
          <w:p w14:paraId="64DF320E" w14:textId="4530011B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</w:tr>
      <w:tr w:rsidR="00E04685" w:rsidRPr="00284467" w14:paraId="412C82C1" w14:textId="77777777" w:rsidTr="00A65C21">
        <w:tc>
          <w:tcPr>
            <w:tcW w:w="1885" w:type="dxa"/>
          </w:tcPr>
          <w:p w14:paraId="74F6D09F" w14:textId="3175D039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top</w:t>
            </w:r>
            <w:r w:rsidR="006B53A7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3BAE6A69" w14:textId="7E404E16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gree, multifocal, Kruskal-Wallis test</w:t>
            </w:r>
          </w:p>
        </w:tc>
        <w:tc>
          <w:tcPr>
            <w:tcW w:w="1530" w:type="dxa"/>
          </w:tcPr>
          <w:p w14:paraId="2D35015B" w14:textId="17EB7807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8.24</w:t>
            </w:r>
          </w:p>
        </w:tc>
        <w:tc>
          <w:tcPr>
            <w:tcW w:w="1350" w:type="dxa"/>
          </w:tcPr>
          <w:p w14:paraId="6581D746" w14:textId="5DA73A2E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2</w:t>
            </w:r>
          </w:p>
        </w:tc>
      </w:tr>
      <w:tr w:rsidR="00E04685" w:rsidRPr="00284467" w14:paraId="3F33EA4D" w14:textId="77777777" w:rsidTr="00A65C21">
        <w:tc>
          <w:tcPr>
            <w:tcW w:w="1885" w:type="dxa"/>
          </w:tcPr>
          <w:p w14:paraId="63A0F649" w14:textId="0FC1D8AD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bottom</w:t>
            </w:r>
            <w:r w:rsidR="006B53A7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311535FF" w14:textId="68736BF7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degree, focal, Kruskal-Wallis test</w:t>
            </w:r>
          </w:p>
        </w:tc>
        <w:tc>
          <w:tcPr>
            <w:tcW w:w="1530" w:type="dxa"/>
          </w:tcPr>
          <w:p w14:paraId="15C54B8F" w14:textId="7EA9A588" w:rsidR="00E04685" w:rsidRPr="00A2706D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4.</w:t>
            </w:r>
            <w:r w:rsidR="001A441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350" w:type="dxa"/>
          </w:tcPr>
          <w:p w14:paraId="4CF07135" w14:textId="736FDA96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E04685" w:rsidRPr="00284467" w14:paraId="246E25A4" w14:textId="77777777" w:rsidTr="00A65C21">
        <w:tc>
          <w:tcPr>
            <w:tcW w:w="1885" w:type="dxa"/>
          </w:tcPr>
          <w:p w14:paraId="45B062F7" w14:textId="1AA220A5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bottom</w:t>
            </w:r>
            <w:r w:rsidR="006B53A7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1AD17327" w14:textId="0EA7A4E2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degree, multifocal, Kruskal-Wallis test</w:t>
            </w:r>
          </w:p>
        </w:tc>
        <w:tc>
          <w:tcPr>
            <w:tcW w:w="1530" w:type="dxa"/>
          </w:tcPr>
          <w:p w14:paraId="703B5557" w14:textId="1FE6166C" w:rsidR="00E04685" w:rsidRPr="00A2706D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6.97</w:t>
            </w:r>
          </w:p>
        </w:tc>
        <w:tc>
          <w:tcPr>
            <w:tcW w:w="1350" w:type="dxa"/>
          </w:tcPr>
          <w:p w14:paraId="2F45D0F5" w14:textId="2521B191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5</w:t>
            </w:r>
          </w:p>
        </w:tc>
      </w:tr>
      <w:tr w:rsidR="00E04685" w:rsidRPr="00284467" w14:paraId="2BC31C26" w14:textId="77777777" w:rsidTr="00A65C21">
        <w:tc>
          <w:tcPr>
            <w:tcW w:w="1885" w:type="dxa"/>
          </w:tcPr>
          <w:p w14:paraId="72DA428C" w14:textId="59CD7EFC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top</w:t>
            </w:r>
            <w:r w:rsidR="006B53A7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3A37EE2B" w14:textId="34F0D05F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hority, focal, Kruskal-Wallis test</w:t>
            </w:r>
          </w:p>
        </w:tc>
        <w:tc>
          <w:tcPr>
            <w:tcW w:w="1530" w:type="dxa"/>
          </w:tcPr>
          <w:p w14:paraId="0EB8C476" w14:textId="2C46838E" w:rsidR="00E04685" w:rsidRPr="00A2706D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5.</w:t>
            </w:r>
            <w:r w:rsidR="00405A0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0" w:type="dxa"/>
          </w:tcPr>
          <w:p w14:paraId="6155985D" w14:textId="18A5D1EF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E04685" w:rsidRPr="00284467" w14:paraId="5C87C4D8" w14:textId="77777777" w:rsidTr="00A65C21">
        <w:tc>
          <w:tcPr>
            <w:tcW w:w="1885" w:type="dxa"/>
          </w:tcPr>
          <w:p w14:paraId="771BBB03" w14:textId="0D7319E7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top</w:t>
            </w:r>
            <w:r w:rsidR="006B53A7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7DE260CA" w14:textId="1FFAB3F7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hority, multifocal, Kruskal-Wallis test</w:t>
            </w:r>
          </w:p>
        </w:tc>
        <w:tc>
          <w:tcPr>
            <w:tcW w:w="1530" w:type="dxa"/>
          </w:tcPr>
          <w:p w14:paraId="70A82B94" w14:textId="164A876D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5.17</w:t>
            </w:r>
          </w:p>
        </w:tc>
        <w:tc>
          <w:tcPr>
            <w:tcW w:w="1350" w:type="dxa"/>
          </w:tcPr>
          <w:p w14:paraId="7E9CB2E4" w14:textId="2C737187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4</w:t>
            </w:r>
          </w:p>
        </w:tc>
      </w:tr>
      <w:tr w:rsidR="00E04685" w:rsidRPr="00284467" w14:paraId="0B5670FE" w14:textId="77777777" w:rsidTr="00A65C21">
        <w:tc>
          <w:tcPr>
            <w:tcW w:w="1885" w:type="dxa"/>
          </w:tcPr>
          <w:p w14:paraId="5F978196" w14:textId="13B56C51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bottom</w:t>
            </w:r>
            <w:r w:rsidR="006B53A7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52533FA4" w14:textId="557C6EA7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b, focal, Kruskal-Wallis test</w:t>
            </w:r>
          </w:p>
        </w:tc>
        <w:tc>
          <w:tcPr>
            <w:tcW w:w="1530" w:type="dxa"/>
          </w:tcPr>
          <w:p w14:paraId="5EBD62D9" w14:textId="5C1F3C1E" w:rsidR="00E04685" w:rsidRPr="00A2706D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731F4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31F4D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350" w:type="dxa"/>
          </w:tcPr>
          <w:p w14:paraId="22860ABB" w14:textId="63D70841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04685" w:rsidRPr="00284467" w14:paraId="04D8F658" w14:textId="77777777" w:rsidTr="00A65C21">
        <w:tc>
          <w:tcPr>
            <w:tcW w:w="1885" w:type="dxa"/>
          </w:tcPr>
          <w:p w14:paraId="0E397793" w14:textId="32091826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bottom</w:t>
            </w:r>
            <w:r w:rsidR="006B53A7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4DACF7D3" w14:textId="45AC34E0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b, multifocal, Kruskal-Wallis test</w:t>
            </w:r>
          </w:p>
        </w:tc>
        <w:tc>
          <w:tcPr>
            <w:tcW w:w="1530" w:type="dxa"/>
          </w:tcPr>
          <w:p w14:paraId="7FAC470B" w14:textId="4705A14A" w:rsidR="00E04685" w:rsidRPr="00A2706D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5.08</w:t>
            </w:r>
          </w:p>
        </w:tc>
        <w:tc>
          <w:tcPr>
            <w:tcW w:w="1350" w:type="dxa"/>
          </w:tcPr>
          <w:p w14:paraId="0F2E78B2" w14:textId="4B649901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3</w:t>
            </w:r>
          </w:p>
        </w:tc>
      </w:tr>
      <w:tr w:rsidR="00E04685" w:rsidRPr="00284467" w14:paraId="3355D894" w14:textId="77777777" w:rsidTr="00A65C21">
        <w:tc>
          <w:tcPr>
            <w:tcW w:w="1885" w:type="dxa"/>
          </w:tcPr>
          <w:p w14:paraId="126F51DB" w14:textId="6FCFA059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r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53A407C3" w14:textId="38661334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tz-receive, focal, Kruskal-Wallis test</w:t>
            </w:r>
          </w:p>
        </w:tc>
        <w:tc>
          <w:tcPr>
            <w:tcW w:w="1530" w:type="dxa"/>
          </w:tcPr>
          <w:p w14:paraId="56CAAF70" w14:textId="4EC684A4" w:rsidR="00E04685" w:rsidRPr="00A2706D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2.</w:t>
            </w:r>
            <w:r w:rsidR="00F972D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350" w:type="dxa"/>
          </w:tcPr>
          <w:p w14:paraId="38B92F3C" w14:textId="6D4E8AB6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E04685" w:rsidRPr="00284467" w14:paraId="2C2872E6" w14:textId="77777777" w:rsidTr="00A65C21">
        <w:tc>
          <w:tcPr>
            <w:tcW w:w="1885" w:type="dxa"/>
          </w:tcPr>
          <w:p w14:paraId="6BB94926" w14:textId="7D4F319E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r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3E383895" w14:textId="521EE9B3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tz-broadcast, focal, Kruskal-Wallis test</w:t>
            </w:r>
          </w:p>
        </w:tc>
        <w:tc>
          <w:tcPr>
            <w:tcW w:w="1530" w:type="dxa"/>
          </w:tcPr>
          <w:p w14:paraId="0DDF76B0" w14:textId="4BA016E1" w:rsidR="00E04685" w:rsidRPr="00A2706D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20.</w:t>
            </w:r>
            <w:r w:rsidR="00F972DA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350" w:type="dxa"/>
          </w:tcPr>
          <w:p w14:paraId="50D8E726" w14:textId="792C4FAA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04685" w:rsidRPr="00284467" w14:paraId="5B1FE66F" w14:textId="77777777" w:rsidTr="00A65C21">
        <w:tc>
          <w:tcPr>
            <w:tcW w:w="1885" w:type="dxa"/>
          </w:tcPr>
          <w:p w14:paraId="26CCB015" w14:textId="2F4BCEE1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r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158BD6E5" w14:textId="5DA25D4E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tz-broadcast, multifocal, Kruskal-Wallis test</w:t>
            </w:r>
          </w:p>
        </w:tc>
        <w:tc>
          <w:tcPr>
            <w:tcW w:w="1530" w:type="dxa"/>
          </w:tcPr>
          <w:p w14:paraId="30BFCAB0" w14:textId="5FA8BA06" w:rsidR="00E04685" w:rsidRPr="00A2706D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1</w:t>
            </w:r>
            <w:r w:rsidR="00F972DA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1350" w:type="dxa"/>
          </w:tcPr>
          <w:p w14:paraId="48CF7DF4" w14:textId="33F92E29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</w:tr>
      <w:tr w:rsidR="00E04685" w:rsidRPr="00284467" w14:paraId="5E4F686E" w14:textId="77777777" w:rsidTr="00A65C21">
        <w:tc>
          <w:tcPr>
            <w:tcW w:w="1885" w:type="dxa"/>
          </w:tcPr>
          <w:p w14:paraId="2A60F52C" w14:textId="0E4A1CDE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64AA6389" w14:textId="164D3871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gree, focal, within vs outside, Dunn’s test</w:t>
            </w:r>
          </w:p>
        </w:tc>
        <w:tc>
          <w:tcPr>
            <w:tcW w:w="1530" w:type="dxa"/>
          </w:tcPr>
          <w:p w14:paraId="77B974B4" w14:textId="088EA575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4F43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52 </w:t>
            </w:r>
          </w:p>
        </w:tc>
        <w:tc>
          <w:tcPr>
            <w:tcW w:w="1350" w:type="dxa"/>
          </w:tcPr>
          <w:p w14:paraId="20BF19D9" w14:textId="796CA90B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</w:tr>
      <w:tr w:rsidR="00E04685" w:rsidRPr="00284467" w14:paraId="0672150F" w14:textId="77777777" w:rsidTr="00A65C21">
        <w:tc>
          <w:tcPr>
            <w:tcW w:w="1885" w:type="dxa"/>
          </w:tcPr>
          <w:p w14:paraId="19E927CE" w14:textId="181D6962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20A8BFDD" w14:textId="2D2F536A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gree, multifocal, within vs outside, Dunn’s test</w:t>
            </w:r>
          </w:p>
        </w:tc>
        <w:tc>
          <w:tcPr>
            <w:tcW w:w="1530" w:type="dxa"/>
          </w:tcPr>
          <w:p w14:paraId="04D53357" w14:textId="636E2FC0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4F43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87 </w:t>
            </w:r>
          </w:p>
        </w:tc>
        <w:tc>
          <w:tcPr>
            <w:tcW w:w="1350" w:type="dxa"/>
          </w:tcPr>
          <w:p w14:paraId="021F50F9" w14:textId="589DF624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2</w:t>
            </w:r>
          </w:p>
        </w:tc>
      </w:tr>
      <w:tr w:rsidR="00E04685" w:rsidRPr="00284467" w14:paraId="171B6AFF" w14:textId="77777777" w:rsidTr="00A65C21">
        <w:tc>
          <w:tcPr>
            <w:tcW w:w="1885" w:type="dxa"/>
          </w:tcPr>
          <w:p w14:paraId="51F16C98" w14:textId="3B608F0C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35DFE53A" w14:textId="0B9FDD95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degree, focal, within vs outside, Dunn’s test</w:t>
            </w:r>
          </w:p>
        </w:tc>
        <w:tc>
          <w:tcPr>
            <w:tcW w:w="1530" w:type="dxa"/>
          </w:tcPr>
          <w:p w14:paraId="6969AC06" w14:textId="17C598EB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603B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83 </w:t>
            </w:r>
          </w:p>
        </w:tc>
        <w:tc>
          <w:tcPr>
            <w:tcW w:w="1350" w:type="dxa"/>
          </w:tcPr>
          <w:p w14:paraId="15F946BD" w14:textId="3EF8B9B1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E04685" w:rsidRPr="00284467" w14:paraId="5701FE31" w14:textId="77777777" w:rsidTr="00A65C21">
        <w:tc>
          <w:tcPr>
            <w:tcW w:w="1885" w:type="dxa"/>
          </w:tcPr>
          <w:p w14:paraId="0F7C5FC5" w14:textId="7E2F5CFE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3172BB72" w14:textId="0F0448F7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degree, multifocal, within vs outside, Dunn’s test</w:t>
            </w:r>
          </w:p>
        </w:tc>
        <w:tc>
          <w:tcPr>
            <w:tcW w:w="1530" w:type="dxa"/>
          </w:tcPr>
          <w:p w14:paraId="198DC4B5" w14:textId="1288227A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603B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64 </w:t>
            </w:r>
          </w:p>
        </w:tc>
        <w:tc>
          <w:tcPr>
            <w:tcW w:w="1350" w:type="dxa"/>
          </w:tcPr>
          <w:p w14:paraId="6EC00162" w14:textId="66F88361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5</w:t>
            </w:r>
          </w:p>
        </w:tc>
      </w:tr>
      <w:tr w:rsidR="00E04685" w:rsidRPr="00284467" w14:paraId="6AE80A01" w14:textId="77777777" w:rsidTr="00A65C21">
        <w:tc>
          <w:tcPr>
            <w:tcW w:w="1885" w:type="dxa"/>
          </w:tcPr>
          <w:p w14:paraId="694860D5" w14:textId="012231E1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A (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18B7B88D" w14:textId="326FE92C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hority, focal, within vs outside, Dunn’s test</w:t>
            </w:r>
          </w:p>
        </w:tc>
        <w:tc>
          <w:tcPr>
            <w:tcW w:w="1530" w:type="dxa"/>
          </w:tcPr>
          <w:p w14:paraId="5B2FC5A6" w14:textId="4CB4ED5B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345A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93 </w:t>
            </w:r>
          </w:p>
        </w:tc>
        <w:tc>
          <w:tcPr>
            <w:tcW w:w="1350" w:type="dxa"/>
          </w:tcPr>
          <w:p w14:paraId="52BE55A2" w14:textId="66D51666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E04685" w:rsidRPr="00284467" w14:paraId="1CFF695D" w14:textId="77777777" w:rsidTr="00A65C21">
        <w:tc>
          <w:tcPr>
            <w:tcW w:w="1885" w:type="dxa"/>
          </w:tcPr>
          <w:p w14:paraId="3A2095CC" w14:textId="1CD4C77A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0F1F7D11" w14:textId="0A5114BB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hority, multifocal, within vs outside, Dunn’s test</w:t>
            </w:r>
          </w:p>
        </w:tc>
        <w:tc>
          <w:tcPr>
            <w:tcW w:w="1530" w:type="dxa"/>
          </w:tcPr>
          <w:p w14:paraId="460DB35E" w14:textId="3A88AA35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C86F8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27 </w:t>
            </w:r>
          </w:p>
        </w:tc>
        <w:tc>
          <w:tcPr>
            <w:tcW w:w="1350" w:type="dxa"/>
          </w:tcPr>
          <w:p w14:paraId="16A6EDD9" w14:textId="17C9320E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4</w:t>
            </w:r>
          </w:p>
        </w:tc>
      </w:tr>
      <w:tr w:rsidR="00E04685" w:rsidRPr="00284467" w14:paraId="77021F80" w14:textId="77777777" w:rsidTr="00A65C21">
        <w:tc>
          <w:tcPr>
            <w:tcW w:w="1885" w:type="dxa"/>
          </w:tcPr>
          <w:p w14:paraId="765334CD" w14:textId="29F555BF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711D860B" w14:textId="6394F1F2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b, focal, within vs outside, Dunn’s test</w:t>
            </w:r>
          </w:p>
        </w:tc>
        <w:tc>
          <w:tcPr>
            <w:tcW w:w="1530" w:type="dxa"/>
          </w:tcPr>
          <w:p w14:paraId="14AC51A7" w14:textId="0B9F5127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603B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47 </w:t>
            </w:r>
          </w:p>
        </w:tc>
        <w:tc>
          <w:tcPr>
            <w:tcW w:w="1350" w:type="dxa"/>
          </w:tcPr>
          <w:p w14:paraId="31C53EAC" w14:textId="1C920540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04685" w:rsidRPr="00284467" w14:paraId="247ABE36" w14:textId="77777777" w:rsidTr="00A65C21">
        <w:tc>
          <w:tcPr>
            <w:tcW w:w="1885" w:type="dxa"/>
          </w:tcPr>
          <w:p w14:paraId="7BAB50DC" w14:textId="43E747FB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764A0E1E" w14:textId="6412AA9A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b, multifocal, within vs outside, Dunn’s test</w:t>
            </w:r>
          </w:p>
        </w:tc>
        <w:tc>
          <w:tcPr>
            <w:tcW w:w="1530" w:type="dxa"/>
          </w:tcPr>
          <w:p w14:paraId="120C7B07" w14:textId="79F90CCC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603B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25 </w:t>
            </w:r>
          </w:p>
        </w:tc>
        <w:tc>
          <w:tcPr>
            <w:tcW w:w="1350" w:type="dxa"/>
          </w:tcPr>
          <w:p w14:paraId="03D88534" w14:textId="28E02AA3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3</w:t>
            </w:r>
          </w:p>
        </w:tc>
      </w:tr>
      <w:tr w:rsidR="00E04685" w:rsidRPr="00284467" w14:paraId="216877EC" w14:textId="77777777" w:rsidTr="00A65C21">
        <w:tc>
          <w:tcPr>
            <w:tcW w:w="1885" w:type="dxa"/>
          </w:tcPr>
          <w:p w14:paraId="33217CB5" w14:textId="0DBFA217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top</w:t>
            </w:r>
            <w:r w:rsidR="006A7395">
              <w:rPr>
                <w:rFonts w:ascii="Times New Roman" w:hAnsi="Times New Roman" w:cs="Times New Roman"/>
                <w:sz w:val="20"/>
                <w:szCs w:val="20"/>
              </w:rPr>
              <w:t>, r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26B9F3FD" w14:textId="3B27C00B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tz-receive, focal, within vs outside, Dunn’s test</w:t>
            </w:r>
          </w:p>
        </w:tc>
        <w:tc>
          <w:tcPr>
            <w:tcW w:w="1530" w:type="dxa"/>
          </w:tcPr>
          <w:p w14:paraId="46D1E848" w14:textId="626CE0D3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603B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57 </w:t>
            </w:r>
          </w:p>
        </w:tc>
        <w:tc>
          <w:tcPr>
            <w:tcW w:w="1350" w:type="dxa"/>
          </w:tcPr>
          <w:p w14:paraId="7DC8F4E9" w14:textId="3AD08682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E04685" w:rsidRPr="00284467" w14:paraId="119F9375" w14:textId="77777777" w:rsidTr="00A65C21">
        <w:tc>
          <w:tcPr>
            <w:tcW w:w="1885" w:type="dxa"/>
          </w:tcPr>
          <w:p w14:paraId="65B268F4" w14:textId="0BBA0920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bottom</w:t>
            </w:r>
            <w:r w:rsidR="006A7395">
              <w:rPr>
                <w:rFonts w:ascii="Times New Roman" w:hAnsi="Times New Roman" w:cs="Times New Roman"/>
                <w:sz w:val="20"/>
                <w:szCs w:val="20"/>
              </w:rPr>
              <w:t>, r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08714571" w14:textId="7EFF47A0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tz-broadcast, focal, within vs outside, Dunn’s test</w:t>
            </w:r>
          </w:p>
        </w:tc>
        <w:tc>
          <w:tcPr>
            <w:tcW w:w="1530" w:type="dxa"/>
          </w:tcPr>
          <w:p w14:paraId="7C81A9A2" w14:textId="05F9DC17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603B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48 </w:t>
            </w:r>
          </w:p>
        </w:tc>
        <w:tc>
          <w:tcPr>
            <w:tcW w:w="1350" w:type="dxa"/>
          </w:tcPr>
          <w:p w14:paraId="1555A4CA" w14:textId="56F4A5D7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04685" w:rsidRPr="00284467" w14:paraId="42967290" w14:textId="77777777" w:rsidTr="00A65C21">
        <w:tc>
          <w:tcPr>
            <w:tcW w:w="1885" w:type="dxa"/>
          </w:tcPr>
          <w:p w14:paraId="06AB0603" w14:textId="7AFCD003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bottom</w:t>
            </w:r>
            <w:r w:rsidR="006A7395">
              <w:rPr>
                <w:rFonts w:ascii="Times New Roman" w:hAnsi="Times New Roman" w:cs="Times New Roman"/>
                <w:sz w:val="20"/>
                <w:szCs w:val="20"/>
              </w:rPr>
              <w:t>, r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6A125D7B" w14:textId="226BB8F7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tz-broadcast, multifocal, within vs outside, Dunn’s test</w:t>
            </w:r>
          </w:p>
        </w:tc>
        <w:tc>
          <w:tcPr>
            <w:tcW w:w="1530" w:type="dxa"/>
          </w:tcPr>
          <w:p w14:paraId="5D9920F5" w14:textId="5D7D253C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603B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34 </w:t>
            </w:r>
          </w:p>
        </w:tc>
        <w:tc>
          <w:tcPr>
            <w:tcW w:w="1350" w:type="dxa"/>
          </w:tcPr>
          <w:p w14:paraId="569238B6" w14:textId="6315D0B5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</w:tr>
      <w:tr w:rsidR="00E04685" w:rsidRPr="00284467" w14:paraId="225BA9E4" w14:textId="77777777" w:rsidTr="00A65C21">
        <w:tc>
          <w:tcPr>
            <w:tcW w:w="1885" w:type="dxa"/>
          </w:tcPr>
          <w:p w14:paraId="5C98C259" w14:textId="7A0F8324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6B64AE71" w14:textId="2E655245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degree, within, Kruskal-Wallis test</w:t>
            </w:r>
          </w:p>
        </w:tc>
        <w:tc>
          <w:tcPr>
            <w:tcW w:w="1530" w:type="dxa"/>
          </w:tcPr>
          <w:p w14:paraId="1085044A" w14:textId="4EBF2D93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1.7</w:t>
            </w:r>
            <w:r w:rsidR="00B869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5A023943" w14:textId="626F4E25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7</w:t>
            </w:r>
          </w:p>
        </w:tc>
      </w:tr>
      <w:tr w:rsidR="00E04685" w:rsidRPr="00284467" w14:paraId="49BC8E27" w14:textId="77777777" w:rsidTr="00A65C21">
        <w:tc>
          <w:tcPr>
            <w:tcW w:w="1885" w:type="dxa"/>
          </w:tcPr>
          <w:p w14:paraId="4CFED4BA" w14:textId="4026FA7C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6733C02E" w14:textId="6D3AAD06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degree, outside, Kruskal-Wallis test</w:t>
            </w:r>
          </w:p>
        </w:tc>
        <w:tc>
          <w:tcPr>
            <w:tcW w:w="1530" w:type="dxa"/>
          </w:tcPr>
          <w:p w14:paraId="47609208" w14:textId="17A323A3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0.</w:t>
            </w:r>
            <w:r w:rsidR="00B869E5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350" w:type="dxa"/>
          </w:tcPr>
          <w:p w14:paraId="5ECF1745" w14:textId="13E56563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5</w:t>
            </w:r>
          </w:p>
        </w:tc>
      </w:tr>
      <w:tr w:rsidR="00E04685" w:rsidRPr="00284467" w14:paraId="55CC2601" w14:textId="77777777" w:rsidTr="00A65C21">
        <w:tc>
          <w:tcPr>
            <w:tcW w:w="1885" w:type="dxa"/>
          </w:tcPr>
          <w:p w14:paraId="6541F311" w14:textId="1AC1443C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2E16B077" w14:textId="34A69A1B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hority, within, Kruskal-Wallis test</w:t>
            </w:r>
          </w:p>
        </w:tc>
        <w:tc>
          <w:tcPr>
            <w:tcW w:w="1530" w:type="dxa"/>
          </w:tcPr>
          <w:p w14:paraId="377C7E2D" w14:textId="00CAF34F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7.51</w:t>
            </w:r>
          </w:p>
        </w:tc>
        <w:tc>
          <w:tcPr>
            <w:tcW w:w="1350" w:type="dxa"/>
          </w:tcPr>
          <w:p w14:paraId="3E015FFC" w14:textId="66D1A64A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4</w:t>
            </w:r>
          </w:p>
        </w:tc>
      </w:tr>
      <w:tr w:rsidR="00E04685" w:rsidRPr="00284467" w14:paraId="4B6C9B82" w14:textId="77777777" w:rsidTr="00A65C21">
        <w:tc>
          <w:tcPr>
            <w:tcW w:w="1885" w:type="dxa"/>
          </w:tcPr>
          <w:p w14:paraId="73040E23" w14:textId="03637E14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7D9F3BAA" w14:textId="7EBA13C9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hority, outside, Kruskal-Wallis test</w:t>
            </w:r>
          </w:p>
        </w:tc>
        <w:tc>
          <w:tcPr>
            <w:tcW w:w="1530" w:type="dxa"/>
          </w:tcPr>
          <w:p w14:paraId="60C0D8C6" w14:textId="387B5B96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6.</w:t>
            </w:r>
            <w:r w:rsidR="0069748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14:paraId="6149130C" w14:textId="3B4F2881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E04685" w:rsidRPr="00284467" w14:paraId="00EAD4D3" w14:textId="77777777" w:rsidTr="00A65C21">
        <w:tc>
          <w:tcPr>
            <w:tcW w:w="1885" w:type="dxa"/>
          </w:tcPr>
          <w:p w14:paraId="0F5E3EA5" w14:textId="1AE8754C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2D95ED80" w14:textId="5F64B0FE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b, within, Kruskal-Wallis test</w:t>
            </w:r>
          </w:p>
        </w:tc>
        <w:tc>
          <w:tcPr>
            <w:tcW w:w="1530" w:type="dxa"/>
          </w:tcPr>
          <w:p w14:paraId="6BC50BC2" w14:textId="564B3EC6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9.88</w:t>
            </w:r>
          </w:p>
        </w:tc>
        <w:tc>
          <w:tcPr>
            <w:tcW w:w="1350" w:type="dxa"/>
          </w:tcPr>
          <w:p w14:paraId="0160FD87" w14:textId="42C28402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1</w:t>
            </w:r>
          </w:p>
        </w:tc>
      </w:tr>
      <w:tr w:rsidR="00E04685" w:rsidRPr="00284467" w14:paraId="6EFA5B4B" w14:textId="77777777" w:rsidTr="00A65C21">
        <w:tc>
          <w:tcPr>
            <w:tcW w:w="1885" w:type="dxa"/>
          </w:tcPr>
          <w:p w14:paraId="1353B1FB" w14:textId="62E8A8A4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0CDFB68A" w14:textId="4F7E1D5C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b, outside, Kruskal-Wallis test</w:t>
            </w:r>
          </w:p>
        </w:tc>
        <w:tc>
          <w:tcPr>
            <w:tcW w:w="1530" w:type="dxa"/>
          </w:tcPr>
          <w:p w14:paraId="7D6A8320" w14:textId="69C3EC4A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20.</w:t>
            </w:r>
            <w:r w:rsidR="008573F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50" w:type="dxa"/>
          </w:tcPr>
          <w:p w14:paraId="7A356F43" w14:textId="5AE29D89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E04685" w14:paraId="6E4DD836" w14:textId="77777777" w:rsidTr="00A65C21">
        <w:tc>
          <w:tcPr>
            <w:tcW w:w="1885" w:type="dxa"/>
          </w:tcPr>
          <w:p w14:paraId="478720CC" w14:textId="32642B02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2601FD7D" w14:textId="4FB30782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degree, within, focal vs multifocal, Dunn’s test</w:t>
            </w:r>
          </w:p>
        </w:tc>
        <w:tc>
          <w:tcPr>
            <w:tcW w:w="1530" w:type="dxa"/>
          </w:tcPr>
          <w:p w14:paraId="356673E9" w14:textId="250A688F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603B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75 </w:t>
            </w:r>
          </w:p>
        </w:tc>
        <w:tc>
          <w:tcPr>
            <w:tcW w:w="1350" w:type="dxa"/>
          </w:tcPr>
          <w:p w14:paraId="367980C5" w14:textId="605C9590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8</w:t>
            </w:r>
          </w:p>
        </w:tc>
      </w:tr>
      <w:tr w:rsidR="00E04685" w14:paraId="4C73B1AC" w14:textId="77777777" w:rsidTr="00A65C21">
        <w:tc>
          <w:tcPr>
            <w:tcW w:w="1885" w:type="dxa"/>
          </w:tcPr>
          <w:p w14:paraId="3B6C76DE" w14:textId="47D2BBE6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4B19082D" w14:textId="639BDBE2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degree, within, focal vs non, Dunn’s test</w:t>
            </w:r>
          </w:p>
        </w:tc>
        <w:tc>
          <w:tcPr>
            <w:tcW w:w="1530" w:type="dxa"/>
          </w:tcPr>
          <w:p w14:paraId="1A5B84E9" w14:textId="1B59EFCC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603B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20 </w:t>
            </w:r>
          </w:p>
        </w:tc>
        <w:tc>
          <w:tcPr>
            <w:tcW w:w="1350" w:type="dxa"/>
          </w:tcPr>
          <w:p w14:paraId="44069AF6" w14:textId="7B46A609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4</w:t>
            </w:r>
          </w:p>
        </w:tc>
      </w:tr>
      <w:tr w:rsidR="00514ABA" w14:paraId="690888BE" w14:textId="77777777" w:rsidTr="00A65C21">
        <w:tc>
          <w:tcPr>
            <w:tcW w:w="1885" w:type="dxa"/>
          </w:tcPr>
          <w:p w14:paraId="6C420FBD" w14:textId="60B2F546" w:rsidR="00514ABA" w:rsidRDefault="00514ABA" w:rsidP="00514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3D62B946" w14:textId="25091B65" w:rsidR="00514ABA" w:rsidRDefault="00514ABA" w:rsidP="00514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degree, outside, focal vs multifocal, Dunn’s test</w:t>
            </w:r>
          </w:p>
        </w:tc>
        <w:tc>
          <w:tcPr>
            <w:tcW w:w="1530" w:type="dxa"/>
          </w:tcPr>
          <w:p w14:paraId="0F6A96C3" w14:textId="160F51F7" w:rsidR="00514ABA" w:rsidRDefault="00514ABA" w:rsidP="00514A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7971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C74DD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072672A3" w14:textId="231F1A74" w:rsidR="00514ABA" w:rsidRDefault="00514ABA" w:rsidP="00514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8</w:t>
            </w:r>
          </w:p>
        </w:tc>
      </w:tr>
      <w:tr w:rsidR="00514ABA" w14:paraId="1C018288" w14:textId="77777777" w:rsidTr="00A65C21">
        <w:tc>
          <w:tcPr>
            <w:tcW w:w="1885" w:type="dxa"/>
          </w:tcPr>
          <w:p w14:paraId="729F1BF8" w14:textId="4C786A7A" w:rsidR="00514ABA" w:rsidRDefault="00514ABA" w:rsidP="00514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5D00FB05" w14:textId="75B5F97E" w:rsidR="00514ABA" w:rsidRDefault="00514ABA" w:rsidP="00514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degree, outside, focal vs non, Dunn’s test</w:t>
            </w:r>
          </w:p>
        </w:tc>
        <w:tc>
          <w:tcPr>
            <w:tcW w:w="1530" w:type="dxa"/>
          </w:tcPr>
          <w:p w14:paraId="09AAC776" w14:textId="64C83118" w:rsidR="00514ABA" w:rsidRDefault="00514ABA" w:rsidP="00514A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7971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37C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37C8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77B2A8C5" w14:textId="15BA320F" w:rsidR="00514ABA" w:rsidRDefault="00514ABA" w:rsidP="00514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16F9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E04685" w14:paraId="00DC0F81" w14:textId="77777777" w:rsidTr="00A65C21">
        <w:tc>
          <w:tcPr>
            <w:tcW w:w="1885" w:type="dxa"/>
          </w:tcPr>
          <w:p w14:paraId="0D73F951" w14:textId="129A9916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35304622" w14:textId="1A7A6283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hority, within, focal vs multifocal, Dunn’s test</w:t>
            </w:r>
          </w:p>
        </w:tc>
        <w:tc>
          <w:tcPr>
            <w:tcW w:w="1530" w:type="dxa"/>
          </w:tcPr>
          <w:p w14:paraId="17FF588D" w14:textId="75AE6E1E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2F0B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66 </w:t>
            </w:r>
          </w:p>
        </w:tc>
        <w:tc>
          <w:tcPr>
            <w:tcW w:w="1350" w:type="dxa"/>
          </w:tcPr>
          <w:p w14:paraId="39F4D6AA" w14:textId="5AD76E95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4</w:t>
            </w:r>
          </w:p>
        </w:tc>
      </w:tr>
      <w:tr w:rsidR="00E04685" w14:paraId="490BC87C" w14:textId="77777777" w:rsidTr="00A65C21">
        <w:tc>
          <w:tcPr>
            <w:tcW w:w="1885" w:type="dxa"/>
          </w:tcPr>
          <w:p w14:paraId="154B6FE1" w14:textId="4FEF9DFC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0A0FBE12" w14:textId="21E07002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hority, within, focal vs non, Dunn’s test</w:t>
            </w:r>
          </w:p>
        </w:tc>
        <w:tc>
          <w:tcPr>
            <w:tcW w:w="1530" w:type="dxa"/>
          </w:tcPr>
          <w:p w14:paraId="18FB616A" w14:textId="2E3D0325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2F0B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97 </w:t>
            </w:r>
          </w:p>
        </w:tc>
        <w:tc>
          <w:tcPr>
            <w:tcW w:w="1350" w:type="dxa"/>
          </w:tcPr>
          <w:p w14:paraId="7ED4E96C" w14:textId="6CC4F427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28</w:t>
            </w:r>
          </w:p>
        </w:tc>
      </w:tr>
      <w:tr w:rsidR="00916F9B" w14:paraId="5F90F5FA" w14:textId="77777777" w:rsidTr="00A65C21">
        <w:tc>
          <w:tcPr>
            <w:tcW w:w="1885" w:type="dxa"/>
          </w:tcPr>
          <w:p w14:paraId="34039849" w14:textId="368CA0D8" w:rsidR="00916F9B" w:rsidRDefault="00916F9B" w:rsidP="00916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08F601D6" w14:textId="09654CDF" w:rsidR="00916F9B" w:rsidRDefault="00916F9B" w:rsidP="00916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hority, outside, focal vs multifocal, Dunn’s test</w:t>
            </w:r>
          </w:p>
        </w:tc>
        <w:tc>
          <w:tcPr>
            <w:tcW w:w="1530" w:type="dxa"/>
          </w:tcPr>
          <w:p w14:paraId="60B135FF" w14:textId="3FC36045" w:rsidR="00916F9B" w:rsidRDefault="00916F9B" w:rsidP="00916F9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2F0B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674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674A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09716DE1" w14:textId="562817AB" w:rsidR="00916F9B" w:rsidRDefault="00916F9B" w:rsidP="00916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E469D">
              <w:rPr>
                <w:rFonts w:ascii="Times New Roman" w:hAnsi="Times New Roman" w:cs="Times New Roman"/>
                <w:sz w:val="20"/>
                <w:szCs w:val="20"/>
              </w:rPr>
              <w:t>030</w:t>
            </w:r>
          </w:p>
        </w:tc>
      </w:tr>
      <w:tr w:rsidR="00916F9B" w14:paraId="0077319B" w14:textId="77777777" w:rsidTr="00A65C21">
        <w:tc>
          <w:tcPr>
            <w:tcW w:w="1885" w:type="dxa"/>
          </w:tcPr>
          <w:p w14:paraId="6143F1CF" w14:textId="4C033F35" w:rsidR="00916F9B" w:rsidRDefault="00916F9B" w:rsidP="00916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06A08751" w14:textId="22D4B4C6" w:rsidR="00916F9B" w:rsidRDefault="00916F9B" w:rsidP="00916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hority, outside, multifocal vs non, Dunn’s test</w:t>
            </w:r>
          </w:p>
        </w:tc>
        <w:tc>
          <w:tcPr>
            <w:tcW w:w="1530" w:type="dxa"/>
          </w:tcPr>
          <w:p w14:paraId="5773DE3B" w14:textId="7741323D" w:rsidR="00916F9B" w:rsidRDefault="00916F9B" w:rsidP="00916F9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6836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836B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132152EE" w14:textId="35BE073A" w:rsidR="00916F9B" w:rsidRDefault="00916F9B" w:rsidP="00916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E469D">
              <w:rPr>
                <w:rFonts w:ascii="Times New Roman" w:hAnsi="Times New Roman" w:cs="Times New Roman"/>
                <w:sz w:val="20"/>
                <w:szCs w:val="20"/>
              </w:rPr>
              <w:t>030</w:t>
            </w:r>
          </w:p>
        </w:tc>
      </w:tr>
      <w:tr w:rsidR="00E04685" w14:paraId="690B9CCC" w14:textId="77777777" w:rsidTr="00A65C21">
        <w:tc>
          <w:tcPr>
            <w:tcW w:w="1885" w:type="dxa"/>
          </w:tcPr>
          <w:p w14:paraId="64172306" w14:textId="339CABB2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66A77F2F" w14:textId="3925A785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b, within, focal vs multifocal, Dunn’s test</w:t>
            </w:r>
          </w:p>
        </w:tc>
        <w:tc>
          <w:tcPr>
            <w:tcW w:w="1530" w:type="dxa"/>
          </w:tcPr>
          <w:p w14:paraId="42C71E64" w14:textId="6F1040AE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7971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09 </w:t>
            </w:r>
          </w:p>
        </w:tc>
        <w:tc>
          <w:tcPr>
            <w:tcW w:w="1350" w:type="dxa"/>
          </w:tcPr>
          <w:p w14:paraId="6BE5C6E1" w14:textId="2FF71A70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</w:p>
        </w:tc>
      </w:tr>
      <w:tr w:rsidR="00E04685" w14:paraId="2BB485E7" w14:textId="77777777" w:rsidTr="00A65C21">
        <w:tc>
          <w:tcPr>
            <w:tcW w:w="1885" w:type="dxa"/>
          </w:tcPr>
          <w:p w14:paraId="7D8B3012" w14:textId="5FD4A9B9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5FC02D4E" w14:textId="6EC032CB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b, within, focal vs non, Dunn’s test</w:t>
            </w:r>
          </w:p>
        </w:tc>
        <w:tc>
          <w:tcPr>
            <w:tcW w:w="1530" w:type="dxa"/>
          </w:tcPr>
          <w:p w14:paraId="6A96F275" w14:textId="5D8E40AE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7971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13 </w:t>
            </w:r>
          </w:p>
        </w:tc>
        <w:tc>
          <w:tcPr>
            <w:tcW w:w="1350" w:type="dxa"/>
          </w:tcPr>
          <w:p w14:paraId="3BE06CA3" w14:textId="210DF830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8</w:t>
            </w:r>
          </w:p>
        </w:tc>
      </w:tr>
      <w:tr w:rsidR="009D54B4" w:rsidRPr="00284467" w14:paraId="0B0ACA24" w14:textId="77777777" w:rsidTr="00A65C21">
        <w:tc>
          <w:tcPr>
            <w:tcW w:w="1885" w:type="dxa"/>
          </w:tcPr>
          <w:p w14:paraId="524F3E02" w14:textId="7C801830" w:rsidR="009D54B4" w:rsidRDefault="009D54B4" w:rsidP="009D5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450AAF6A" w14:textId="473D2B84" w:rsidR="009D54B4" w:rsidRDefault="009D54B4" w:rsidP="009D5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b, outside, focal vs multifocal, Dunn’s test</w:t>
            </w:r>
          </w:p>
        </w:tc>
        <w:tc>
          <w:tcPr>
            <w:tcW w:w="1530" w:type="dxa"/>
          </w:tcPr>
          <w:p w14:paraId="45F8436F" w14:textId="35543B96" w:rsidR="009D54B4" w:rsidRDefault="009D54B4" w:rsidP="009D54B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7971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75D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975D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603FCF91" w14:textId="010467C7" w:rsidR="009D54B4" w:rsidRDefault="009D54B4" w:rsidP="009D5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4A5A63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9D54B4" w:rsidRPr="00284467" w14:paraId="10BC01CD" w14:textId="77777777" w:rsidTr="00A65C21">
        <w:tc>
          <w:tcPr>
            <w:tcW w:w="1885" w:type="dxa"/>
          </w:tcPr>
          <w:p w14:paraId="6CBF9618" w14:textId="592CDE8D" w:rsidR="009D54B4" w:rsidRDefault="009D54B4" w:rsidP="009D5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0CEE0EAF" w14:textId="01336758" w:rsidR="009D54B4" w:rsidRDefault="009D54B4" w:rsidP="009D5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ub, outside, </w:t>
            </w:r>
            <w:r w:rsidR="00463B9E">
              <w:rPr>
                <w:rFonts w:ascii="Times New Roman" w:hAnsi="Times New Roman" w:cs="Times New Roman"/>
                <w:sz w:val="20"/>
                <w:szCs w:val="20"/>
              </w:rPr>
              <w:t xml:space="preserve">multifoc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 non, Dunn’s test</w:t>
            </w:r>
          </w:p>
        </w:tc>
        <w:tc>
          <w:tcPr>
            <w:tcW w:w="1530" w:type="dxa"/>
          </w:tcPr>
          <w:p w14:paraId="23B5FBB6" w14:textId="62AFB1F1" w:rsidR="009D54B4" w:rsidRDefault="009D54B4" w:rsidP="009D54B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975D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75DD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17862812" w14:textId="1994EAE7" w:rsidR="009D54B4" w:rsidRDefault="009D54B4" w:rsidP="009D5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A5A63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</w:tr>
      <w:tr w:rsidR="00E04685" w:rsidRPr="00284467" w14:paraId="7228BB4D" w14:textId="77777777" w:rsidTr="00A65C21">
        <w:tc>
          <w:tcPr>
            <w:tcW w:w="1885" w:type="dxa"/>
          </w:tcPr>
          <w:p w14:paraId="30EFBB99" w14:textId="4299ACC7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77FC9EAA" w14:textId="77777777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gree, focal, Kruskal-Wallis test</w:t>
            </w:r>
          </w:p>
        </w:tc>
        <w:tc>
          <w:tcPr>
            <w:tcW w:w="1530" w:type="dxa"/>
          </w:tcPr>
          <w:p w14:paraId="315FE7E7" w14:textId="1BD318AF" w:rsidR="00E04685" w:rsidRPr="00A2706D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9.3</w:t>
            </w:r>
            <w:r w:rsidR="00F110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47506468" w14:textId="1440EB70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7</w:t>
            </w:r>
          </w:p>
        </w:tc>
      </w:tr>
      <w:tr w:rsidR="00E04685" w:rsidRPr="00284467" w14:paraId="70C920CA" w14:textId="77777777" w:rsidTr="00A65C21">
        <w:tc>
          <w:tcPr>
            <w:tcW w:w="1885" w:type="dxa"/>
          </w:tcPr>
          <w:p w14:paraId="1FA66ACB" w14:textId="1C861BB2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4E5B9DED" w14:textId="773E896D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degree, focal, Kruskal-Wallis test</w:t>
            </w:r>
          </w:p>
        </w:tc>
        <w:tc>
          <w:tcPr>
            <w:tcW w:w="1530" w:type="dxa"/>
          </w:tcPr>
          <w:p w14:paraId="2BC65F12" w14:textId="4271C7D2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0.6</w:t>
            </w:r>
            <w:r w:rsidR="00492B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743A0470" w14:textId="01E04843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0</w:t>
            </w:r>
          </w:p>
        </w:tc>
      </w:tr>
      <w:tr w:rsidR="00E04685" w:rsidRPr="00284467" w14:paraId="3E8EE1C6" w14:textId="77777777" w:rsidTr="00A65C21">
        <w:tc>
          <w:tcPr>
            <w:tcW w:w="1885" w:type="dxa"/>
          </w:tcPr>
          <w:p w14:paraId="41EEE829" w14:textId="29629D78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054D5439" w14:textId="7276C4EC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hority, focal, Kruskal-Wallis test</w:t>
            </w:r>
          </w:p>
        </w:tc>
        <w:tc>
          <w:tcPr>
            <w:tcW w:w="1530" w:type="dxa"/>
          </w:tcPr>
          <w:p w14:paraId="02A4D4B2" w14:textId="72DBAE52" w:rsidR="00E04685" w:rsidRPr="00A2706D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1.</w:t>
            </w:r>
            <w:r w:rsidR="00623C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0" w:type="dxa"/>
          </w:tcPr>
          <w:p w14:paraId="088056CE" w14:textId="468F4895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7</w:t>
            </w:r>
          </w:p>
        </w:tc>
      </w:tr>
      <w:tr w:rsidR="00E04685" w:rsidRPr="00284467" w14:paraId="4526944C" w14:textId="77777777" w:rsidTr="00A65C21">
        <w:tc>
          <w:tcPr>
            <w:tcW w:w="1885" w:type="dxa"/>
          </w:tcPr>
          <w:p w14:paraId="57926732" w14:textId="473FBAB1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268DD55D" w14:textId="0F7DB219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b, focal, Kruskal-Wallis test</w:t>
            </w:r>
          </w:p>
        </w:tc>
        <w:tc>
          <w:tcPr>
            <w:tcW w:w="1530" w:type="dxa"/>
          </w:tcPr>
          <w:p w14:paraId="2A3F0F5A" w14:textId="16C27646" w:rsidR="00E04685" w:rsidRDefault="00E04685" w:rsidP="00E046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1.</w:t>
            </w:r>
            <w:r w:rsidR="003433D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50" w:type="dxa"/>
          </w:tcPr>
          <w:p w14:paraId="503CBCDF" w14:textId="024C5CC3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1</w:t>
            </w:r>
          </w:p>
        </w:tc>
      </w:tr>
      <w:tr w:rsidR="00E04685" w:rsidRPr="00284467" w14:paraId="02AD4D76" w14:textId="77777777" w:rsidTr="00A65C21">
        <w:tc>
          <w:tcPr>
            <w:tcW w:w="1885" w:type="dxa"/>
          </w:tcPr>
          <w:p w14:paraId="5C9124D7" w14:textId="2CED6C1D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top</w:t>
            </w:r>
            <w:r w:rsidR="006A7395">
              <w:rPr>
                <w:rFonts w:ascii="Times New Roman" w:hAnsi="Times New Roman" w:cs="Times New Roman"/>
                <w:sz w:val="20"/>
                <w:szCs w:val="20"/>
              </w:rPr>
              <w:t>, r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473F3F1F" w14:textId="4FDA027C" w:rsidR="00E04685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tz-receive, focal, Kruskal-Wallis test</w:t>
            </w:r>
          </w:p>
        </w:tc>
        <w:tc>
          <w:tcPr>
            <w:tcW w:w="1530" w:type="dxa"/>
          </w:tcPr>
          <w:p w14:paraId="60655B21" w14:textId="0710D32F" w:rsidR="00E04685" w:rsidRPr="00A2706D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3.</w:t>
            </w:r>
            <w:r w:rsidR="008B156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50" w:type="dxa"/>
          </w:tcPr>
          <w:p w14:paraId="2B65FD25" w14:textId="05CC1B9F" w:rsidR="00E04685" w:rsidRPr="00284467" w:rsidRDefault="00E04685" w:rsidP="00E04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</w:tr>
      <w:tr w:rsidR="00BC24F0" w:rsidRPr="00284467" w14:paraId="43F8F3B7" w14:textId="77777777" w:rsidTr="00A65C21">
        <w:tc>
          <w:tcPr>
            <w:tcW w:w="1885" w:type="dxa"/>
          </w:tcPr>
          <w:p w14:paraId="225EAB0A" w14:textId="2B596576" w:rsidR="00BC24F0" w:rsidRDefault="00BC24F0" w:rsidP="00BC2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top</w:t>
            </w:r>
            <w:r w:rsidR="006A7395">
              <w:rPr>
                <w:rFonts w:ascii="Times New Roman" w:hAnsi="Times New Roman" w:cs="Times New Roman"/>
                <w:sz w:val="20"/>
                <w:szCs w:val="20"/>
              </w:rPr>
              <w:t>, r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24D45136" w14:textId="6D12E235" w:rsidR="00BC24F0" w:rsidRDefault="00BC24F0" w:rsidP="00BC2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atz-receive, </w:t>
            </w:r>
            <w:r w:rsidR="00EC724C"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cal, Kruskal-Wallis test</w:t>
            </w:r>
          </w:p>
        </w:tc>
        <w:tc>
          <w:tcPr>
            <w:tcW w:w="1530" w:type="dxa"/>
          </w:tcPr>
          <w:p w14:paraId="003C4F66" w14:textId="6829E617" w:rsidR="00BC24F0" w:rsidRDefault="00BC24F0" w:rsidP="00BC24F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</w:t>
            </w:r>
            <w:r w:rsidR="008B15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B1561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350" w:type="dxa"/>
          </w:tcPr>
          <w:p w14:paraId="24BEBA2C" w14:textId="05D6356C" w:rsidR="00BC24F0" w:rsidRDefault="00BC24F0" w:rsidP="00BC2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EC724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BC24F0" w:rsidRPr="00284467" w14:paraId="3C466A20" w14:textId="77777777" w:rsidTr="00A65C21">
        <w:tc>
          <w:tcPr>
            <w:tcW w:w="1885" w:type="dxa"/>
          </w:tcPr>
          <w:p w14:paraId="4D815340" w14:textId="1F9619F0" w:rsidR="00BC24F0" w:rsidRDefault="00BC24F0" w:rsidP="00BC2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bottom</w:t>
            </w:r>
            <w:r w:rsidR="006A7395">
              <w:rPr>
                <w:rFonts w:ascii="Times New Roman" w:hAnsi="Times New Roman" w:cs="Times New Roman"/>
                <w:sz w:val="20"/>
                <w:szCs w:val="20"/>
              </w:rPr>
              <w:t>, r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75639E9B" w14:textId="55A4BB2F" w:rsidR="00BC24F0" w:rsidRDefault="00BC24F0" w:rsidP="00BC2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tz-broadcast, focal, Kruskal-Wallis test</w:t>
            </w:r>
          </w:p>
        </w:tc>
        <w:tc>
          <w:tcPr>
            <w:tcW w:w="1530" w:type="dxa"/>
          </w:tcPr>
          <w:p w14:paraId="09C8A7C8" w14:textId="7E5792A1" w:rsidR="00BC24F0" w:rsidRPr="00A2706D" w:rsidRDefault="00BC24F0" w:rsidP="00BC2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2.2</w:t>
            </w:r>
            <w:r w:rsidR="00B746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71D966B7" w14:textId="7FD768A3" w:rsidR="00BC24F0" w:rsidRPr="00284467" w:rsidRDefault="00BC24F0" w:rsidP="00BC2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</w:tr>
      <w:tr w:rsidR="00B74659" w:rsidRPr="00284467" w14:paraId="749CA47B" w14:textId="77777777" w:rsidTr="00A65C21">
        <w:tc>
          <w:tcPr>
            <w:tcW w:w="1885" w:type="dxa"/>
          </w:tcPr>
          <w:p w14:paraId="6646CC14" w14:textId="5C6DDD42" w:rsidR="00B74659" w:rsidRDefault="00B74659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bottom</w:t>
            </w:r>
            <w:r w:rsidR="006A7395">
              <w:rPr>
                <w:rFonts w:ascii="Times New Roman" w:hAnsi="Times New Roman" w:cs="Times New Roman"/>
                <w:sz w:val="20"/>
                <w:szCs w:val="20"/>
              </w:rPr>
              <w:t>, r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4510098F" w14:textId="3E11861B" w:rsidR="00B74659" w:rsidRDefault="00B74659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atz-broadcast, </w:t>
            </w:r>
            <w:r w:rsidR="003C2D87">
              <w:rPr>
                <w:rFonts w:ascii="Times New Roman" w:hAnsi="Times New Roman" w:cs="Times New Roman"/>
                <w:sz w:val="20"/>
                <w:szCs w:val="20"/>
              </w:rPr>
              <w:t>multifoc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Kruskal-Wallis test</w:t>
            </w:r>
          </w:p>
        </w:tc>
        <w:tc>
          <w:tcPr>
            <w:tcW w:w="1530" w:type="dxa"/>
          </w:tcPr>
          <w:p w14:paraId="134B9B2D" w14:textId="63FAF887" w:rsidR="00B74659" w:rsidRDefault="00B74659" w:rsidP="00B746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</w:t>
            </w:r>
            <w:r w:rsidR="003C2D8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C2D8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14:paraId="568CDA39" w14:textId="7ED65713" w:rsidR="00B74659" w:rsidRDefault="00B74659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</w:tr>
      <w:tr w:rsidR="00B74659" w:rsidRPr="00284467" w14:paraId="6E7F9635" w14:textId="77777777" w:rsidTr="00A65C21">
        <w:tc>
          <w:tcPr>
            <w:tcW w:w="1885" w:type="dxa"/>
          </w:tcPr>
          <w:p w14:paraId="480FE14F" w14:textId="5FE1477D" w:rsidR="00B74659" w:rsidRDefault="00B74659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24437602" w14:textId="014FE9D6" w:rsidR="00B74659" w:rsidRDefault="00B74659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degree, focal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 outside, Dunn’s test</w:t>
            </w:r>
          </w:p>
        </w:tc>
        <w:tc>
          <w:tcPr>
            <w:tcW w:w="1530" w:type="dxa"/>
          </w:tcPr>
          <w:p w14:paraId="4B12EA31" w14:textId="44FA53C8" w:rsidR="00B74659" w:rsidRPr="00A2706D" w:rsidRDefault="00B74659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8F6E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04 </w:t>
            </w:r>
          </w:p>
        </w:tc>
        <w:tc>
          <w:tcPr>
            <w:tcW w:w="1350" w:type="dxa"/>
          </w:tcPr>
          <w:p w14:paraId="2FAF2DDF" w14:textId="3F5A1B4E" w:rsidR="00B74659" w:rsidRPr="00284467" w:rsidRDefault="00B74659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0</w:t>
            </w:r>
          </w:p>
        </w:tc>
      </w:tr>
      <w:tr w:rsidR="00B74659" w14:paraId="42CB80A0" w14:textId="77777777" w:rsidTr="00A65C21">
        <w:tc>
          <w:tcPr>
            <w:tcW w:w="1885" w:type="dxa"/>
          </w:tcPr>
          <w:p w14:paraId="568802C7" w14:textId="60807FB8" w:rsidR="00B74659" w:rsidRDefault="00B74659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3ADF8022" w14:textId="7CDB3DB4" w:rsidR="00B74659" w:rsidRDefault="00B74659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utdegree, focal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 outside, Dunn’s test</w:t>
            </w:r>
          </w:p>
        </w:tc>
        <w:tc>
          <w:tcPr>
            <w:tcW w:w="1530" w:type="dxa"/>
          </w:tcPr>
          <w:p w14:paraId="2B436B26" w14:textId="343F13A7" w:rsidR="00B74659" w:rsidRDefault="00B74659" w:rsidP="00B746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957C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93 </w:t>
            </w:r>
          </w:p>
        </w:tc>
        <w:tc>
          <w:tcPr>
            <w:tcW w:w="1350" w:type="dxa"/>
          </w:tcPr>
          <w:p w14:paraId="54725FA1" w14:textId="2E4F9D81" w:rsidR="00B74659" w:rsidRDefault="00B74659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3</w:t>
            </w:r>
          </w:p>
        </w:tc>
      </w:tr>
      <w:tr w:rsidR="00246F23" w14:paraId="2D12F00E" w14:textId="77777777" w:rsidTr="00A65C21">
        <w:tc>
          <w:tcPr>
            <w:tcW w:w="1885" w:type="dxa"/>
          </w:tcPr>
          <w:p w14:paraId="7022AF28" w14:textId="72E9F7AF" w:rsidR="00246F23" w:rsidRDefault="00246F23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7DA682F8" w14:textId="74558298" w:rsidR="00246F23" w:rsidRDefault="00246F23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uthority, focal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 w:rsidR="00A65C21">
              <w:rPr>
                <w:rFonts w:ascii="Times New Roman" w:hAnsi="Times New Roman" w:cs="Times New Roman"/>
                <w:sz w:val="20"/>
                <w:szCs w:val="20"/>
              </w:rPr>
              <w:t>contra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Dunn’s test</w:t>
            </w:r>
          </w:p>
        </w:tc>
        <w:tc>
          <w:tcPr>
            <w:tcW w:w="1530" w:type="dxa"/>
          </w:tcPr>
          <w:p w14:paraId="77FB6498" w14:textId="72E1C58E" w:rsidR="00246F23" w:rsidRDefault="00246F23" w:rsidP="00B746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957C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75 </w:t>
            </w:r>
          </w:p>
        </w:tc>
        <w:tc>
          <w:tcPr>
            <w:tcW w:w="1350" w:type="dxa"/>
          </w:tcPr>
          <w:p w14:paraId="024F08D8" w14:textId="11FCE7A7" w:rsidR="00246F23" w:rsidRDefault="00246F23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9</w:t>
            </w:r>
          </w:p>
        </w:tc>
      </w:tr>
      <w:tr w:rsidR="00B74659" w14:paraId="6529FD77" w14:textId="77777777" w:rsidTr="00A65C21">
        <w:tc>
          <w:tcPr>
            <w:tcW w:w="1885" w:type="dxa"/>
          </w:tcPr>
          <w:p w14:paraId="3BBE6C1E" w14:textId="14CFD72F" w:rsidR="00B74659" w:rsidRDefault="00B74659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134683CF" w14:textId="3E6CAB16" w:rsidR="00B74659" w:rsidRDefault="00B74659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uthority, focal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 outside, Dunn’s test</w:t>
            </w:r>
          </w:p>
        </w:tc>
        <w:tc>
          <w:tcPr>
            <w:tcW w:w="1530" w:type="dxa"/>
          </w:tcPr>
          <w:p w14:paraId="133B4590" w14:textId="5A64DB42" w:rsidR="00B74659" w:rsidRDefault="00B74659" w:rsidP="00B746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957C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07 </w:t>
            </w:r>
          </w:p>
        </w:tc>
        <w:tc>
          <w:tcPr>
            <w:tcW w:w="1350" w:type="dxa"/>
          </w:tcPr>
          <w:p w14:paraId="63E862FA" w14:textId="45BD80A4" w:rsidR="00B74659" w:rsidRDefault="00B74659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5</w:t>
            </w:r>
          </w:p>
        </w:tc>
      </w:tr>
      <w:tr w:rsidR="00B74659" w14:paraId="374339B2" w14:textId="77777777" w:rsidTr="00A65C21">
        <w:tc>
          <w:tcPr>
            <w:tcW w:w="1885" w:type="dxa"/>
          </w:tcPr>
          <w:p w14:paraId="5EB9A984" w14:textId="047EDB0D" w:rsidR="00B74659" w:rsidRDefault="00B74659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13A91FF9" w14:textId="183D5188" w:rsidR="00B74659" w:rsidRDefault="00B74659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ub, focal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p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 outside, Dunn’s test</w:t>
            </w:r>
          </w:p>
        </w:tc>
        <w:tc>
          <w:tcPr>
            <w:tcW w:w="1530" w:type="dxa"/>
          </w:tcPr>
          <w:p w14:paraId="5A3C3FF7" w14:textId="6A3C6AC9" w:rsidR="00B74659" w:rsidRDefault="00B74659" w:rsidP="00B746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957C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31 </w:t>
            </w:r>
          </w:p>
        </w:tc>
        <w:tc>
          <w:tcPr>
            <w:tcW w:w="1350" w:type="dxa"/>
          </w:tcPr>
          <w:p w14:paraId="546EBC86" w14:textId="5179B910" w:rsidR="00B74659" w:rsidRDefault="00B74659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</w:tr>
      <w:tr w:rsidR="00246F23" w14:paraId="1FD9312C" w14:textId="77777777" w:rsidTr="00A65C21">
        <w:tc>
          <w:tcPr>
            <w:tcW w:w="1885" w:type="dxa"/>
          </w:tcPr>
          <w:p w14:paraId="45CF7AA5" w14:textId="7DCE1B58" w:rsidR="00246F23" w:rsidRDefault="00246F23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top</w:t>
            </w:r>
            <w:r w:rsidR="006A7395">
              <w:rPr>
                <w:rFonts w:ascii="Times New Roman" w:hAnsi="Times New Roman" w:cs="Times New Roman"/>
                <w:sz w:val="20"/>
                <w:szCs w:val="20"/>
              </w:rPr>
              <w:t>, r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43A0D73F" w14:textId="3D981469" w:rsidR="00246F23" w:rsidRDefault="00246F23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atz-receive, focal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 w:rsidR="00A65C21">
              <w:rPr>
                <w:rFonts w:ascii="Times New Roman" w:hAnsi="Times New Roman" w:cs="Times New Roman"/>
                <w:sz w:val="20"/>
                <w:szCs w:val="20"/>
              </w:rPr>
              <w:t>contra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Dunn’s test</w:t>
            </w:r>
          </w:p>
        </w:tc>
        <w:tc>
          <w:tcPr>
            <w:tcW w:w="1530" w:type="dxa"/>
          </w:tcPr>
          <w:p w14:paraId="0C6E546C" w14:textId="2AD98BDE" w:rsidR="00246F23" w:rsidRDefault="00246F23" w:rsidP="00B746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957C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53 </w:t>
            </w:r>
          </w:p>
        </w:tc>
        <w:tc>
          <w:tcPr>
            <w:tcW w:w="1350" w:type="dxa"/>
          </w:tcPr>
          <w:p w14:paraId="7FA9601D" w14:textId="6BBD1FCC" w:rsidR="00246F23" w:rsidRDefault="00246F23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5</w:t>
            </w:r>
          </w:p>
        </w:tc>
      </w:tr>
      <w:tr w:rsidR="00B74659" w14:paraId="7A85B751" w14:textId="77777777" w:rsidTr="00A65C21">
        <w:tc>
          <w:tcPr>
            <w:tcW w:w="1885" w:type="dxa"/>
          </w:tcPr>
          <w:p w14:paraId="4A248D89" w14:textId="66FBEE29" w:rsidR="00B74659" w:rsidRDefault="00B74659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top</w:t>
            </w:r>
            <w:r w:rsidR="006A7395">
              <w:rPr>
                <w:rFonts w:ascii="Times New Roman" w:hAnsi="Times New Roman" w:cs="Times New Roman"/>
                <w:sz w:val="20"/>
                <w:szCs w:val="20"/>
              </w:rPr>
              <w:t>, r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77569729" w14:textId="0B0B59B3" w:rsidR="00B74659" w:rsidRDefault="00B74659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atz-receive, focal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 outside, Dunn’s test</w:t>
            </w:r>
          </w:p>
        </w:tc>
        <w:tc>
          <w:tcPr>
            <w:tcW w:w="1530" w:type="dxa"/>
          </w:tcPr>
          <w:p w14:paraId="4FF1EA4B" w14:textId="76D79E3C" w:rsidR="00B74659" w:rsidRDefault="00B74659" w:rsidP="00B746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957C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47 </w:t>
            </w:r>
          </w:p>
        </w:tc>
        <w:tc>
          <w:tcPr>
            <w:tcW w:w="1350" w:type="dxa"/>
          </w:tcPr>
          <w:p w14:paraId="0EB61664" w14:textId="54661840" w:rsidR="00B74659" w:rsidRDefault="00B74659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</w:tc>
      </w:tr>
      <w:tr w:rsidR="00B74659" w14:paraId="2FCC372A" w14:textId="77777777" w:rsidTr="00A65C21">
        <w:tc>
          <w:tcPr>
            <w:tcW w:w="1885" w:type="dxa"/>
          </w:tcPr>
          <w:p w14:paraId="597950E5" w14:textId="29C232D2" w:rsidR="00B74659" w:rsidRDefault="00B74659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top</w:t>
            </w:r>
            <w:r w:rsidR="006A7395">
              <w:rPr>
                <w:rFonts w:ascii="Times New Roman" w:hAnsi="Times New Roman" w:cs="Times New Roman"/>
                <w:sz w:val="20"/>
                <w:szCs w:val="20"/>
              </w:rPr>
              <w:t>, r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1E213C9B" w14:textId="43233B9B" w:rsidR="00B74659" w:rsidRDefault="00B74659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atz-receive, multifocal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 w:rsidR="00A65C21">
              <w:rPr>
                <w:rFonts w:ascii="Times New Roman" w:hAnsi="Times New Roman" w:cs="Times New Roman"/>
                <w:sz w:val="20"/>
                <w:szCs w:val="20"/>
              </w:rPr>
              <w:t>contra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Dunn’s test</w:t>
            </w:r>
          </w:p>
        </w:tc>
        <w:tc>
          <w:tcPr>
            <w:tcW w:w="1530" w:type="dxa"/>
          </w:tcPr>
          <w:p w14:paraId="7C1ED0DC" w14:textId="1BB1A2B6" w:rsidR="00B74659" w:rsidRDefault="00B74659" w:rsidP="00B746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2.45 </w:t>
            </w:r>
          </w:p>
        </w:tc>
        <w:tc>
          <w:tcPr>
            <w:tcW w:w="1350" w:type="dxa"/>
          </w:tcPr>
          <w:p w14:paraId="453F7DDC" w14:textId="431D417C" w:rsidR="00B74659" w:rsidRDefault="00B74659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5</w:t>
            </w:r>
          </w:p>
        </w:tc>
      </w:tr>
      <w:tr w:rsidR="00B74659" w14:paraId="006BE0F7" w14:textId="77777777" w:rsidTr="00A65C21">
        <w:tc>
          <w:tcPr>
            <w:tcW w:w="1885" w:type="dxa"/>
          </w:tcPr>
          <w:p w14:paraId="78F30405" w14:textId="26671539" w:rsidR="00B74659" w:rsidRDefault="00B74659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top</w:t>
            </w:r>
            <w:r w:rsidR="006A7395">
              <w:rPr>
                <w:rFonts w:ascii="Times New Roman" w:hAnsi="Times New Roman" w:cs="Times New Roman"/>
                <w:sz w:val="20"/>
                <w:szCs w:val="20"/>
              </w:rPr>
              <w:t>, r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1DEE2DE1" w14:textId="0F80C470" w:rsidR="00B74659" w:rsidRDefault="00B74659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atz-receive, multifocal, </w:t>
            </w:r>
            <w:r w:rsidR="00A65C21">
              <w:rPr>
                <w:rFonts w:ascii="Times New Roman" w:hAnsi="Times New Roman" w:cs="Times New Roman"/>
                <w:sz w:val="20"/>
                <w:szCs w:val="20"/>
              </w:rPr>
              <w:t>contra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 outside, Dunn’s test</w:t>
            </w:r>
          </w:p>
        </w:tc>
        <w:tc>
          <w:tcPr>
            <w:tcW w:w="1530" w:type="dxa"/>
          </w:tcPr>
          <w:p w14:paraId="5562C02B" w14:textId="48DE54CA" w:rsidR="00B74659" w:rsidRDefault="00B74659" w:rsidP="00B746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957C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29 </w:t>
            </w:r>
          </w:p>
        </w:tc>
        <w:tc>
          <w:tcPr>
            <w:tcW w:w="1350" w:type="dxa"/>
          </w:tcPr>
          <w:p w14:paraId="48730AA3" w14:textId="3B1581B1" w:rsidR="00B74659" w:rsidRDefault="00B74659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</w:tc>
      </w:tr>
      <w:tr w:rsidR="00B74659" w14:paraId="4BA7D8E7" w14:textId="77777777" w:rsidTr="00A65C21">
        <w:tc>
          <w:tcPr>
            <w:tcW w:w="1885" w:type="dxa"/>
          </w:tcPr>
          <w:p w14:paraId="4D56DC8D" w14:textId="5BA5FA61" w:rsidR="00B74659" w:rsidRDefault="00B74659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bottom</w:t>
            </w:r>
            <w:r w:rsidR="006A7395">
              <w:rPr>
                <w:rFonts w:ascii="Times New Roman" w:hAnsi="Times New Roman" w:cs="Times New Roman"/>
                <w:sz w:val="20"/>
                <w:szCs w:val="20"/>
              </w:rPr>
              <w:t>, r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1857E4D1" w14:textId="38C612CC" w:rsidR="00B74659" w:rsidRDefault="00B74659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atz-broadcast, focal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 outside, Dunn’s test</w:t>
            </w:r>
          </w:p>
        </w:tc>
        <w:tc>
          <w:tcPr>
            <w:tcW w:w="1530" w:type="dxa"/>
          </w:tcPr>
          <w:p w14:paraId="7EF1E65C" w14:textId="33977B00" w:rsidR="00B74659" w:rsidRDefault="00B74659" w:rsidP="00B746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2056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48 </w:t>
            </w:r>
          </w:p>
        </w:tc>
        <w:tc>
          <w:tcPr>
            <w:tcW w:w="1350" w:type="dxa"/>
          </w:tcPr>
          <w:p w14:paraId="211F5FB8" w14:textId="46260187" w:rsidR="00B74659" w:rsidRDefault="00B74659" w:rsidP="00B74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</w:tr>
      <w:tr w:rsidR="001616AC" w14:paraId="06B9E07B" w14:textId="77777777" w:rsidTr="00A65C21">
        <w:tc>
          <w:tcPr>
            <w:tcW w:w="1885" w:type="dxa"/>
          </w:tcPr>
          <w:p w14:paraId="6C847DF3" w14:textId="098350CE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bottom</w:t>
            </w:r>
            <w:r w:rsidR="006A7395">
              <w:rPr>
                <w:rFonts w:ascii="Times New Roman" w:hAnsi="Times New Roman" w:cs="Times New Roman"/>
                <w:sz w:val="20"/>
                <w:szCs w:val="20"/>
              </w:rPr>
              <w:t>, r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31E0C83E" w14:textId="4F7D5BBB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atz-broadcast, multifocal, </w:t>
            </w:r>
            <w:r w:rsidR="00A65C21">
              <w:rPr>
                <w:rFonts w:ascii="Times New Roman" w:hAnsi="Times New Roman" w:cs="Times New Roman"/>
                <w:sz w:val="20"/>
                <w:szCs w:val="20"/>
              </w:rPr>
              <w:t>contra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 outside, Dunn’s test</w:t>
            </w:r>
          </w:p>
        </w:tc>
        <w:tc>
          <w:tcPr>
            <w:tcW w:w="1530" w:type="dxa"/>
          </w:tcPr>
          <w:p w14:paraId="176EBAD5" w14:textId="55566CE4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2056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C5786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1350" w:type="dxa"/>
          </w:tcPr>
          <w:p w14:paraId="0E023BB9" w14:textId="5C731629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</w:tr>
      <w:tr w:rsidR="001616AC" w14:paraId="1C14F8A4" w14:textId="77777777" w:rsidTr="00A65C21">
        <w:tc>
          <w:tcPr>
            <w:tcW w:w="1885" w:type="dxa"/>
          </w:tcPr>
          <w:p w14:paraId="01390591" w14:textId="3CB0929B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03973185" w14:textId="0F1CAF66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degree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Kruskal-Wallis test</w:t>
            </w:r>
          </w:p>
        </w:tc>
        <w:tc>
          <w:tcPr>
            <w:tcW w:w="1530" w:type="dxa"/>
          </w:tcPr>
          <w:p w14:paraId="5A536461" w14:textId="632F183A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5.37</w:t>
            </w:r>
          </w:p>
        </w:tc>
        <w:tc>
          <w:tcPr>
            <w:tcW w:w="1350" w:type="dxa"/>
          </w:tcPr>
          <w:p w14:paraId="4C3EB0E4" w14:textId="7000741B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</w:tr>
      <w:tr w:rsidR="008B6724" w14:paraId="408C95E1" w14:textId="77777777" w:rsidTr="00A65C21">
        <w:tc>
          <w:tcPr>
            <w:tcW w:w="1885" w:type="dxa"/>
          </w:tcPr>
          <w:p w14:paraId="4763DDE7" w14:textId="5CF51933" w:rsidR="008B6724" w:rsidRDefault="008B6724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5D44C327" w14:textId="77777777" w:rsidR="008B6724" w:rsidRDefault="008B6724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gree, outside, Kruskal-Wallis test</w:t>
            </w:r>
          </w:p>
        </w:tc>
        <w:tc>
          <w:tcPr>
            <w:tcW w:w="1530" w:type="dxa"/>
          </w:tcPr>
          <w:p w14:paraId="31FFA003" w14:textId="77777777" w:rsidR="008B6724" w:rsidRDefault="008B6724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1.82</w:t>
            </w:r>
          </w:p>
        </w:tc>
        <w:tc>
          <w:tcPr>
            <w:tcW w:w="1350" w:type="dxa"/>
          </w:tcPr>
          <w:p w14:paraId="36AA5BB2" w14:textId="244B18BB" w:rsidR="008B6724" w:rsidRDefault="008B6724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</w:tr>
      <w:tr w:rsidR="001616AC" w14:paraId="5162B923" w14:textId="77777777" w:rsidTr="00A65C21">
        <w:tc>
          <w:tcPr>
            <w:tcW w:w="1885" w:type="dxa"/>
          </w:tcPr>
          <w:p w14:paraId="6B936EF0" w14:textId="41D4B203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1213D258" w14:textId="39C7CAEC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utdegree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Kruskal-Wallis test</w:t>
            </w:r>
          </w:p>
        </w:tc>
        <w:tc>
          <w:tcPr>
            <w:tcW w:w="1530" w:type="dxa"/>
          </w:tcPr>
          <w:p w14:paraId="1D7935D7" w14:textId="31405B47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1.11</w:t>
            </w:r>
          </w:p>
        </w:tc>
        <w:tc>
          <w:tcPr>
            <w:tcW w:w="1350" w:type="dxa"/>
          </w:tcPr>
          <w:p w14:paraId="4E13319A" w14:textId="5E209D9A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6</w:t>
            </w:r>
          </w:p>
        </w:tc>
      </w:tr>
      <w:tr w:rsidR="008B6724" w14:paraId="668D8808" w14:textId="77777777" w:rsidTr="00A65C21">
        <w:tc>
          <w:tcPr>
            <w:tcW w:w="1885" w:type="dxa"/>
          </w:tcPr>
          <w:p w14:paraId="78DFA085" w14:textId="17BDF9EE" w:rsidR="008B6724" w:rsidRDefault="008B6724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361DFFC2" w14:textId="77777777" w:rsidR="008B6724" w:rsidRDefault="008B6724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degree, outside, Kruskal-Wallis test</w:t>
            </w:r>
          </w:p>
        </w:tc>
        <w:tc>
          <w:tcPr>
            <w:tcW w:w="1530" w:type="dxa"/>
          </w:tcPr>
          <w:p w14:paraId="37E98F9E" w14:textId="77777777" w:rsidR="008B6724" w:rsidRDefault="008B6724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9.70</w:t>
            </w:r>
          </w:p>
        </w:tc>
        <w:tc>
          <w:tcPr>
            <w:tcW w:w="1350" w:type="dxa"/>
          </w:tcPr>
          <w:p w14:paraId="16376795" w14:textId="3B5F9D41" w:rsidR="008B6724" w:rsidRDefault="008B6724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7</w:t>
            </w:r>
          </w:p>
        </w:tc>
      </w:tr>
      <w:tr w:rsidR="001616AC" w14:paraId="7BC87CE2" w14:textId="77777777" w:rsidTr="00A65C21">
        <w:tc>
          <w:tcPr>
            <w:tcW w:w="1885" w:type="dxa"/>
          </w:tcPr>
          <w:p w14:paraId="53654589" w14:textId="11A64550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6F298018" w14:textId="348913D7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uthority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Kruskal-Wallis test</w:t>
            </w:r>
          </w:p>
        </w:tc>
        <w:tc>
          <w:tcPr>
            <w:tcW w:w="1530" w:type="dxa"/>
          </w:tcPr>
          <w:p w14:paraId="26240511" w14:textId="696776DD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5.71</w:t>
            </w:r>
          </w:p>
        </w:tc>
        <w:tc>
          <w:tcPr>
            <w:tcW w:w="1350" w:type="dxa"/>
          </w:tcPr>
          <w:p w14:paraId="4EE329D4" w14:textId="40B358BA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8B6724" w14:paraId="78FB362D" w14:textId="77777777" w:rsidTr="00A65C21">
        <w:tc>
          <w:tcPr>
            <w:tcW w:w="1885" w:type="dxa"/>
          </w:tcPr>
          <w:p w14:paraId="7B3E25EA" w14:textId="32BDBB65" w:rsidR="008B6724" w:rsidRDefault="008B6724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1A4180A4" w14:textId="77777777" w:rsidR="008B6724" w:rsidRDefault="008B6724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hority, outside, Kruskal-Wallis test</w:t>
            </w:r>
          </w:p>
        </w:tc>
        <w:tc>
          <w:tcPr>
            <w:tcW w:w="1530" w:type="dxa"/>
          </w:tcPr>
          <w:p w14:paraId="5DF0C627" w14:textId="77777777" w:rsidR="008B6724" w:rsidRDefault="008B6724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7.9</w:t>
            </w:r>
          </w:p>
        </w:tc>
        <w:tc>
          <w:tcPr>
            <w:tcW w:w="1350" w:type="dxa"/>
          </w:tcPr>
          <w:p w14:paraId="78EEB74E" w14:textId="682DD0E2" w:rsidR="008B6724" w:rsidRDefault="008B6724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1616AC" w14:paraId="26D2DCA8" w14:textId="77777777" w:rsidTr="00A65C21">
        <w:tc>
          <w:tcPr>
            <w:tcW w:w="1885" w:type="dxa"/>
          </w:tcPr>
          <w:p w14:paraId="556BE642" w14:textId="33CAE769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B (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276D4B11" w14:textId="47089843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ub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Kruskal-Wallis test</w:t>
            </w:r>
          </w:p>
        </w:tc>
        <w:tc>
          <w:tcPr>
            <w:tcW w:w="1530" w:type="dxa"/>
          </w:tcPr>
          <w:p w14:paraId="26E5A3E5" w14:textId="16B1FEC2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5.09</w:t>
            </w:r>
          </w:p>
        </w:tc>
        <w:tc>
          <w:tcPr>
            <w:tcW w:w="1350" w:type="dxa"/>
          </w:tcPr>
          <w:p w14:paraId="52CD3E10" w14:textId="350A5363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</w:tr>
      <w:tr w:rsidR="008B6724" w14:paraId="619CACF0" w14:textId="77777777" w:rsidTr="00A65C21">
        <w:tc>
          <w:tcPr>
            <w:tcW w:w="1885" w:type="dxa"/>
          </w:tcPr>
          <w:p w14:paraId="02277A7F" w14:textId="0A1C7932" w:rsidR="008B6724" w:rsidRDefault="008B6724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3F931269" w14:textId="77777777" w:rsidR="008B6724" w:rsidRDefault="008B6724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b, outside, Kruskal-Wallis test</w:t>
            </w:r>
          </w:p>
        </w:tc>
        <w:tc>
          <w:tcPr>
            <w:tcW w:w="1530" w:type="dxa"/>
          </w:tcPr>
          <w:p w14:paraId="08360970" w14:textId="77777777" w:rsidR="008B6724" w:rsidRDefault="008B6724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1.19</w:t>
            </w:r>
          </w:p>
        </w:tc>
        <w:tc>
          <w:tcPr>
            <w:tcW w:w="1350" w:type="dxa"/>
          </w:tcPr>
          <w:p w14:paraId="1C14B627" w14:textId="08796AFE" w:rsidR="008B6724" w:rsidRDefault="008B6724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6</w:t>
            </w:r>
          </w:p>
        </w:tc>
      </w:tr>
      <w:tr w:rsidR="001616AC" w14:paraId="2C3A4943" w14:textId="77777777" w:rsidTr="00A65C21">
        <w:tc>
          <w:tcPr>
            <w:tcW w:w="1885" w:type="dxa"/>
          </w:tcPr>
          <w:p w14:paraId="0267E1A4" w14:textId="5C1501A8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bottom</w:t>
            </w:r>
            <w:r w:rsidR="006A7395">
              <w:rPr>
                <w:rFonts w:ascii="Times New Roman" w:hAnsi="Times New Roman" w:cs="Times New Roman"/>
                <w:sz w:val="20"/>
                <w:szCs w:val="20"/>
              </w:rPr>
              <w:t>, r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6648046D" w14:textId="60B7C56A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atz-receive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Kruskal-Wallis test</w:t>
            </w:r>
          </w:p>
        </w:tc>
        <w:tc>
          <w:tcPr>
            <w:tcW w:w="1530" w:type="dxa"/>
          </w:tcPr>
          <w:p w14:paraId="73DEBE1C" w14:textId="71274C57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6.82</w:t>
            </w:r>
          </w:p>
        </w:tc>
        <w:tc>
          <w:tcPr>
            <w:tcW w:w="1350" w:type="dxa"/>
          </w:tcPr>
          <w:p w14:paraId="43303A53" w14:textId="4F479705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</w:tr>
      <w:tr w:rsidR="001616AC" w14:paraId="42ADCB7B" w14:textId="77777777" w:rsidTr="00A65C21">
        <w:tc>
          <w:tcPr>
            <w:tcW w:w="1885" w:type="dxa"/>
          </w:tcPr>
          <w:p w14:paraId="4BEDB9C9" w14:textId="7A95B385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</w:t>
            </w:r>
            <w:r w:rsidR="00FE5F7F">
              <w:rPr>
                <w:rFonts w:ascii="Times New Roman" w:hAnsi="Times New Roman" w:cs="Times New Roman"/>
                <w:sz w:val="20"/>
                <w:szCs w:val="20"/>
              </w:rPr>
              <w:t>top</w:t>
            </w:r>
            <w:r w:rsidR="006A7395">
              <w:rPr>
                <w:rFonts w:ascii="Times New Roman" w:hAnsi="Times New Roman" w:cs="Times New Roman"/>
                <w:sz w:val="20"/>
                <w:szCs w:val="20"/>
              </w:rPr>
              <w:t>, r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79FD25EA" w14:textId="5ABF77F9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atz-receive, </w:t>
            </w:r>
            <w:r w:rsidR="00A65C21">
              <w:rPr>
                <w:rFonts w:ascii="Times New Roman" w:hAnsi="Times New Roman" w:cs="Times New Roman"/>
                <w:sz w:val="20"/>
                <w:szCs w:val="20"/>
              </w:rPr>
              <w:t>contra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Kruskal-Wallis test</w:t>
            </w:r>
          </w:p>
        </w:tc>
        <w:tc>
          <w:tcPr>
            <w:tcW w:w="1530" w:type="dxa"/>
          </w:tcPr>
          <w:p w14:paraId="7FA4704C" w14:textId="5D13487E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9.72</w:t>
            </w:r>
          </w:p>
        </w:tc>
        <w:tc>
          <w:tcPr>
            <w:tcW w:w="1350" w:type="dxa"/>
          </w:tcPr>
          <w:p w14:paraId="62752232" w14:textId="21AEF05B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6</w:t>
            </w:r>
          </w:p>
        </w:tc>
      </w:tr>
      <w:tr w:rsidR="001616AC" w14:paraId="24D677EA" w14:textId="77777777" w:rsidTr="00A65C21">
        <w:tc>
          <w:tcPr>
            <w:tcW w:w="1885" w:type="dxa"/>
          </w:tcPr>
          <w:p w14:paraId="3CAD45A1" w14:textId="11F5AD85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</w:t>
            </w:r>
            <w:r w:rsidR="00FE5F7F">
              <w:rPr>
                <w:rFonts w:ascii="Times New Roman" w:hAnsi="Times New Roman" w:cs="Times New Roman"/>
                <w:sz w:val="20"/>
                <w:szCs w:val="20"/>
              </w:rPr>
              <w:t>top</w:t>
            </w:r>
            <w:r w:rsidR="006A7395">
              <w:rPr>
                <w:rFonts w:ascii="Times New Roman" w:hAnsi="Times New Roman" w:cs="Times New Roman"/>
                <w:sz w:val="20"/>
                <w:szCs w:val="20"/>
              </w:rPr>
              <w:t>, r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5E551298" w14:textId="1ADB3032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tz-receive, outside, Kruskal-Wallis test</w:t>
            </w:r>
          </w:p>
        </w:tc>
        <w:tc>
          <w:tcPr>
            <w:tcW w:w="1530" w:type="dxa"/>
          </w:tcPr>
          <w:p w14:paraId="00B73AA6" w14:textId="3D475B53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6.10</w:t>
            </w:r>
          </w:p>
        </w:tc>
        <w:tc>
          <w:tcPr>
            <w:tcW w:w="1350" w:type="dxa"/>
          </w:tcPr>
          <w:p w14:paraId="10519539" w14:textId="734463A0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4</w:t>
            </w:r>
          </w:p>
        </w:tc>
      </w:tr>
      <w:tr w:rsidR="001616AC" w14:paraId="51DC84C2" w14:textId="77777777" w:rsidTr="00A65C21">
        <w:tc>
          <w:tcPr>
            <w:tcW w:w="1885" w:type="dxa"/>
          </w:tcPr>
          <w:p w14:paraId="68F6BD6F" w14:textId="6E29D4F5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</w:t>
            </w:r>
            <w:r w:rsidR="00FE5F7F">
              <w:rPr>
                <w:rFonts w:ascii="Times New Roman" w:hAnsi="Times New Roman" w:cs="Times New Roman"/>
                <w:sz w:val="20"/>
                <w:szCs w:val="20"/>
              </w:rPr>
              <w:t>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5CCE3C8A" w14:textId="4FBFE5EB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degree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focal vs multifocal, Dunn’s test</w:t>
            </w:r>
          </w:p>
        </w:tc>
        <w:tc>
          <w:tcPr>
            <w:tcW w:w="1530" w:type="dxa"/>
          </w:tcPr>
          <w:p w14:paraId="6EF56594" w14:textId="07190BF3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C9230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78 </w:t>
            </w:r>
          </w:p>
        </w:tc>
        <w:tc>
          <w:tcPr>
            <w:tcW w:w="1350" w:type="dxa"/>
          </w:tcPr>
          <w:p w14:paraId="5746CABC" w14:textId="275E99F0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7</w:t>
            </w:r>
          </w:p>
        </w:tc>
      </w:tr>
      <w:tr w:rsidR="001616AC" w14:paraId="3643E7AB" w14:textId="77777777" w:rsidTr="00A65C21">
        <w:tc>
          <w:tcPr>
            <w:tcW w:w="1885" w:type="dxa"/>
          </w:tcPr>
          <w:p w14:paraId="13DDE6FD" w14:textId="55DBAF5E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</w:t>
            </w:r>
            <w:r w:rsidR="00FE5F7F">
              <w:rPr>
                <w:rFonts w:ascii="Times New Roman" w:hAnsi="Times New Roman" w:cs="Times New Roman"/>
                <w:sz w:val="20"/>
                <w:szCs w:val="20"/>
              </w:rPr>
              <w:t>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42F32996" w14:textId="43345EA2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degree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focal vs non, Dunn’s test</w:t>
            </w:r>
          </w:p>
        </w:tc>
        <w:tc>
          <w:tcPr>
            <w:tcW w:w="1530" w:type="dxa"/>
          </w:tcPr>
          <w:p w14:paraId="058F49BF" w14:textId="66EC1BA1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C9230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74 </w:t>
            </w:r>
          </w:p>
        </w:tc>
        <w:tc>
          <w:tcPr>
            <w:tcW w:w="1350" w:type="dxa"/>
          </w:tcPr>
          <w:p w14:paraId="650CC73A" w14:textId="61A8E4CE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1616AC" w14:paraId="3E2A75FC" w14:textId="77777777" w:rsidTr="00A65C21">
        <w:tc>
          <w:tcPr>
            <w:tcW w:w="1885" w:type="dxa"/>
          </w:tcPr>
          <w:p w14:paraId="172633D3" w14:textId="67E3866F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</w:t>
            </w:r>
            <w:r w:rsidR="00FE5F7F">
              <w:rPr>
                <w:rFonts w:ascii="Times New Roman" w:hAnsi="Times New Roman" w:cs="Times New Roman"/>
                <w:sz w:val="20"/>
                <w:szCs w:val="20"/>
              </w:rPr>
              <w:t>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2F9EF288" w14:textId="26E64979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gree, outside, focal vs non, Dunn’s test</w:t>
            </w:r>
          </w:p>
        </w:tc>
        <w:tc>
          <w:tcPr>
            <w:tcW w:w="1530" w:type="dxa"/>
          </w:tcPr>
          <w:p w14:paraId="7FCB0CD1" w14:textId="0AECCBBB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C9230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43 </w:t>
            </w:r>
          </w:p>
        </w:tc>
        <w:tc>
          <w:tcPr>
            <w:tcW w:w="1350" w:type="dxa"/>
          </w:tcPr>
          <w:p w14:paraId="2BB79DB8" w14:textId="49BFE45F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</w:tr>
      <w:tr w:rsidR="001616AC" w14:paraId="7F4A0A89" w14:textId="77777777" w:rsidTr="00A65C21">
        <w:tc>
          <w:tcPr>
            <w:tcW w:w="1885" w:type="dxa"/>
          </w:tcPr>
          <w:p w14:paraId="661B5EAA" w14:textId="1EA92FA3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</w:t>
            </w:r>
            <w:r w:rsidR="00FE5F7F">
              <w:rPr>
                <w:rFonts w:ascii="Times New Roman" w:hAnsi="Times New Roman" w:cs="Times New Roman"/>
                <w:sz w:val="20"/>
                <w:szCs w:val="20"/>
              </w:rPr>
              <w:t>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430B8DE7" w14:textId="0A99FDF5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utdegree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focal vs multifocal, Dunn’s test</w:t>
            </w:r>
          </w:p>
        </w:tc>
        <w:tc>
          <w:tcPr>
            <w:tcW w:w="1530" w:type="dxa"/>
          </w:tcPr>
          <w:p w14:paraId="2D4FB135" w14:textId="164C64C7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DC593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32 </w:t>
            </w:r>
          </w:p>
        </w:tc>
        <w:tc>
          <w:tcPr>
            <w:tcW w:w="1350" w:type="dxa"/>
          </w:tcPr>
          <w:p w14:paraId="654E135F" w14:textId="69B46CD4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8</w:t>
            </w:r>
          </w:p>
        </w:tc>
      </w:tr>
      <w:tr w:rsidR="001616AC" w14:paraId="6501F914" w14:textId="77777777" w:rsidTr="00A65C21">
        <w:tc>
          <w:tcPr>
            <w:tcW w:w="1885" w:type="dxa"/>
          </w:tcPr>
          <w:p w14:paraId="5683209B" w14:textId="5B95357D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</w:t>
            </w:r>
            <w:r w:rsidR="00FE5F7F">
              <w:rPr>
                <w:rFonts w:ascii="Times New Roman" w:hAnsi="Times New Roman" w:cs="Times New Roman"/>
                <w:sz w:val="20"/>
                <w:szCs w:val="20"/>
              </w:rPr>
              <w:t>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7F86B771" w14:textId="196251A2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utdegree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focal vs non, Dunn’s test</w:t>
            </w:r>
          </w:p>
        </w:tc>
        <w:tc>
          <w:tcPr>
            <w:tcW w:w="1530" w:type="dxa"/>
          </w:tcPr>
          <w:p w14:paraId="6E3861C9" w14:textId="0BC2F665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DC593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20 </w:t>
            </w:r>
          </w:p>
        </w:tc>
        <w:tc>
          <w:tcPr>
            <w:tcW w:w="1350" w:type="dxa"/>
          </w:tcPr>
          <w:p w14:paraId="040C400E" w14:textId="124B3171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6</w:t>
            </w:r>
          </w:p>
        </w:tc>
      </w:tr>
      <w:tr w:rsidR="001616AC" w14:paraId="7BCBFDA1" w14:textId="77777777" w:rsidTr="00A65C21">
        <w:tc>
          <w:tcPr>
            <w:tcW w:w="1885" w:type="dxa"/>
          </w:tcPr>
          <w:p w14:paraId="2040E0E8" w14:textId="0631DBDF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</w:t>
            </w:r>
            <w:r w:rsidR="00FE5F7F">
              <w:rPr>
                <w:rFonts w:ascii="Times New Roman" w:hAnsi="Times New Roman" w:cs="Times New Roman"/>
                <w:sz w:val="20"/>
                <w:szCs w:val="20"/>
              </w:rPr>
              <w:t>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7400F979" w14:textId="0D6FBF86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degree, outside, focal vs non, Dunn’s test</w:t>
            </w:r>
          </w:p>
        </w:tc>
        <w:tc>
          <w:tcPr>
            <w:tcW w:w="1530" w:type="dxa"/>
          </w:tcPr>
          <w:p w14:paraId="646F84F3" w14:textId="51733AD6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DC593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06 </w:t>
            </w:r>
          </w:p>
        </w:tc>
        <w:tc>
          <w:tcPr>
            <w:tcW w:w="1350" w:type="dxa"/>
          </w:tcPr>
          <w:p w14:paraId="254C50FF" w14:textId="6C8DADA3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6</w:t>
            </w:r>
          </w:p>
        </w:tc>
      </w:tr>
      <w:tr w:rsidR="001616AC" w14:paraId="737F62A4" w14:textId="77777777" w:rsidTr="00A65C21">
        <w:tc>
          <w:tcPr>
            <w:tcW w:w="1885" w:type="dxa"/>
          </w:tcPr>
          <w:p w14:paraId="17BD639D" w14:textId="016222AC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</w:t>
            </w:r>
            <w:r w:rsidR="00FE5F7F">
              <w:rPr>
                <w:rFonts w:ascii="Times New Roman" w:hAnsi="Times New Roman" w:cs="Times New Roman"/>
                <w:sz w:val="20"/>
                <w:szCs w:val="20"/>
              </w:rPr>
              <w:t>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57A32E5D" w14:textId="674C9711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uthority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focal vs multifocal, Dunn’s test</w:t>
            </w:r>
          </w:p>
        </w:tc>
        <w:tc>
          <w:tcPr>
            <w:tcW w:w="1530" w:type="dxa"/>
          </w:tcPr>
          <w:p w14:paraId="2A3685B2" w14:textId="6B1CF75B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276A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77 </w:t>
            </w:r>
          </w:p>
        </w:tc>
        <w:tc>
          <w:tcPr>
            <w:tcW w:w="1350" w:type="dxa"/>
          </w:tcPr>
          <w:p w14:paraId="08B3C453" w14:textId="584BBC8F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1616AC" w14:paraId="43537665" w14:textId="77777777" w:rsidTr="00A65C21">
        <w:tc>
          <w:tcPr>
            <w:tcW w:w="1885" w:type="dxa"/>
          </w:tcPr>
          <w:p w14:paraId="78F81A25" w14:textId="2CD8DA1B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</w:t>
            </w:r>
            <w:r w:rsidR="00FE5F7F">
              <w:rPr>
                <w:rFonts w:ascii="Times New Roman" w:hAnsi="Times New Roman" w:cs="Times New Roman"/>
                <w:sz w:val="20"/>
                <w:szCs w:val="20"/>
              </w:rPr>
              <w:t>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61100549" w14:textId="099D7A29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uthority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focal vs non, Dunn’s test</w:t>
            </w:r>
          </w:p>
        </w:tc>
        <w:tc>
          <w:tcPr>
            <w:tcW w:w="1530" w:type="dxa"/>
          </w:tcPr>
          <w:p w14:paraId="3EA7A77F" w14:textId="514A4815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276A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83 </w:t>
            </w:r>
          </w:p>
        </w:tc>
        <w:tc>
          <w:tcPr>
            <w:tcW w:w="1350" w:type="dxa"/>
          </w:tcPr>
          <w:p w14:paraId="40D19525" w14:textId="2F0119E9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4</w:t>
            </w:r>
          </w:p>
        </w:tc>
      </w:tr>
      <w:tr w:rsidR="001616AC" w14:paraId="6D239A72" w14:textId="77777777" w:rsidTr="00A65C21">
        <w:tc>
          <w:tcPr>
            <w:tcW w:w="1885" w:type="dxa"/>
          </w:tcPr>
          <w:p w14:paraId="04A081CE" w14:textId="16340B70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</w:t>
            </w:r>
            <w:r w:rsidR="00FE5F7F">
              <w:rPr>
                <w:rFonts w:ascii="Times New Roman" w:hAnsi="Times New Roman" w:cs="Times New Roman"/>
                <w:sz w:val="20"/>
                <w:szCs w:val="20"/>
              </w:rPr>
              <w:t>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1CA081E5" w14:textId="1FD24883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hority, outside, focal vs multifocal, Dunn’s test</w:t>
            </w:r>
          </w:p>
        </w:tc>
        <w:tc>
          <w:tcPr>
            <w:tcW w:w="1530" w:type="dxa"/>
          </w:tcPr>
          <w:p w14:paraId="54A401A9" w14:textId="29BC285E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276A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17 </w:t>
            </w:r>
          </w:p>
        </w:tc>
        <w:tc>
          <w:tcPr>
            <w:tcW w:w="1350" w:type="dxa"/>
          </w:tcPr>
          <w:p w14:paraId="32E09792" w14:textId="0D8128A6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1616AC" w14:paraId="2BD771B9" w14:textId="77777777" w:rsidTr="00A65C21">
        <w:tc>
          <w:tcPr>
            <w:tcW w:w="1885" w:type="dxa"/>
          </w:tcPr>
          <w:p w14:paraId="411569DA" w14:textId="65A78D8E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</w:t>
            </w:r>
            <w:r w:rsidR="00FE5F7F">
              <w:rPr>
                <w:rFonts w:ascii="Times New Roman" w:hAnsi="Times New Roman" w:cs="Times New Roman"/>
                <w:sz w:val="20"/>
                <w:szCs w:val="20"/>
              </w:rPr>
              <w:t>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6D8ABA4B" w14:textId="3F7B5EBD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hority, outside, focal vs non, Dunn’s test</w:t>
            </w:r>
          </w:p>
        </w:tc>
        <w:tc>
          <w:tcPr>
            <w:tcW w:w="1530" w:type="dxa"/>
          </w:tcPr>
          <w:p w14:paraId="7E19B0E0" w14:textId="326576B7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276A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16 </w:t>
            </w:r>
          </w:p>
        </w:tc>
        <w:tc>
          <w:tcPr>
            <w:tcW w:w="1350" w:type="dxa"/>
          </w:tcPr>
          <w:p w14:paraId="3AA3754A" w14:textId="08284F91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66</w:t>
            </w:r>
          </w:p>
        </w:tc>
      </w:tr>
      <w:tr w:rsidR="001616AC" w14:paraId="4DF8D16F" w14:textId="77777777" w:rsidTr="00A65C21">
        <w:tc>
          <w:tcPr>
            <w:tcW w:w="1885" w:type="dxa"/>
          </w:tcPr>
          <w:p w14:paraId="66003E30" w14:textId="67EE7C2E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</w:t>
            </w:r>
            <w:r w:rsidR="00FE5F7F">
              <w:rPr>
                <w:rFonts w:ascii="Times New Roman" w:hAnsi="Times New Roman" w:cs="Times New Roman"/>
                <w:sz w:val="20"/>
                <w:szCs w:val="20"/>
              </w:rPr>
              <w:t>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325EABA7" w14:textId="14F384F5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ub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focal vs multifocal, Dunn’s test</w:t>
            </w:r>
          </w:p>
        </w:tc>
        <w:tc>
          <w:tcPr>
            <w:tcW w:w="1530" w:type="dxa"/>
          </w:tcPr>
          <w:p w14:paraId="74EBF4F0" w14:textId="798818C7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276A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82 </w:t>
            </w:r>
          </w:p>
        </w:tc>
        <w:tc>
          <w:tcPr>
            <w:tcW w:w="1350" w:type="dxa"/>
          </w:tcPr>
          <w:p w14:paraId="1B20A223" w14:textId="47BF1227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</w:tr>
      <w:tr w:rsidR="001616AC" w14:paraId="48E945D2" w14:textId="77777777" w:rsidTr="00A65C21">
        <w:tc>
          <w:tcPr>
            <w:tcW w:w="1885" w:type="dxa"/>
          </w:tcPr>
          <w:p w14:paraId="5D877C6B" w14:textId="431ECEF9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</w:t>
            </w:r>
            <w:r w:rsidR="00FE5F7F">
              <w:rPr>
                <w:rFonts w:ascii="Times New Roman" w:hAnsi="Times New Roman" w:cs="Times New Roman"/>
                <w:sz w:val="20"/>
                <w:szCs w:val="20"/>
              </w:rPr>
              <w:t>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31BD00B2" w14:textId="0A9A992B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ub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focal vs non, Dunn’s test</w:t>
            </w:r>
          </w:p>
        </w:tc>
        <w:tc>
          <w:tcPr>
            <w:tcW w:w="1530" w:type="dxa"/>
          </w:tcPr>
          <w:p w14:paraId="3AD06EC0" w14:textId="752B8360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276A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41 </w:t>
            </w:r>
          </w:p>
        </w:tc>
        <w:tc>
          <w:tcPr>
            <w:tcW w:w="1350" w:type="dxa"/>
          </w:tcPr>
          <w:p w14:paraId="69359D87" w14:textId="621B2DF6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1</w:t>
            </w:r>
          </w:p>
        </w:tc>
      </w:tr>
      <w:tr w:rsidR="001616AC" w14:paraId="2C6909BB" w14:textId="77777777" w:rsidTr="00A65C21">
        <w:tc>
          <w:tcPr>
            <w:tcW w:w="1885" w:type="dxa"/>
          </w:tcPr>
          <w:p w14:paraId="7C40A89C" w14:textId="0FF6ED44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</w:t>
            </w:r>
            <w:r w:rsidR="00FE5F7F">
              <w:rPr>
                <w:rFonts w:ascii="Times New Roman" w:hAnsi="Times New Roman" w:cs="Times New Roman"/>
                <w:sz w:val="20"/>
                <w:szCs w:val="20"/>
              </w:rPr>
              <w:t>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5791638E" w14:textId="718ADAB2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b, outside, focal vs multifocal, Dunn’s test</w:t>
            </w:r>
          </w:p>
        </w:tc>
        <w:tc>
          <w:tcPr>
            <w:tcW w:w="1530" w:type="dxa"/>
          </w:tcPr>
          <w:p w14:paraId="7FA5143A" w14:textId="215BE819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276A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05 </w:t>
            </w:r>
          </w:p>
        </w:tc>
        <w:tc>
          <w:tcPr>
            <w:tcW w:w="1350" w:type="dxa"/>
          </w:tcPr>
          <w:p w14:paraId="7B05E682" w14:textId="66B252B1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8</w:t>
            </w:r>
          </w:p>
        </w:tc>
      </w:tr>
      <w:tr w:rsidR="001616AC" w14:paraId="5E53A74A" w14:textId="77777777" w:rsidTr="00A65C21">
        <w:tc>
          <w:tcPr>
            <w:tcW w:w="1885" w:type="dxa"/>
          </w:tcPr>
          <w:p w14:paraId="1C845AD6" w14:textId="0EF91622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</w:t>
            </w:r>
            <w:r w:rsidR="00FE5F7F">
              <w:rPr>
                <w:rFonts w:ascii="Times New Roman" w:hAnsi="Times New Roman" w:cs="Times New Roman"/>
                <w:sz w:val="20"/>
                <w:szCs w:val="20"/>
              </w:rPr>
              <w:t>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1C9D9797" w14:textId="0B94C0BC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b, outside, multifocal vs non, Dunn’s test</w:t>
            </w:r>
          </w:p>
        </w:tc>
        <w:tc>
          <w:tcPr>
            <w:tcW w:w="1530" w:type="dxa"/>
          </w:tcPr>
          <w:p w14:paraId="64CD3925" w14:textId="5ADA45F6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2.20 </w:t>
            </w:r>
          </w:p>
        </w:tc>
        <w:tc>
          <w:tcPr>
            <w:tcW w:w="1350" w:type="dxa"/>
          </w:tcPr>
          <w:p w14:paraId="3016309C" w14:textId="1E816FFF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14</w:t>
            </w:r>
          </w:p>
        </w:tc>
      </w:tr>
      <w:tr w:rsidR="001616AC" w14:paraId="7DA6C44E" w14:textId="77777777" w:rsidTr="00A65C21">
        <w:tc>
          <w:tcPr>
            <w:tcW w:w="1885" w:type="dxa"/>
          </w:tcPr>
          <w:p w14:paraId="382853D8" w14:textId="0B13CEEA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</w:t>
            </w:r>
            <w:r w:rsidR="00FE5F7F">
              <w:rPr>
                <w:rFonts w:ascii="Times New Roman" w:hAnsi="Times New Roman" w:cs="Times New Roman"/>
                <w:sz w:val="20"/>
                <w:szCs w:val="20"/>
              </w:rPr>
              <w:t>top</w:t>
            </w:r>
            <w:r w:rsidR="006A7395">
              <w:rPr>
                <w:rFonts w:ascii="Times New Roman" w:hAnsi="Times New Roman" w:cs="Times New Roman"/>
                <w:sz w:val="20"/>
                <w:szCs w:val="20"/>
              </w:rPr>
              <w:t>, r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7E25550A" w14:textId="660820AF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atz-receive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focal vs multifocal, Dunn’s test</w:t>
            </w:r>
          </w:p>
        </w:tc>
        <w:tc>
          <w:tcPr>
            <w:tcW w:w="1530" w:type="dxa"/>
          </w:tcPr>
          <w:p w14:paraId="793C5D16" w14:textId="7F834757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8F570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77 </w:t>
            </w:r>
          </w:p>
        </w:tc>
        <w:tc>
          <w:tcPr>
            <w:tcW w:w="1350" w:type="dxa"/>
          </w:tcPr>
          <w:p w14:paraId="1BCC09F5" w14:textId="765B0FFE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0</w:t>
            </w:r>
          </w:p>
        </w:tc>
      </w:tr>
      <w:tr w:rsidR="001616AC" w14:paraId="3CA3DE2A" w14:textId="77777777" w:rsidTr="00A65C21">
        <w:tc>
          <w:tcPr>
            <w:tcW w:w="1885" w:type="dxa"/>
          </w:tcPr>
          <w:p w14:paraId="01C5EF68" w14:textId="4F83B717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</w:t>
            </w:r>
            <w:r w:rsidR="00FE5F7F">
              <w:rPr>
                <w:rFonts w:ascii="Times New Roman" w:hAnsi="Times New Roman" w:cs="Times New Roman"/>
                <w:sz w:val="20"/>
                <w:szCs w:val="20"/>
              </w:rPr>
              <w:t>top</w:t>
            </w:r>
            <w:r w:rsidR="006A7395">
              <w:rPr>
                <w:rFonts w:ascii="Times New Roman" w:hAnsi="Times New Roman" w:cs="Times New Roman"/>
                <w:sz w:val="20"/>
                <w:szCs w:val="20"/>
              </w:rPr>
              <w:t>, r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217E210E" w14:textId="42AE6955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atz-receive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focal vs non, Dunn’s test</w:t>
            </w:r>
          </w:p>
        </w:tc>
        <w:tc>
          <w:tcPr>
            <w:tcW w:w="1530" w:type="dxa"/>
          </w:tcPr>
          <w:p w14:paraId="7EC6D95F" w14:textId="6A54D208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8F570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96 </w:t>
            </w:r>
          </w:p>
        </w:tc>
        <w:tc>
          <w:tcPr>
            <w:tcW w:w="1350" w:type="dxa"/>
          </w:tcPr>
          <w:p w14:paraId="2D8E06B3" w14:textId="3A053F52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</w:tr>
      <w:tr w:rsidR="001616AC" w14:paraId="3CB737FE" w14:textId="77777777" w:rsidTr="00A65C21">
        <w:tc>
          <w:tcPr>
            <w:tcW w:w="1885" w:type="dxa"/>
          </w:tcPr>
          <w:p w14:paraId="484B6F55" w14:textId="086FFA04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</w:t>
            </w:r>
            <w:r w:rsidR="00FE5F7F">
              <w:rPr>
                <w:rFonts w:ascii="Times New Roman" w:hAnsi="Times New Roman" w:cs="Times New Roman"/>
                <w:sz w:val="20"/>
                <w:szCs w:val="20"/>
              </w:rPr>
              <w:t>top</w:t>
            </w:r>
            <w:r w:rsidR="006A7395">
              <w:rPr>
                <w:rFonts w:ascii="Times New Roman" w:hAnsi="Times New Roman" w:cs="Times New Roman"/>
                <w:sz w:val="20"/>
                <w:szCs w:val="20"/>
              </w:rPr>
              <w:t>, r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10FAF9E8" w14:textId="5706F4E1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atz-receive, </w:t>
            </w:r>
            <w:r w:rsidR="00A65C21">
              <w:rPr>
                <w:rFonts w:ascii="Times New Roman" w:hAnsi="Times New Roman" w:cs="Times New Roman"/>
                <w:sz w:val="20"/>
                <w:szCs w:val="20"/>
              </w:rPr>
              <w:t>contra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ultifocal</w:t>
            </w:r>
            <w:r w:rsidR="00380BEE">
              <w:rPr>
                <w:rFonts w:ascii="Times New Roman" w:hAnsi="Times New Roman" w:cs="Times New Roman"/>
                <w:sz w:val="20"/>
                <w:szCs w:val="20"/>
              </w:rPr>
              <w:t xml:space="preserve"> vs n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Dunn’s test</w:t>
            </w:r>
          </w:p>
        </w:tc>
        <w:tc>
          <w:tcPr>
            <w:tcW w:w="1530" w:type="dxa"/>
          </w:tcPr>
          <w:p w14:paraId="0751ED96" w14:textId="0175B39F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B758C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87 </w:t>
            </w:r>
          </w:p>
        </w:tc>
        <w:tc>
          <w:tcPr>
            <w:tcW w:w="1350" w:type="dxa"/>
          </w:tcPr>
          <w:p w14:paraId="6D143EB9" w14:textId="49C58828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0</w:t>
            </w:r>
          </w:p>
        </w:tc>
      </w:tr>
      <w:tr w:rsidR="001616AC" w14:paraId="5F63D629" w14:textId="77777777" w:rsidTr="00A65C21">
        <w:tc>
          <w:tcPr>
            <w:tcW w:w="1885" w:type="dxa"/>
          </w:tcPr>
          <w:p w14:paraId="6864FC7A" w14:textId="4910112E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 (</w:t>
            </w:r>
            <w:r w:rsidR="00FE5F7F">
              <w:rPr>
                <w:rFonts w:ascii="Times New Roman" w:hAnsi="Times New Roman" w:cs="Times New Roman"/>
                <w:sz w:val="20"/>
                <w:szCs w:val="20"/>
              </w:rPr>
              <w:t>top</w:t>
            </w:r>
            <w:r w:rsidR="006A7395">
              <w:rPr>
                <w:rFonts w:ascii="Times New Roman" w:hAnsi="Times New Roman" w:cs="Times New Roman"/>
                <w:sz w:val="20"/>
                <w:szCs w:val="20"/>
              </w:rPr>
              <w:t>, r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0536B282" w14:textId="7624EBC4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atz-receive, </w:t>
            </w:r>
            <w:r w:rsidR="00380BEE">
              <w:rPr>
                <w:rFonts w:ascii="Times New Roman" w:hAnsi="Times New Roman" w:cs="Times New Roman"/>
                <w:sz w:val="20"/>
                <w:szCs w:val="20"/>
              </w:rPr>
              <w:t>outs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758C6"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cal vs non, Dunn’s test</w:t>
            </w:r>
          </w:p>
        </w:tc>
        <w:tc>
          <w:tcPr>
            <w:tcW w:w="1530" w:type="dxa"/>
          </w:tcPr>
          <w:p w14:paraId="1E6AE511" w14:textId="1B788027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B758C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39 </w:t>
            </w:r>
          </w:p>
        </w:tc>
        <w:tc>
          <w:tcPr>
            <w:tcW w:w="1350" w:type="dxa"/>
          </w:tcPr>
          <w:p w14:paraId="05E28DBA" w14:textId="29FC2934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3</w:t>
            </w:r>
          </w:p>
        </w:tc>
      </w:tr>
      <w:tr w:rsidR="001616AC" w:rsidRPr="00284467" w14:paraId="17E3FFB8" w14:textId="77777777" w:rsidTr="00A65C21">
        <w:tc>
          <w:tcPr>
            <w:tcW w:w="1885" w:type="dxa"/>
          </w:tcPr>
          <w:p w14:paraId="3AE1BB74" w14:textId="41CCBD39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A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00E13480" w14:textId="60ABB6F2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utdegree, focal, </w:t>
            </w:r>
            <w:r w:rsidR="00905F76">
              <w:rPr>
                <w:rFonts w:ascii="Times New Roman" w:hAnsi="Times New Roman" w:cs="Times New Roman"/>
                <w:sz w:val="20"/>
                <w:szCs w:val="20"/>
              </w:rPr>
              <w:t>likelih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atio test</w:t>
            </w:r>
          </w:p>
        </w:tc>
        <w:tc>
          <w:tcPr>
            <w:tcW w:w="1530" w:type="dxa"/>
          </w:tcPr>
          <w:p w14:paraId="5AA7C06E" w14:textId="49DCB7D8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1.19</w:t>
            </w:r>
          </w:p>
        </w:tc>
        <w:tc>
          <w:tcPr>
            <w:tcW w:w="1350" w:type="dxa"/>
          </w:tcPr>
          <w:p w14:paraId="708E2310" w14:textId="60B20F27" w:rsidR="001616AC" w:rsidRPr="00284467" w:rsidRDefault="002F1B02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</w:tr>
      <w:tr w:rsidR="001616AC" w:rsidRPr="00284467" w14:paraId="2961914B" w14:textId="77777777" w:rsidTr="00A65C21">
        <w:tc>
          <w:tcPr>
            <w:tcW w:w="1885" w:type="dxa"/>
          </w:tcPr>
          <w:p w14:paraId="20D606B2" w14:textId="04D2D452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A (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4DCB8DC4" w14:textId="3DC9BDEA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uthority, focal, </w:t>
            </w:r>
            <w:r w:rsidR="00905F76">
              <w:rPr>
                <w:rFonts w:ascii="Times New Roman" w:hAnsi="Times New Roman" w:cs="Times New Roman"/>
                <w:sz w:val="20"/>
                <w:szCs w:val="20"/>
              </w:rPr>
              <w:t>likelih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atio test</w:t>
            </w:r>
          </w:p>
        </w:tc>
        <w:tc>
          <w:tcPr>
            <w:tcW w:w="1530" w:type="dxa"/>
          </w:tcPr>
          <w:p w14:paraId="150A6D66" w14:textId="751A18B8" w:rsidR="001616AC" w:rsidRPr="00A2706D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1.29</w:t>
            </w:r>
          </w:p>
        </w:tc>
        <w:tc>
          <w:tcPr>
            <w:tcW w:w="1350" w:type="dxa"/>
          </w:tcPr>
          <w:p w14:paraId="4C13A9B0" w14:textId="3B7A5F98" w:rsidR="001616AC" w:rsidRPr="00284467" w:rsidRDefault="008615E6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</w:tr>
      <w:tr w:rsidR="001616AC" w:rsidRPr="00284467" w14:paraId="67B10C13" w14:textId="77777777" w:rsidTr="00A65C21">
        <w:tc>
          <w:tcPr>
            <w:tcW w:w="1885" w:type="dxa"/>
          </w:tcPr>
          <w:p w14:paraId="1F0FA13F" w14:textId="27280995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A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35A9ADCD" w14:textId="0D2635B1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ub, focal, </w:t>
            </w:r>
            <w:r w:rsidR="00905F76">
              <w:rPr>
                <w:rFonts w:ascii="Times New Roman" w:hAnsi="Times New Roman" w:cs="Times New Roman"/>
                <w:sz w:val="20"/>
                <w:szCs w:val="20"/>
              </w:rPr>
              <w:t>likelih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atio test</w:t>
            </w:r>
          </w:p>
        </w:tc>
        <w:tc>
          <w:tcPr>
            <w:tcW w:w="1530" w:type="dxa"/>
          </w:tcPr>
          <w:p w14:paraId="497D68FD" w14:textId="2EAF308C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2.24</w:t>
            </w:r>
          </w:p>
        </w:tc>
        <w:tc>
          <w:tcPr>
            <w:tcW w:w="1350" w:type="dxa"/>
          </w:tcPr>
          <w:p w14:paraId="6B3191BE" w14:textId="5D0FA002" w:rsidR="001616AC" w:rsidRPr="00284467" w:rsidRDefault="00EE7214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</w:tr>
      <w:tr w:rsidR="001616AC" w:rsidRPr="00284467" w14:paraId="0ABC4870" w14:textId="77777777" w:rsidTr="00A65C21">
        <w:tc>
          <w:tcPr>
            <w:tcW w:w="1885" w:type="dxa"/>
          </w:tcPr>
          <w:p w14:paraId="14D373D2" w14:textId="23CB4B2F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A (bottom</w:t>
            </w:r>
            <w:r w:rsidR="006A7395">
              <w:rPr>
                <w:rFonts w:ascii="Times New Roman" w:hAnsi="Times New Roman" w:cs="Times New Roman"/>
                <w:sz w:val="20"/>
                <w:szCs w:val="20"/>
              </w:rPr>
              <w:t>, r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0F0EF850" w14:textId="5E73F0CA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atz-broadcast, focal, </w:t>
            </w:r>
            <w:r w:rsidR="00905F76">
              <w:rPr>
                <w:rFonts w:ascii="Times New Roman" w:hAnsi="Times New Roman" w:cs="Times New Roman"/>
                <w:sz w:val="20"/>
                <w:szCs w:val="20"/>
              </w:rPr>
              <w:t>likelih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atio test</w:t>
            </w:r>
          </w:p>
        </w:tc>
        <w:tc>
          <w:tcPr>
            <w:tcW w:w="1530" w:type="dxa"/>
          </w:tcPr>
          <w:p w14:paraId="4C58D14E" w14:textId="122334DE" w:rsidR="001616AC" w:rsidRPr="00A2706D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2.06</w:t>
            </w:r>
          </w:p>
        </w:tc>
        <w:tc>
          <w:tcPr>
            <w:tcW w:w="1350" w:type="dxa"/>
          </w:tcPr>
          <w:p w14:paraId="066278AD" w14:textId="0819B3B3" w:rsidR="001616AC" w:rsidRPr="00284467" w:rsidRDefault="00B97E3A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</w:tr>
      <w:tr w:rsidR="001616AC" w14:paraId="1AC9AE5B" w14:textId="77777777" w:rsidTr="00A65C21">
        <w:tc>
          <w:tcPr>
            <w:tcW w:w="1885" w:type="dxa"/>
          </w:tcPr>
          <w:p w14:paraId="59CAC373" w14:textId="66840AEC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A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52B8F3E2" w14:textId="485978AC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utdegree, focal, within vs outside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530" w:type="dxa"/>
          </w:tcPr>
          <w:p w14:paraId="1C710E87" w14:textId="33750307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9C6E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="00B156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38471A53" w14:textId="562C99EB" w:rsidR="001616AC" w:rsidRDefault="000F0388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548C0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</w:tr>
      <w:tr w:rsidR="001616AC" w14:paraId="1C1DF642" w14:textId="77777777" w:rsidTr="00A65C21">
        <w:tc>
          <w:tcPr>
            <w:tcW w:w="1885" w:type="dxa"/>
          </w:tcPr>
          <w:p w14:paraId="4632A87C" w14:textId="46047105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A (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20766534" w14:textId="4713E448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uthority, focal, within vs outside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530" w:type="dxa"/>
          </w:tcPr>
          <w:p w14:paraId="791552A8" w14:textId="2B01FAB0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9C6E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31 </w:t>
            </w:r>
          </w:p>
        </w:tc>
        <w:tc>
          <w:tcPr>
            <w:tcW w:w="1350" w:type="dxa"/>
          </w:tcPr>
          <w:p w14:paraId="4210DDE8" w14:textId="7E2114EC" w:rsidR="001616AC" w:rsidRDefault="00EE7214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0</w:t>
            </w:r>
          </w:p>
        </w:tc>
      </w:tr>
      <w:tr w:rsidR="001616AC" w14:paraId="1C820EFF" w14:textId="77777777" w:rsidTr="00A65C21">
        <w:tc>
          <w:tcPr>
            <w:tcW w:w="1885" w:type="dxa"/>
          </w:tcPr>
          <w:p w14:paraId="1C02697A" w14:textId="3370A921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A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2395267E" w14:textId="316F5637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ub, focal, within vs outside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530" w:type="dxa"/>
          </w:tcPr>
          <w:p w14:paraId="2BF279F4" w14:textId="05FAEEEF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9C6E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66 </w:t>
            </w:r>
          </w:p>
        </w:tc>
        <w:tc>
          <w:tcPr>
            <w:tcW w:w="1350" w:type="dxa"/>
          </w:tcPr>
          <w:p w14:paraId="103D58BD" w14:textId="20086BED" w:rsidR="001616AC" w:rsidRDefault="00B97E3A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7</w:t>
            </w:r>
          </w:p>
        </w:tc>
      </w:tr>
      <w:tr w:rsidR="001616AC" w14:paraId="5523DDFC" w14:textId="77777777" w:rsidTr="00A65C21">
        <w:tc>
          <w:tcPr>
            <w:tcW w:w="1885" w:type="dxa"/>
          </w:tcPr>
          <w:p w14:paraId="53203277" w14:textId="6B2FCCA8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A (bottom</w:t>
            </w:r>
            <w:r w:rsidR="006A7395">
              <w:rPr>
                <w:rFonts w:ascii="Times New Roman" w:hAnsi="Times New Roman" w:cs="Times New Roman"/>
                <w:sz w:val="20"/>
                <w:szCs w:val="20"/>
              </w:rPr>
              <w:t>, r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153CCF1B" w14:textId="56636754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atz-broadcast, focal, within vs outside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530" w:type="dxa"/>
          </w:tcPr>
          <w:p w14:paraId="58E20A69" w14:textId="06ACF4C2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9C6E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59 </w:t>
            </w:r>
          </w:p>
        </w:tc>
        <w:tc>
          <w:tcPr>
            <w:tcW w:w="1350" w:type="dxa"/>
          </w:tcPr>
          <w:p w14:paraId="72B6428C" w14:textId="1894D051" w:rsidR="001616AC" w:rsidRDefault="00B97E3A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4</w:t>
            </w:r>
          </w:p>
        </w:tc>
      </w:tr>
      <w:tr w:rsidR="001616AC" w:rsidRPr="00284467" w14:paraId="3D58919E" w14:textId="77777777" w:rsidTr="00A65C21">
        <w:tc>
          <w:tcPr>
            <w:tcW w:w="1885" w:type="dxa"/>
          </w:tcPr>
          <w:p w14:paraId="5F8A80CE" w14:textId="72A3EA0E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A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5F7C39A6" w14:textId="358AA199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utdegree, within, </w:t>
            </w:r>
            <w:r w:rsidR="00905F76">
              <w:rPr>
                <w:rFonts w:ascii="Times New Roman" w:hAnsi="Times New Roman" w:cs="Times New Roman"/>
                <w:sz w:val="20"/>
                <w:szCs w:val="20"/>
              </w:rPr>
              <w:t>likelih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atio test</w:t>
            </w:r>
          </w:p>
        </w:tc>
        <w:tc>
          <w:tcPr>
            <w:tcW w:w="1530" w:type="dxa"/>
          </w:tcPr>
          <w:p w14:paraId="3BBC74D7" w14:textId="55888DCF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1.34</w:t>
            </w:r>
          </w:p>
        </w:tc>
        <w:tc>
          <w:tcPr>
            <w:tcW w:w="1350" w:type="dxa"/>
          </w:tcPr>
          <w:p w14:paraId="47DB2649" w14:textId="0B13FB1A" w:rsidR="001616AC" w:rsidRPr="00284467" w:rsidRDefault="00A2073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</w:tc>
      </w:tr>
      <w:tr w:rsidR="001616AC" w:rsidRPr="00284467" w14:paraId="2ED90CAC" w14:textId="77777777" w:rsidTr="00A65C21">
        <w:tc>
          <w:tcPr>
            <w:tcW w:w="1885" w:type="dxa"/>
          </w:tcPr>
          <w:p w14:paraId="09D71EBD" w14:textId="02E21394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A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1CC2DEF3" w14:textId="4822377E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ub, within, </w:t>
            </w:r>
            <w:r w:rsidR="00905F76">
              <w:rPr>
                <w:rFonts w:ascii="Times New Roman" w:hAnsi="Times New Roman" w:cs="Times New Roman"/>
                <w:sz w:val="20"/>
                <w:szCs w:val="20"/>
              </w:rPr>
              <w:t>likelih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atio test</w:t>
            </w:r>
          </w:p>
        </w:tc>
        <w:tc>
          <w:tcPr>
            <w:tcW w:w="1530" w:type="dxa"/>
          </w:tcPr>
          <w:p w14:paraId="7AEFE325" w14:textId="2BECD2B7" w:rsidR="001616AC" w:rsidRPr="00A2706D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7.57</w:t>
            </w:r>
          </w:p>
        </w:tc>
        <w:tc>
          <w:tcPr>
            <w:tcW w:w="1350" w:type="dxa"/>
          </w:tcPr>
          <w:p w14:paraId="5FE9FE99" w14:textId="5ABFCC78" w:rsidR="001616AC" w:rsidRPr="00284467" w:rsidRDefault="00396342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4</w:t>
            </w:r>
          </w:p>
        </w:tc>
      </w:tr>
      <w:tr w:rsidR="001616AC" w14:paraId="134073B1" w14:textId="77777777" w:rsidTr="00A65C21">
        <w:tc>
          <w:tcPr>
            <w:tcW w:w="1885" w:type="dxa"/>
          </w:tcPr>
          <w:p w14:paraId="6CEDB186" w14:textId="155711A0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A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75C04FAC" w14:textId="361EC8A7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utdegree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focal vs multifocal, Dunn’s test</w:t>
            </w:r>
          </w:p>
        </w:tc>
        <w:tc>
          <w:tcPr>
            <w:tcW w:w="1530" w:type="dxa"/>
          </w:tcPr>
          <w:p w14:paraId="6DBD6C32" w14:textId="5316E336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8169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30 </w:t>
            </w:r>
          </w:p>
        </w:tc>
        <w:tc>
          <w:tcPr>
            <w:tcW w:w="1350" w:type="dxa"/>
          </w:tcPr>
          <w:p w14:paraId="16ECBDF7" w14:textId="15362F43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5</w:t>
            </w:r>
          </w:p>
        </w:tc>
      </w:tr>
      <w:tr w:rsidR="001616AC" w14:paraId="577DE5BF" w14:textId="77777777" w:rsidTr="00A65C21">
        <w:tc>
          <w:tcPr>
            <w:tcW w:w="1885" w:type="dxa"/>
          </w:tcPr>
          <w:p w14:paraId="2AA3014D" w14:textId="484BE863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A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4A75C30F" w14:textId="06C1F73B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utdegree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focal vs non, Dunn’s test</w:t>
            </w:r>
          </w:p>
        </w:tc>
        <w:tc>
          <w:tcPr>
            <w:tcW w:w="1530" w:type="dxa"/>
          </w:tcPr>
          <w:p w14:paraId="22C8F95B" w14:textId="30177E56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8169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B156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1312E8E9" w14:textId="5DB21E03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5</w:t>
            </w:r>
          </w:p>
        </w:tc>
      </w:tr>
      <w:tr w:rsidR="001616AC" w14:paraId="2FFB7553" w14:textId="77777777" w:rsidTr="00A65C21">
        <w:tc>
          <w:tcPr>
            <w:tcW w:w="1885" w:type="dxa"/>
          </w:tcPr>
          <w:p w14:paraId="13E3A595" w14:textId="3615B908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A (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1F540CC3" w14:textId="6EB1D27D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uthority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focal vs multifocal, Dunn’s test</w:t>
            </w:r>
          </w:p>
        </w:tc>
        <w:tc>
          <w:tcPr>
            <w:tcW w:w="1530" w:type="dxa"/>
          </w:tcPr>
          <w:p w14:paraId="767A6130" w14:textId="10567C6A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8169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52 </w:t>
            </w:r>
          </w:p>
        </w:tc>
        <w:tc>
          <w:tcPr>
            <w:tcW w:w="1350" w:type="dxa"/>
          </w:tcPr>
          <w:p w14:paraId="4FEF7229" w14:textId="6084B21E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5</w:t>
            </w:r>
          </w:p>
        </w:tc>
      </w:tr>
      <w:tr w:rsidR="001616AC" w14:paraId="58E9E368" w14:textId="77777777" w:rsidTr="00A65C21">
        <w:tc>
          <w:tcPr>
            <w:tcW w:w="1885" w:type="dxa"/>
          </w:tcPr>
          <w:p w14:paraId="5CD0B03E" w14:textId="7A683E73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A (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4D06121D" w14:textId="06F9191E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uthority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focal vs non, Dunn’s test</w:t>
            </w:r>
          </w:p>
        </w:tc>
        <w:tc>
          <w:tcPr>
            <w:tcW w:w="1530" w:type="dxa"/>
          </w:tcPr>
          <w:p w14:paraId="7CF1C955" w14:textId="60EFB9CF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8169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B156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62C5CA2C" w14:textId="054C7081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5</w:t>
            </w:r>
          </w:p>
        </w:tc>
      </w:tr>
      <w:tr w:rsidR="001616AC" w:rsidRPr="00284467" w14:paraId="4F2368B7" w14:textId="77777777" w:rsidTr="00A65C21">
        <w:tc>
          <w:tcPr>
            <w:tcW w:w="1885" w:type="dxa"/>
          </w:tcPr>
          <w:p w14:paraId="11A83F13" w14:textId="231EFFD3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B (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7E887E49" w14:textId="089BBF59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degree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05F76">
              <w:rPr>
                <w:rFonts w:ascii="Times New Roman" w:hAnsi="Times New Roman" w:cs="Times New Roman"/>
                <w:sz w:val="20"/>
                <w:szCs w:val="20"/>
              </w:rPr>
              <w:t>likelih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atio test</w:t>
            </w:r>
          </w:p>
        </w:tc>
        <w:tc>
          <w:tcPr>
            <w:tcW w:w="1530" w:type="dxa"/>
          </w:tcPr>
          <w:p w14:paraId="5561B42C" w14:textId="6D51412D" w:rsidR="001616AC" w:rsidRPr="00A2706D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9.45</w:t>
            </w:r>
          </w:p>
        </w:tc>
        <w:tc>
          <w:tcPr>
            <w:tcW w:w="1350" w:type="dxa"/>
          </w:tcPr>
          <w:p w14:paraId="2049ED5A" w14:textId="5BB68D02" w:rsidR="001616AC" w:rsidRPr="00284467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6</w:t>
            </w:r>
          </w:p>
        </w:tc>
      </w:tr>
      <w:tr w:rsidR="001616AC" w:rsidRPr="00284467" w14:paraId="02D70A5B" w14:textId="77777777" w:rsidTr="00A65C21">
        <w:tc>
          <w:tcPr>
            <w:tcW w:w="1885" w:type="dxa"/>
          </w:tcPr>
          <w:p w14:paraId="1C751836" w14:textId="0C30AAC1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B (bottom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532EA064" w14:textId="11A4A2F8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ub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05F76">
              <w:rPr>
                <w:rFonts w:ascii="Times New Roman" w:hAnsi="Times New Roman" w:cs="Times New Roman"/>
                <w:sz w:val="20"/>
                <w:szCs w:val="20"/>
              </w:rPr>
              <w:t>likelih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atio test</w:t>
            </w:r>
          </w:p>
        </w:tc>
        <w:tc>
          <w:tcPr>
            <w:tcW w:w="1530" w:type="dxa"/>
          </w:tcPr>
          <w:p w14:paraId="3ECBEED3" w14:textId="717DCEC0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0.82</w:t>
            </w:r>
          </w:p>
        </w:tc>
        <w:tc>
          <w:tcPr>
            <w:tcW w:w="1350" w:type="dxa"/>
          </w:tcPr>
          <w:p w14:paraId="3095EDF8" w14:textId="4FC1DFE1" w:rsidR="001616AC" w:rsidRPr="00284467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3</w:t>
            </w:r>
          </w:p>
        </w:tc>
      </w:tr>
      <w:tr w:rsidR="001616AC" w:rsidRPr="00284467" w14:paraId="6C936DE6" w14:textId="77777777" w:rsidTr="00A65C21">
        <w:tc>
          <w:tcPr>
            <w:tcW w:w="1885" w:type="dxa"/>
          </w:tcPr>
          <w:p w14:paraId="0EB4EE92" w14:textId="68C1BB00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B (top</w:t>
            </w:r>
            <w:r w:rsidR="006A7395">
              <w:rPr>
                <w:rFonts w:ascii="Times New Roman" w:hAnsi="Times New Roman" w:cs="Times New Roman"/>
                <w:sz w:val="20"/>
                <w:szCs w:val="20"/>
              </w:rPr>
              <w:t>, r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4E3122A5" w14:textId="25A09C96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atz-receive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05F76">
              <w:rPr>
                <w:rFonts w:ascii="Times New Roman" w:hAnsi="Times New Roman" w:cs="Times New Roman"/>
                <w:sz w:val="20"/>
                <w:szCs w:val="20"/>
              </w:rPr>
              <w:t>likelih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atio test</w:t>
            </w:r>
          </w:p>
        </w:tc>
        <w:tc>
          <w:tcPr>
            <w:tcW w:w="1530" w:type="dxa"/>
          </w:tcPr>
          <w:p w14:paraId="4E0AE8FC" w14:textId="5095B912" w:rsidR="001616AC" w:rsidRPr="00A2706D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8.39</w:t>
            </w:r>
          </w:p>
        </w:tc>
        <w:tc>
          <w:tcPr>
            <w:tcW w:w="1350" w:type="dxa"/>
          </w:tcPr>
          <w:p w14:paraId="1398EB9C" w14:textId="5D8EF109" w:rsidR="001616AC" w:rsidRPr="00284467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2</w:t>
            </w:r>
          </w:p>
        </w:tc>
      </w:tr>
      <w:tr w:rsidR="001616AC" w:rsidRPr="00284467" w14:paraId="6E3DD4D0" w14:textId="77777777" w:rsidTr="00A65C21">
        <w:tc>
          <w:tcPr>
            <w:tcW w:w="1885" w:type="dxa"/>
          </w:tcPr>
          <w:p w14:paraId="5CA69171" w14:textId="7748FDAB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B (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7D267A3B" w14:textId="33E7BA01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degree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focal vs multifocal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530" w:type="dxa"/>
          </w:tcPr>
          <w:p w14:paraId="482C3600" w14:textId="67B82917" w:rsidR="001616AC" w:rsidRPr="00A2706D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8169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350" w:type="dxa"/>
          </w:tcPr>
          <w:p w14:paraId="63206E8C" w14:textId="43CAFE6A" w:rsidR="001616AC" w:rsidRPr="00284467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1</w:t>
            </w:r>
          </w:p>
        </w:tc>
      </w:tr>
      <w:tr w:rsidR="001616AC" w:rsidRPr="00284467" w14:paraId="374FA95E" w14:textId="77777777" w:rsidTr="00A65C21">
        <w:tc>
          <w:tcPr>
            <w:tcW w:w="1885" w:type="dxa"/>
          </w:tcPr>
          <w:p w14:paraId="551A153D" w14:textId="463875EB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B (top</w:t>
            </w:r>
            <w:r w:rsidR="006168B1">
              <w:rPr>
                <w:rFonts w:ascii="Times New Roman" w:hAnsi="Times New Roman" w:cs="Times New Roman"/>
                <w:sz w:val="20"/>
                <w:szCs w:val="20"/>
              </w:rPr>
              <w:t>, le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64ADB1BB" w14:textId="78896121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degree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focal vs non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530" w:type="dxa"/>
          </w:tcPr>
          <w:p w14:paraId="76883456" w14:textId="1F0D50F7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8169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="00874E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0" w:type="dxa"/>
          </w:tcPr>
          <w:p w14:paraId="624CCC8A" w14:textId="2FC215CC" w:rsidR="001616AC" w:rsidRPr="00284467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1</w:t>
            </w:r>
          </w:p>
        </w:tc>
      </w:tr>
      <w:tr w:rsidR="001616AC" w:rsidRPr="00284467" w14:paraId="57DB21F4" w14:textId="77777777" w:rsidTr="00A65C21">
        <w:tc>
          <w:tcPr>
            <w:tcW w:w="1885" w:type="dxa"/>
          </w:tcPr>
          <w:p w14:paraId="2275131A" w14:textId="635C909E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B (bottom</w:t>
            </w:r>
            <w:r w:rsidR="006A7395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006AA1A5" w14:textId="06FCDF36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ub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focal vs multifocal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530" w:type="dxa"/>
          </w:tcPr>
          <w:p w14:paraId="15C7D836" w14:textId="5CE7E600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8169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="00874E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0" w:type="dxa"/>
          </w:tcPr>
          <w:p w14:paraId="2EBE5BF9" w14:textId="3A9CE320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3</w:t>
            </w:r>
          </w:p>
        </w:tc>
      </w:tr>
      <w:tr w:rsidR="001616AC" w:rsidRPr="00284467" w14:paraId="03E861AD" w14:textId="77777777" w:rsidTr="00A65C21">
        <w:tc>
          <w:tcPr>
            <w:tcW w:w="1885" w:type="dxa"/>
          </w:tcPr>
          <w:p w14:paraId="38C86C25" w14:textId="7124E6D2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B (bottom</w:t>
            </w:r>
            <w:r w:rsidR="006A7395">
              <w:rPr>
                <w:rFonts w:ascii="Times New Roman" w:hAnsi="Times New Roman" w:cs="Times New Roman"/>
                <w:sz w:val="20"/>
                <w:szCs w:val="20"/>
              </w:rPr>
              <w:t>,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7BE9899A" w14:textId="15B1E31C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ub, </w:t>
            </w:r>
            <w:r w:rsidR="001559C7">
              <w:rPr>
                <w:rFonts w:ascii="Times New Roman" w:hAnsi="Times New Roman" w:cs="Times New Roman"/>
                <w:sz w:val="20"/>
                <w:szCs w:val="20"/>
              </w:rPr>
              <w:t>ipsi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focal vs non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530" w:type="dxa"/>
          </w:tcPr>
          <w:p w14:paraId="4950C1B2" w14:textId="476F78C6" w:rsidR="001616AC" w:rsidRDefault="001616AC" w:rsidP="001616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8169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1350" w:type="dxa"/>
          </w:tcPr>
          <w:p w14:paraId="3A23A11B" w14:textId="204CBA89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4</w:t>
            </w:r>
          </w:p>
        </w:tc>
      </w:tr>
      <w:tr w:rsidR="001616AC" w:rsidRPr="00284467" w14:paraId="2CD75C62" w14:textId="77777777" w:rsidTr="00A65C21">
        <w:tc>
          <w:tcPr>
            <w:tcW w:w="1885" w:type="dxa"/>
          </w:tcPr>
          <w:p w14:paraId="560CCF03" w14:textId="2EBB769A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B (bottom</w:t>
            </w:r>
            <w:r w:rsidR="006A7395">
              <w:rPr>
                <w:rFonts w:ascii="Times New Roman" w:hAnsi="Times New Roman" w:cs="Times New Roman"/>
                <w:sz w:val="20"/>
                <w:szCs w:val="20"/>
              </w:rPr>
              <w:t>, r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446E8D7E" w14:textId="3325E3E7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atz-receive, focal, </w:t>
            </w:r>
            <w:r w:rsidR="00905F76">
              <w:rPr>
                <w:rFonts w:ascii="Times New Roman" w:hAnsi="Times New Roman" w:cs="Times New Roman"/>
                <w:sz w:val="20"/>
                <w:szCs w:val="20"/>
              </w:rPr>
              <w:t>likelih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atio test</w:t>
            </w:r>
          </w:p>
        </w:tc>
        <w:tc>
          <w:tcPr>
            <w:tcW w:w="1530" w:type="dxa"/>
          </w:tcPr>
          <w:p w14:paraId="6036FEBA" w14:textId="586A1D9E" w:rsidR="001616AC" w:rsidRPr="00A2706D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9.80</w:t>
            </w:r>
          </w:p>
        </w:tc>
        <w:tc>
          <w:tcPr>
            <w:tcW w:w="1350" w:type="dxa"/>
          </w:tcPr>
          <w:p w14:paraId="38D70B40" w14:textId="7B344BCC" w:rsidR="001616AC" w:rsidRPr="00284467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7</w:t>
            </w:r>
          </w:p>
        </w:tc>
      </w:tr>
      <w:tr w:rsidR="001616AC" w:rsidRPr="00284467" w14:paraId="3CB2E1E7" w14:textId="77777777" w:rsidTr="00A65C21">
        <w:tc>
          <w:tcPr>
            <w:tcW w:w="1885" w:type="dxa"/>
          </w:tcPr>
          <w:p w14:paraId="5CFFF60A" w14:textId="716AAE3A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B (bottom</w:t>
            </w:r>
            <w:r w:rsidR="006A7395">
              <w:rPr>
                <w:rFonts w:ascii="Times New Roman" w:hAnsi="Times New Roman" w:cs="Times New Roman"/>
                <w:sz w:val="20"/>
                <w:szCs w:val="20"/>
              </w:rPr>
              <w:t>, r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</w:tcPr>
          <w:p w14:paraId="628EC0B0" w14:textId="04D8A09E" w:rsidR="001616AC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atz-broadcast, focal, </w:t>
            </w:r>
            <w:r w:rsidR="00905F76">
              <w:rPr>
                <w:rFonts w:ascii="Times New Roman" w:hAnsi="Times New Roman" w:cs="Times New Roman"/>
                <w:sz w:val="20"/>
                <w:szCs w:val="20"/>
              </w:rPr>
              <w:t>likelih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atio test</w:t>
            </w:r>
          </w:p>
        </w:tc>
        <w:tc>
          <w:tcPr>
            <w:tcW w:w="1530" w:type="dxa"/>
          </w:tcPr>
          <w:p w14:paraId="1982FEB9" w14:textId="27EEB391" w:rsidR="001616AC" w:rsidRPr="00A2706D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9.34</w:t>
            </w:r>
          </w:p>
        </w:tc>
        <w:tc>
          <w:tcPr>
            <w:tcW w:w="1350" w:type="dxa"/>
          </w:tcPr>
          <w:p w14:paraId="5172D06E" w14:textId="6F110687" w:rsidR="001616AC" w:rsidRPr="00284467" w:rsidRDefault="001616AC" w:rsidP="001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1</w:t>
            </w:r>
          </w:p>
        </w:tc>
      </w:tr>
    </w:tbl>
    <w:p w14:paraId="331860F2" w14:textId="63012763" w:rsidR="007D578D" w:rsidRPr="008E3209" w:rsidRDefault="00FA30C2" w:rsidP="006106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DR</w:t>
      </w:r>
      <w:r w:rsidR="00BB1B6D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false-discovery rate</w:t>
      </w:r>
    </w:p>
    <w:sectPr w:rsidR="007D578D" w:rsidRPr="008E3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6CB"/>
    <w:rsid w:val="00002180"/>
    <w:rsid w:val="00004A19"/>
    <w:rsid w:val="00031BB5"/>
    <w:rsid w:val="00037606"/>
    <w:rsid w:val="000504ED"/>
    <w:rsid w:val="000901C9"/>
    <w:rsid w:val="000A5C99"/>
    <w:rsid w:val="000B6F78"/>
    <w:rsid w:val="000D2D6D"/>
    <w:rsid w:val="000D34F8"/>
    <w:rsid w:val="000E7F68"/>
    <w:rsid w:val="000F0388"/>
    <w:rsid w:val="000F2177"/>
    <w:rsid w:val="001034B2"/>
    <w:rsid w:val="0010433D"/>
    <w:rsid w:val="00110C1C"/>
    <w:rsid w:val="00113DE9"/>
    <w:rsid w:val="0011557C"/>
    <w:rsid w:val="001204DD"/>
    <w:rsid w:val="0012386E"/>
    <w:rsid w:val="00137B22"/>
    <w:rsid w:val="001559C7"/>
    <w:rsid w:val="001616AC"/>
    <w:rsid w:val="00165445"/>
    <w:rsid w:val="00165ADE"/>
    <w:rsid w:val="00170B26"/>
    <w:rsid w:val="00171546"/>
    <w:rsid w:val="0018409E"/>
    <w:rsid w:val="00186CD0"/>
    <w:rsid w:val="00191EE3"/>
    <w:rsid w:val="00195F00"/>
    <w:rsid w:val="001A4415"/>
    <w:rsid w:val="001B6672"/>
    <w:rsid w:val="001C04F3"/>
    <w:rsid w:val="001D6533"/>
    <w:rsid w:val="001D665D"/>
    <w:rsid w:val="001D66C1"/>
    <w:rsid w:val="001F49D7"/>
    <w:rsid w:val="001F63AC"/>
    <w:rsid w:val="00202ED3"/>
    <w:rsid w:val="00204704"/>
    <w:rsid w:val="00205694"/>
    <w:rsid w:val="0021590E"/>
    <w:rsid w:val="002201B6"/>
    <w:rsid w:val="00246F23"/>
    <w:rsid w:val="002548C0"/>
    <w:rsid w:val="00254FDD"/>
    <w:rsid w:val="00256123"/>
    <w:rsid w:val="00263144"/>
    <w:rsid w:val="00265FA2"/>
    <w:rsid w:val="00270462"/>
    <w:rsid w:val="00274802"/>
    <w:rsid w:val="00275E97"/>
    <w:rsid w:val="00276A29"/>
    <w:rsid w:val="00276B75"/>
    <w:rsid w:val="002825C4"/>
    <w:rsid w:val="00284467"/>
    <w:rsid w:val="0029622E"/>
    <w:rsid w:val="002A256F"/>
    <w:rsid w:val="002A5AA2"/>
    <w:rsid w:val="002C743D"/>
    <w:rsid w:val="002D3ED4"/>
    <w:rsid w:val="002E469D"/>
    <w:rsid w:val="002E5A17"/>
    <w:rsid w:val="002F0B32"/>
    <w:rsid w:val="002F0F1E"/>
    <w:rsid w:val="002F1B02"/>
    <w:rsid w:val="002F7BE6"/>
    <w:rsid w:val="00310905"/>
    <w:rsid w:val="0031090C"/>
    <w:rsid w:val="00313054"/>
    <w:rsid w:val="00314628"/>
    <w:rsid w:val="003218F1"/>
    <w:rsid w:val="00327528"/>
    <w:rsid w:val="003433DF"/>
    <w:rsid w:val="00345AA9"/>
    <w:rsid w:val="00347A5C"/>
    <w:rsid w:val="00351BE7"/>
    <w:rsid w:val="00360934"/>
    <w:rsid w:val="00363F54"/>
    <w:rsid w:val="00380BEE"/>
    <w:rsid w:val="00394F5F"/>
    <w:rsid w:val="00396342"/>
    <w:rsid w:val="003A1424"/>
    <w:rsid w:val="003A513E"/>
    <w:rsid w:val="003C2D87"/>
    <w:rsid w:val="003C2F2E"/>
    <w:rsid w:val="003D4BA0"/>
    <w:rsid w:val="003D55E8"/>
    <w:rsid w:val="003D7C76"/>
    <w:rsid w:val="003E5264"/>
    <w:rsid w:val="003F7169"/>
    <w:rsid w:val="00405386"/>
    <w:rsid w:val="00405A09"/>
    <w:rsid w:val="004062A8"/>
    <w:rsid w:val="00407B57"/>
    <w:rsid w:val="00441E9D"/>
    <w:rsid w:val="004435EB"/>
    <w:rsid w:val="00463B9E"/>
    <w:rsid w:val="00482A04"/>
    <w:rsid w:val="00492B92"/>
    <w:rsid w:val="004A5A63"/>
    <w:rsid w:val="004A65C2"/>
    <w:rsid w:val="004B1C1F"/>
    <w:rsid w:val="004B2BBA"/>
    <w:rsid w:val="004C05CD"/>
    <w:rsid w:val="004C2C20"/>
    <w:rsid w:val="004E6BA0"/>
    <w:rsid w:val="004F00E5"/>
    <w:rsid w:val="004F43E6"/>
    <w:rsid w:val="004F7431"/>
    <w:rsid w:val="00504A23"/>
    <w:rsid w:val="005112D0"/>
    <w:rsid w:val="00512D0E"/>
    <w:rsid w:val="00514249"/>
    <w:rsid w:val="00514ABA"/>
    <w:rsid w:val="00524E13"/>
    <w:rsid w:val="00542917"/>
    <w:rsid w:val="005439B4"/>
    <w:rsid w:val="00565B25"/>
    <w:rsid w:val="005703FE"/>
    <w:rsid w:val="00571D57"/>
    <w:rsid w:val="0057574C"/>
    <w:rsid w:val="005A0AB6"/>
    <w:rsid w:val="005A0CCF"/>
    <w:rsid w:val="005B5CF5"/>
    <w:rsid w:val="005C6DA7"/>
    <w:rsid w:val="005C7167"/>
    <w:rsid w:val="005D31DE"/>
    <w:rsid w:val="005E3D1D"/>
    <w:rsid w:val="005E6FC6"/>
    <w:rsid w:val="005E73DB"/>
    <w:rsid w:val="005F083A"/>
    <w:rsid w:val="0060221C"/>
    <w:rsid w:val="00603B7E"/>
    <w:rsid w:val="00605A14"/>
    <w:rsid w:val="006106CB"/>
    <w:rsid w:val="006168B1"/>
    <w:rsid w:val="0062082E"/>
    <w:rsid w:val="00623CCE"/>
    <w:rsid w:val="0063274A"/>
    <w:rsid w:val="00642343"/>
    <w:rsid w:val="00642BE8"/>
    <w:rsid w:val="0066332A"/>
    <w:rsid w:val="00670C3C"/>
    <w:rsid w:val="00671E86"/>
    <w:rsid w:val="006737C5"/>
    <w:rsid w:val="006836B6"/>
    <w:rsid w:val="006918B3"/>
    <w:rsid w:val="00691FDD"/>
    <w:rsid w:val="00697487"/>
    <w:rsid w:val="006A7395"/>
    <w:rsid w:val="006B057A"/>
    <w:rsid w:val="006B2A49"/>
    <w:rsid w:val="006B53A7"/>
    <w:rsid w:val="006D2175"/>
    <w:rsid w:val="006E1EBC"/>
    <w:rsid w:val="006F12BD"/>
    <w:rsid w:val="007034F5"/>
    <w:rsid w:val="00712C4D"/>
    <w:rsid w:val="00713122"/>
    <w:rsid w:val="00720FBD"/>
    <w:rsid w:val="00731020"/>
    <w:rsid w:val="00731F4D"/>
    <w:rsid w:val="007325BE"/>
    <w:rsid w:val="007374CC"/>
    <w:rsid w:val="0074215A"/>
    <w:rsid w:val="007424E6"/>
    <w:rsid w:val="00742D1F"/>
    <w:rsid w:val="007439B4"/>
    <w:rsid w:val="00745F38"/>
    <w:rsid w:val="007540D5"/>
    <w:rsid w:val="0075608C"/>
    <w:rsid w:val="007569B9"/>
    <w:rsid w:val="00772EB1"/>
    <w:rsid w:val="0078635A"/>
    <w:rsid w:val="007919FA"/>
    <w:rsid w:val="00791D66"/>
    <w:rsid w:val="0079712D"/>
    <w:rsid w:val="007A7098"/>
    <w:rsid w:val="007C4A42"/>
    <w:rsid w:val="007C63B2"/>
    <w:rsid w:val="007D0DA8"/>
    <w:rsid w:val="007D578D"/>
    <w:rsid w:val="007E59E5"/>
    <w:rsid w:val="007F5AB2"/>
    <w:rsid w:val="00807721"/>
    <w:rsid w:val="00811210"/>
    <w:rsid w:val="008169E2"/>
    <w:rsid w:val="00826E47"/>
    <w:rsid w:val="0083354F"/>
    <w:rsid w:val="00844CE6"/>
    <w:rsid w:val="00857348"/>
    <w:rsid w:val="008573FD"/>
    <w:rsid w:val="008615E6"/>
    <w:rsid w:val="00865720"/>
    <w:rsid w:val="008664DD"/>
    <w:rsid w:val="00874E41"/>
    <w:rsid w:val="0089132B"/>
    <w:rsid w:val="008B1561"/>
    <w:rsid w:val="008B4421"/>
    <w:rsid w:val="008B6724"/>
    <w:rsid w:val="008E3209"/>
    <w:rsid w:val="008E79F8"/>
    <w:rsid w:val="008F2ECE"/>
    <w:rsid w:val="008F570B"/>
    <w:rsid w:val="008F6C3D"/>
    <w:rsid w:val="008F6E32"/>
    <w:rsid w:val="00905F76"/>
    <w:rsid w:val="00916F9B"/>
    <w:rsid w:val="00917EA8"/>
    <w:rsid w:val="00930807"/>
    <w:rsid w:val="00933C45"/>
    <w:rsid w:val="00940890"/>
    <w:rsid w:val="009529BD"/>
    <w:rsid w:val="009545BA"/>
    <w:rsid w:val="009547E0"/>
    <w:rsid w:val="009549B0"/>
    <w:rsid w:val="00957C38"/>
    <w:rsid w:val="00961520"/>
    <w:rsid w:val="0096328E"/>
    <w:rsid w:val="00975DD7"/>
    <w:rsid w:val="00984B33"/>
    <w:rsid w:val="009871EB"/>
    <w:rsid w:val="009978E2"/>
    <w:rsid w:val="009C164F"/>
    <w:rsid w:val="009C6BA5"/>
    <w:rsid w:val="009C6E38"/>
    <w:rsid w:val="009D0761"/>
    <w:rsid w:val="009D4524"/>
    <w:rsid w:val="009D54B4"/>
    <w:rsid w:val="009D5562"/>
    <w:rsid w:val="009E226D"/>
    <w:rsid w:val="009E2734"/>
    <w:rsid w:val="009E4B2F"/>
    <w:rsid w:val="009F2BD1"/>
    <w:rsid w:val="009F62CA"/>
    <w:rsid w:val="00A018B0"/>
    <w:rsid w:val="00A02233"/>
    <w:rsid w:val="00A10C46"/>
    <w:rsid w:val="00A12AFF"/>
    <w:rsid w:val="00A13E9C"/>
    <w:rsid w:val="00A2073C"/>
    <w:rsid w:val="00A24F92"/>
    <w:rsid w:val="00A2706D"/>
    <w:rsid w:val="00A415BD"/>
    <w:rsid w:val="00A436B0"/>
    <w:rsid w:val="00A47A08"/>
    <w:rsid w:val="00A61082"/>
    <w:rsid w:val="00A61901"/>
    <w:rsid w:val="00A65C21"/>
    <w:rsid w:val="00A67E5F"/>
    <w:rsid w:val="00A71A9B"/>
    <w:rsid w:val="00A81A4A"/>
    <w:rsid w:val="00A8476F"/>
    <w:rsid w:val="00A90A0E"/>
    <w:rsid w:val="00A95E93"/>
    <w:rsid w:val="00AA5169"/>
    <w:rsid w:val="00AA6AD1"/>
    <w:rsid w:val="00AC2C8C"/>
    <w:rsid w:val="00AE02C3"/>
    <w:rsid w:val="00AE3C3A"/>
    <w:rsid w:val="00B01111"/>
    <w:rsid w:val="00B058FE"/>
    <w:rsid w:val="00B10F95"/>
    <w:rsid w:val="00B1312A"/>
    <w:rsid w:val="00B156C2"/>
    <w:rsid w:val="00B20F4C"/>
    <w:rsid w:val="00B233C9"/>
    <w:rsid w:val="00B25EC1"/>
    <w:rsid w:val="00B332AE"/>
    <w:rsid w:val="00B4376A"/>
    <w:rsid w:val="00B525AC"/>
    <w:rsid w:val="00B5336C"/>
    <w:rsid w:val="00B62620"/>
    <w:rsid w:val="00B63432"/>
    <w:rsid w:val="00B674A4"/>
    <w:rsid w:val="00B70288"/>
    <w:rsid w:val="00B7410D"/>
    <w:rsid w:val="00B74659"/>
    <w:rsid w:val="00B758C6"/>
    <w:rsid w:val="00B8221B"/>
    <w:rsid w:val="00B869E5"/>
    <w:rsid w:val="00B912D1"/>
    <w:rsid w:val="00B91FEA"/>
    <w:rsid w:val="00B97E3A"/>
    <w:rsid w:val="00BA1075"/>
    <w:rsid w:val="00BA6D6C"/>
    <w:rsid w:val="00BB1B6D"/>
    <w:rsid w:val="00BC24F0"/>
    <w:rsid w:val="00BC4A8B"/>
    <w:rsid w:val="00BD60FB"/>
    <w:rsid w:val="00BE20F0"/>
    <w:rsid w:val="00BF3655"/>
    <w:rsid w:val="00BF55A3"/>
    <w:rsid w:val="00C105F3"/>
    <w:rsid w:val="00C15B34"/>
    <w:rsid w:val="00C16205"/>
    <w:rsid w:val="00C22469"/>
    <w:rsid w:val="00C22E24"/>
    <w:rsid w:val="00C23674"/>
    <w:rsid w:val="00C245D1"/>
    <w:rsid w:val="00C3119E"/>
    <w:rsid w:val="00C4417D"/>
    <w:rsid w:val="00C5786D"/>
    <w:rsid w:val="00C74DD3"/>
    <w:rsid w:val="00C75203"/>
    <w:rsid w:val="00C77008"/>
    <w:rsid w:val="00C8018E"/>
    <w:rsid w:val="00C856DB"/>
    <w:rsid w:val="00C86F89"/>
    <w:rsid w:val="00C9230E"/>
    <w:rsid w:val="00C94827"/>
    <w:rsid w:val="00CA20E2"/>
    <w:rsid w:val="00CA3042"/>
    <w:rsid w:val="00CB3206"/>
    <w:rsid w:val="00CB52E0"/>
    <w:rsid w:val="00CB79A8"/>
    <w:rsid w:val="00CD151D"/>
    <w:rsid w:val="00CD6010"/>
    <w:rsid w:val="00CE24E4"/>
    <w:rsid w:val="00CF3418"/>
    <w:rsid w:val="00D01E99"/>
    <w:rsid w:val="00D1753B"/>
    <w:rsid w:val="00D217BB"/>
    <w:rsid w:val="00D305E5"/>
    <w:rsid w:val="00D30F24"/>
    <w:rsid w:val="00D31609"/>
    <w:rsid w:val="00D4505A"/>
    <w:rsid w:val="00D4529E"/>
    <w:rsid w:val="00D922EE"/>
    <w:rsid w:val="00D9528B"/>
    <w:rsid w:val="00DA6209"/>
    <w:rsid w:val="00DA70E7"/>
    <w:rsid w:val="00DA7D19"/>
    <w:rsid w:val="00DC089C"/>
    <w:rsid w:val="00DC15A9"/>
    <w:rsid w:val="00DC593F"/>
    <w:rsid w:val="00DD4ADD"/>
    <w:rsid w:val="00DD512B"/>
    <w:rsid w:val="00DE186B"/>
    <w:rsid w:val="00DE7F2E"/>
    <w:rsid w:val="00E0034F"/>
    <w:rsid w:val="00E03ECF"/>
    <w:rsid w:val="00E04685"/>
    <w:rsid w:val="00E2006B"/>
    <w:rsid w:val="00E316CA"/>
    <w:rsid w:val="00E45805"/>
    <w:rsid w:val="00E679D6"/>
    <w:rsid w:val="00E75D87"/>
    <w:rsid w:val="00E826DB"/>
    <w:rsid w:val="00E84F60"/>
    <w:rsid w:val="00E9189D"/>
    <w:rsid w:val="00E91D37"/>
    <w:rsid w:val="00EA2EA7"/>
    <w:rsid w:val="00EA78A0"/>
    <w:rsid w:val="00EB3E8B"/>
    <w:rsid w:val="00EB5F2F"/>
    <w:rsid w:val="00EC724C"/>
    <w:rsid w:val="00ED1AD5"/>
    <w:rsid w:val="00ED6DA3"/>
    <w:rsid w:val="00EE5F9B"/>
    <w:rsid w:val="00EE7214"/>
    <w:rsid w:val="00EF0310"/>
    <w:rsid w:val="00EF5433"/>
    <w:rsid w:val="00F01873"/>
    <w:rsid w:val="00F05251"/>
    <w:rsid w:val="00F0755E"/>
    <w:rsid w:val="00F110F1"/>
    <w:rsid w:val="00F3240D"/>
    <w:rsid w:val="00F37C8A"/>
    <w:rsid w:val="00F40896"/>
    <w:rsid w:val="00F44E5D"/>
    <w:rsid w:val="00F56324"/>
    <w:rsid w:val="00F62058"/>
    <w:rsid w:val="00F733CC"/>
    <w:rsid w:val="00F75BCF"/>
    <w:rsid w:val="00F77C81"/>
    <w:rsid w:val="00F842EA"/>
    <w:rsid w:val="00F8611C"/>
    <w:rsid w:val="00F972DA"/>
    <w:rsid w:val="00FA30C2"/>
    <w:rsid w:val="00FB6F73"/>
    <w:rsid w:val="00FC201F"/>
    <w:rsid w:val="00FC5564"/>
    <w:rsid w:val="00FD7E7F"/>
    <w:rsid w:val="00FE34E9"/>
    <w:rsid w:val="00FE5F7F"/>
    <w:rsid w:val="00FF294E"/>
    <w:rsid w:val="031952E2"/>
    <w:rsid w:val="1FC59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2C529"/>
  <w15:chartTrackingRefBased/>
  <w15:docId w15:val="{57C5CC2B-4DFC-4CA0-AC23-2BDD1FAAF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6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6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B52E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3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33D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9545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885C79F7A11447AE98CB9AB0D6F4E2" ma:contentTypeVersion="12" ma:contentTypeDescription="Create a new document." ma:contentTypeScope="" ma:versionID="f887792a846a08aeb4729eb4aed08bf0">
  <xsd:schema xmlns:xsd="http://www.w3.org/2001/XMLSchema" xmlns:xs="http://www.w3.org/2001/XMLSchema" xmlns:p="http://schemas.microsoft.com/office/2006/metadata/properties" xmlns:ns3="08c96de4-095f-4267-8e4d-6c60183a7a24" xmlns:ns4="89d73185-f653-400a-9dec-2edaacf8d0b2" targetNamespace="http://schemas.microsoft.com/office/2006/metadata/properties" ma:root="true" ma:fieldsID="eb6a7904919175f0e2e7261a417cffc6" ns3:_="" ns4:_="">
    <xsd:import namespace="08c96de4-095f-4267-8e4d-6c60183a7a24"/>
    <xsd:import namespace="89d73185-f653-400a-9dec-2edaacf8d0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c96de4-095f-4267-8e4d-6c60183a7a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d73185-f653-400a-9dec-2edaacf8d0b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336547D-97FD-4932-A2E1-2C115A9E38A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629B252-2498-43A6-8C86-0623CDAA36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3FC078-DB30-44B2-AC9B-9D6E47B982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c96de4-095f-4267-8e4d-6c60183a7a24"/>
    <ds:schemaRef ds:uri="89d73185-f653-400a-9dec-2edaacf8d0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592</Words>
  <Characters>14779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ays</dc:creator>
  <cp:keywords/>
  <dc:description/>
  <cp:lastModifiedBy>Mark Hays</cp:lastModifiedBy>
  <cp:revision>4</cp:revision>
  <dcterms:created xsi:type="dcterms:W3CDTF">2020-10-21T15:15:00Z</dcterms:created>
  <dcterms:modified xsi:type="dcterms:W3CDTF">2021-02-15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885C79F7A11447AE98CB9AB0D6F4E2</vt:lpwstr>
  </property>
</Properties>
</file>